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3E588E" w14:textId="31D80565" w:rsidR="0024715D" w:rsidRDefault="0024715D"/>
    <w:p w14:paraId="67BC0978" w14:textId="74C5A64C" w:rsidR="0024715D" w:rsidRDefault="00ED623A">
      <w:pPr>
        <w:rPr>
          <w:sz w:val="40"/>
          <w:szCs w:val="40"/>
        </w:rPr>
      </w:pPr>
      <w:r>
        <w:rPr>
          <w:sz w:val="40"/>
          <w:szCs w:val="40"/>
        </w:rPr>
        <w:t xml:space="preserve">S1 </w:t>
      </w:r>
      <w:r w:rsidR="0024715D" w:rsidRPr="00234083">
        <w:rPr>
          <w:sz w:val="40"/>
          <w:szCs w:val="40"/>
        </w:rPr>
        <w:t>Appendix</w:t>
      </w:r>
    </w:p>
    <w:p w14:paraId="5CEDE96E" w14:textId="77777777" w:rsidR="00F80F1D" w:rsidRDefault="00F80F1D">
      <w:pPr>
        <w:rPr>
          <w:rFonts w:ascii="Helvetica" w:hAnsi="Helvetica" w:cs="Helvetica"/>
          <w:noProof/>
          <w:sz w:val="24"/>
          <w:szCs w:val="24"/>
        </w:rPr>
      </w:pPr>
    </w:p>
    <w:p w14:paraId="1B579A01" w14:textId="6D994EF1" w:rsidR="00F07E25" w:rsidRPr="00F07E25" w:rsidRDefault="00F07E25">
      <w:pPr>
        <w:rPr>
          <w:sz w:val="40"/>
          <w:szCs w:val="40"/>
        </w:rPr>
      </w:pPr>
      <w:r>
        <w:rPr>
          <w:rFonts w:ascii="Helvetica" w:hAnsi="Helvetica" w:cs="Helvetica"/>
          <w:noProof/>
          <w:sz w:val="24"/>
          <w:szCs w:val="24"/>
        </w:rPr>
        <w:drawing>
          <wp:inline distT="0" distB="0" distL="0" distR="0" wp14:anchorId="2D7672EE" wp14:editId="3551D7F7">
            <wp:extent cx="6652145" cy="4813985"/>
            <wp:effectExtent l="0" t="0" r="317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3365" cy="4822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AD024E" w14:textId="13B9DA82" w:rsidR="0024715D" w:rsidRDefault="0024715D"/>
    <w:tbl>
      <w:tblPr>
        <w:tblW w:w="12960" w:type="dxa"/>
        <w:tblLayout w:type="fixed"/>
        <w:tblLook w:val="04A0" w:firstRow="1" w:lastRow="0" w:firstColumn="1" w:lastColumn="0" w:noHBand="0" w:noVBand="1"/>
      </w:tblPr>
      <w:tblGrid>
        <w:gridCol w:w="1170"/>
        <w:gridCol w:w="1440"/>
        <w:gridCol w:w="1620"/>
        <w:gridCol w:w="2070"/>
        <w:gridCol w:w="1530"/>
        <w:gridCol w:w="1800"/>
        <w:gridCol w:w="1710"/>
        <w:gridCol w:w="1620"/>
      </w:tblGrid>
      <w:tr w:rsidR="008E1818" w:rsidRPr="008E1818" w14:paraId="022A6354" w14:textId="77777777" w:rsidTr="008E1818">
        <w:trPr>
          <w:trHeight w:val="300"/>
        </w:trPr>
        <w:tc>
          <w:tcPr>
            <w:tcW w:w="129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432F" w14:textId="57006179" w:rsidR="008E1818" w:rsidRPr="008E1818" w:rsidRDefault="008E1818" w:rsidP="008E18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8E181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 xml:space="preserve">TABLE </w:t>
            </w:r>
            <w:r w:rsidR="007E7DD6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1a</w:t>
            </w:r>
            <w:r w:rsidRPr="008E181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.  Sources of information for the 10 public health policies for the containment of COVID-19 in the different states in Mexico.</w:t>
            </w:r>
          </w:p>
        </w:tc>
      </w:tr>
      <w:tr w:rsidR="008E1818" w:rsidRPr="008E1818" w14:paraId="2CFB0671" w14:textId="77777777" w:rsidTr="008E1818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14DA8" w14:textId="77777777" w:rsidR="008E1818" w:rsidRPr="008E1818" w:rsidRDefault="008E1818" w:rsidP="008E18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CEC18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A18D5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5B20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B9DD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0D0F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3ADA6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91CB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8E1818" w:rsidRPr="008E1818" w14:paraId="4E8EC4CF" w14:textId="77777777" w:rsidTr="008E1818">
        <w:trPr>
          <w:trHeight w:val="315"/>
        </w:trPr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FFF2CC" w:fill="FFF2CC"/>
            <w:noWrap/>
            <w:vAlign w:val="bottom"/>
            <w:hideMark/>
          </w:tcPr>
          <w:p w14:paraId="3532F3E5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FFF2CC" w:fill="FFF2CC"/>
            <w:noWrap/>
            <w:vAlign w:val="bottom"/>
            <w:hideMark/>
          </w:tcPr>
          <w:p w14:paraId="7EC35FAB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chool closures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nil"/>
            </w:tcBorders>
            <w:shd w:val="clear" w:color="FFF2CC" w:fill="FFF2CC"/>
            <w:noWrap/>
            <w:vAlign w:val="bottom"/>
            <w:hideMark/>
          </w:tcPr>
          <w:p w14:paraId="283A2E44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Workplace closure 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nil"/>
            </w:tcBorders>
            <w:shd w:val="clear" w:color="FFF2CC" w:fill="FFF2CC"/>
            <w:noWrap/>
            <w:vAlign w:val="bottom"/>
            <w:hideMark/>
          </w:tcPr>
          <w:p w14:paraId="5B0DA604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Canceling public events 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nil"/>
            </w:tcBorders>
            <w:shd w:val="clear" w:color="FFF2CC" w:fill="FFF2CC"/>
            <w:noWrap/>
            <w:vAlign w:val="bottom"/>
            <w:hideMark/>
          </w:tcPr>
          <w:p w14:paraId="35A6D3F3" w14:textId="1B97CE30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ublic transport closure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nil"/>
            </w:tcBorders>
            <w:shd w:val="clear" w:color="FFF2CC" w:fill="FFF2CC"/>
            <w:noWrap/>
            <w:vAlign w:val="bottom"/>
            <w:hideMark/>
          </w:tcPr>
          <w:p w14:paraId="5C1DEBB7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Information campaigns 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nil"/>
            </w:tcBorders>
            <w:shd w:val="clear" w:color="FFF2CC" w:fill="FFF2CC"/>
            <w:noWrap/>
            <w:vAlign w:val="bottom"/>
            <w:hideMark/>
          </w:tcPr>
          <w:p w14:paraId="02E8AE8A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Restrictions on gatherings 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FFF2CC" w:fill="FFF2CC"/>
            <w:noWrap/>
            <w:vAlign w:val="bottom"/>
            <w:hideMark/>
          </w:tcPr>
          <w:p w14:paraId="337C9C8E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estrictions on international travle</w:t>
            </w:r>
          </w:p>
        </w:tc>
      </w:tr>
      <w:tr w:rsidR="008E1818" w:rsidRPr="008E1818" w14:paraId="19EB142A" w14:textId="77777777" w:rsidTr="008E1818">
        <w:trPr>
          <w:trHeight w:val="315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D9EAD3" w:fill="D9EAD3"/>
            <w:noWrap/>
            <w:vAlign w:val="bottom"/>
            <w:hideMark/>
          </w:tcPr>
          <w:p w14:paraId="56212625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D9EAD3" w:fill="D9EAD3"/>
            <w:vAlign w:val="bottom"/>
            <w:hideMark/>
          </w:tcPr>
          <w:p w14:paraId="50C13753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D9EAD3" w:fill="D9EAD3"/>
            <w:vAlign w:val="bottom"/>
            <w:hideMark/>
          </w:tcPr>
          <w:p w14:paraId="1F745BD9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D9EAD3" w:fill="D9EAD3"/>
            <w:noWrap/>
            <w:vAlign w:val="bottom"/>
            <w:hideMark/>
          </w:tcPr>
          <w:p w14:paraId="4DF44E80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D9EAD3" w:fill="D9EAD3"/>
            <w:vAlign w:val="bottom"/>
            <w:hideMark/>
          </w:tcPr>
          <w:p w14:paraId="307466F5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D9EAD3" w:fill="D9EAD3"/>
            <w:noWrap/>
            <w:vAlign w:val="bottom"/>
            <w:hideMark/>
          </w:tcPr>
          <w:p w14:paraId="7C9E9267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D9EAD3" w:fill="D9EAD3"/>
            <w:vAlign w:val="bottom"/>
            <w:hideMark/>
          </w:tcPr>
          <w:p w14:paraId="6A636B9B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EAD3" w:fill="D9EAD3"/>
            <w:noWrap/>
            <w:vAlign w:val="bottom"/>
            <w:hideMark/>
          </w:tcPr>
          <w:p w14:paraId="0324129F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Source</w:t>
            </w:r>
          </w:p>
        </w:tc>
      </w:tr>
      <w:tr w:rsidR="008E1818" w:rsidRPr="008E1818" w14:paraId="22CF3D23" w14:textId="77777777" w:rsidTr="008E1818">
        <w:trPr>
          <w:trHeight w:val="315"/>
        </w:trPr>
        <w:tc>
          <w:tcPr>
            <w:tcW w:w="117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13DCA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guascalientes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5C5783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https://www.dof.gob.mx/nota_detalle.php?codigo=5589479&amp;fecha=16/03/2020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95EA00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https://www.dof.gob.mx/nota_detalle.php?codigo=5590339&amp;fecha=24/03/2020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EB853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FF"/>
                <w:sz w:val="20"/>
                <w:szCs w:val="20"/>
                <w:u w:val="single"/>
              </w:rPr>
            </w:pPr>
            <w:hyperlink r:id="rId5" w:history="1">
              <w:r w:rsidR="008E1818" w:rsidRPr="008E1818">
                <w:rPr>
                  <w:rFonts w:eastAsia="Times New Roman" w:cstheme="minorHAnsi"/>
                  <w:color w:val="0000FF"/>
                  <w:sz w:val="20"/>
                  <w:szCs w:val="20"/>
                  <w:u w:val="single"/>
                </w:rPr>
                <w:t>https://eservicios2.aguascalientes.gob.mx/ssi/dnoticia.aspx?b=1762</w:t>
              </w:r>
            </w:hyperlink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321614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5D381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FF"/>
                <w:sz w:val="20"/>
                <w:szCs w:val="20"/>
                <w:u w:val="single"/>
              </w:rPr>
            </w:pPr>
            <w:hyperlink r:id="rId6" w:history="1">
              <w:r w:rsidR="008E1818" w:rsidRPr="008E1818">
                <w:rPr>
                  <w:rFonts w:eastAsia="Times New Roman" w:cstheme="minorHAnsi"/>
                  <w:color w:val="0000FF"/>
                  <w:sz w:val="20"/>
                  <w:szCs w:val="20"/>
                  <w:u w:val="single"/>
                </w:rPr>
                <w:t>https://www.aguascalientes.gob.mx/coronavirus/</w:t>
              </w:r>
            </w:hyperlink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0FFEB1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AA8579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8E1818" w:rsidRPr="008E1818" w14:paraId="16A847E9" w14:textId="77777777" w:rsidTr="008E1818">
        <w:trPr>
          <w:trHeight w:val="315"/>
        </w:trPr>
        <w:tc>
          <w:tcPr>
            <w:tcW w:w="11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3693AD0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0201E5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0FA135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www.csg.gob.mx/descargas/pdf/index/informacion_relevante/COVID19_-_Presentacion_CSG_-_Medidas_Seguridad_Sanitaria.pdf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A84134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FF"/>
                <w:sz w:val="20"/>
                <w:szCs w:val="20"/>
                <w:u w:val="single"/>
              </w:rPr>
            </w:pPr>
            <w:hyperlink r:id="rId7" w:history="1">
              <w:r w:rsidR="008E1818" w:rsidRPr="008E1818">
                <w:rPr>
                  <w:rFonts w:eastAsia="Times New Roman" w:cstheme="minorHAnsi"/>
                  <w:color w:val="0000FF"/>
                  <w:sz w:val="20"/>
                  <w:szCs w:val="20"/>
                  <w:u w:val="single"/>
                </w:rPr>
                <w:t>https://www.dof.gob.mx/nota_detalle.php?codigo=5590339&amp;fecha=24/03/2020</w:t>
              </w:r>
            </w:hyperlink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DA1E4A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8D1C6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249169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EB6C58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8E1818" w:rsidRPr="008E1818" w14:paraId="05EAB011" w14:textId="77777777" w:rsidTr="008E1818">
        <w:trPr>
          <w:trHeight w:val="315"/>
        </w:trPr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B6440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BC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A1C458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https://www.dof.gob.mx/nota_detalle.php?codigo=5589479&amp;fecha=16/03/20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F61652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https://www.dof.gob.mx/nota_detalle.php?codigo=5590339&amp;fecha=24/03/202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C32407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FF"/>
                <w:sz w:val="20"/>
                <w:szCs w:val="20"/>
                <w:u w:val="single"/>
              </w:rPr>
            </w:pPr>
            <w:hyperlink r:id="rId8" w:history="1">
              <w:r w:rsidR="008E1818" w:rsidRPr="008E1818">
                <w:rPr>
                  <w:rFonts w:eastAsia="Times New Roman" w:cstheme="minorHAnsi"/>
                  <w:color w:val="0000FF"/>
                  <w:sz w:val="20"/>
                  <w:szCs w:val="20"/>
                  <w:u w:val="single"/>
                </w:rPr>
                <w:t>https://cadenanoticias.com/regional/2020/03/cancelan-eventos-masivos-en-bc</w:t>
              </w:r>
            </w:hyperlink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49EB05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A0DC9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FF"/>
                <w:sz w:val="20"/>
                <w:szCs w:val="20"/>
                <w:u w:val="single"/>
              </w:rPr>
            </w:pPr>
            <w:hyperlink r:id="rId9" w:history="1">
              <w:r w:rsidR="008E1818" w:rsidRPr="008E1818">
                <w:rPr>
                  <w:rFonts w:eastAsia="Times New Roman" w:cstheme="minorHAnsi"/>
                  <w:color w:val="0000FF"/>
                  <w:sz w:val="20"/>
                  <w:szCs w:val="20"/>
                  <w:u w:val="single"/>
                </w:rPr>
                <w:t>www.bajacalifornia.gob.mx/coronavirus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7FB23B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u w:val="single"/>
              </w:rPr>
            </w:pPr>
            <w:hyperlink r:id="rId10" w:history="1">
              <w:r w:rsidR="008E1818" w:rsidRPr="008E1818">
                <w:rPr>
                  <w:rFonts w:eastAsia="Times New Roman" w:cstheme="minorHAnsi"/>
                  <w:color w:val="000000"/>
                  <w:sz w:val="20"/>
                  <w:szCs w:val="20"/>
                  <w:u w:val="single"/>
                </w:rPr>
                <w:t>https://cadenanoticias.com/regional/2020/03/cierran-las-playas-de-rosarito-debido-al-covid-19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E575F3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8E1818" w:rsidRPr="008E1818" w14:paraId="5FB735A4" w14:textId="77777777" w:rsidTr="008E1818">
        <w:trPr>
          <w:trHeight w:val="315"/>
        </w:trPr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77125EA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C83C26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B87C36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www.csg.gob.mx/descargas/pdf/index/informacion_relevante/COVID19_-_Presentacion_C</w:t>
            </w: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SG_-_Medidas_Seguridad_Sanitaria.pdf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81E794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FF"/>
                <w:sz w:val="20"/>
                <w:szCs w:val="20"/>
                <w:u w:val="single"/>
              </w:rPr>
            </w:pPr>
            <w:hyperlink r:id="rId11" w:history="1">
              <w:r w:rsidR="008E1818" w:rsidRPr="008E1818">
                <w:rPr>
                  <w:rFonts w:eastAsia="Times New Roman" w:cstheme="minorHAnsi"/>
                  <w:color w:val="0000FF"/>
                  <w:sz w:val="20"/>
                  <w:szCs w:val="20"/>
                  <w:u w:val="single"/>
                </w:rPr>
                <w:t>https://www.dof.gob.mx/nota_detalle.php?codigo=5590339&amp;fecha=24/03/2020</w:t>
              </w:r>
            </w:hyperlink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9DE8F0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E26AA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1E1BAD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18A679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8E1818" w:rsidRPr="008E1818" w14:paraId="37EC2E25" w14:textId="77777777" w:rsidTr="008E1818">
        <w:trPr>
          <w:trHeight w:val="315"/>
        </w:trPr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1AB93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BC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6FD574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https://www.dof.gob.mx/nota_detalle.php?codigo=5589479&amp;fecha=16/03/20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5CC60A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https://www.dof.gob.mx/nota_detalle.php?codigo=5590339&amp;fecha=24/03/202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26540F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FF"/>
                <w:sz w:val="20"/>
                <w:szCs w:val="20"/>
                <w:u w:val="single"/>
              </w:rPr>
            </w:pPr>
            <w:hyperlink r:id="rId12" w:history="1">
              <w:r w:rsidR="008E1818" w:rsidRPr="008E1818">
                <w:rPr>
                  <w:rFonts w:eastAsia="Times New Roman" w:cstheme="minorHAnsi"/>
                  <w:color w:val="0000FF"/>
                  <w:sz w:val="20"/>
                  <w:szCs w:val="20"/>
                  <w:u w:val="single"/>
                </w:rPr>
                <w:t>https://www.milenio.com/estados/cierran-bares-cancelan-eventos-masivos-paz-comondu</w:t>
              </w:r>
            </w:hyperlink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73A8E6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37D82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FF"/>
                <w:sz w:val="20"/>
                <w:szCs w:val="20"/>
                <w:u w:val="single"/>
              </w:rPr>
            </w:pPr>
            <w:hyperlink r:id="rId13" w:history="1">
              <w:r w:rsidR="008E1818" w:rsidRPr="008E1818">
                <w:rPr>
                  <w:rFonts w:eastAsia="Times New Roman" w:cstheme="minorHAnsi"/>
                  <w:color w:val="0000FF"/>
                  <w:sz w:val="20"/>
                  <w:szCs w:val="20"/>
                  <w:u w:val="single"/>
                </w:rPr>
                <w:t>https://coronavirus.bcs.gob.mx/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92CB1A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u w:val="single"/>
              </w:rPr>
            </w:pPr>
            <w:hyperlink r:id="rId14" w:history="1">
              <w:r w:rsidR="008E1818" w:rsidRPr="008E1818">
                <w:rPr>
                  <w:rFonts w:eastAsia="Times New Roman" w:cstheme="minorHAnsi"/>
                  <w:color w:val="000000"/>
                  <w:sz w:val="20"/>
                  <w:szCs w:val="20"/>
                  <w:u w:val="single"/>
                </w:rPr>
                <w:t>https://www.debate.com.mx/estados/Covid-19-cierra-Baja-California-Sur-hoteles-y-playas-por-emergencia-20200401-0087.html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F868D6C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FF"/>
                <w:sz w:val="20"/>
                <w:szCs w:val="20"/>
                <w:u w:val="single"/>
              </w:rPr>
            </w:pPr>
            <w:hyperlink r:id="rId15" w:history="1">
              <w:r w:rsidR="008E1818" w:rsidRPr="008E1818">
                <w:rPr>
                  <w:rFonts w:eastAsia="Times New Roman" w:cstheme="minorHAnsi"/>
                  <w:color w:val="0000FF"/>
                  <w:sz w:val="20"/>
                  <w:szCs w:val="20"/>
                  <w:u w:val="single"/>
                </w:rPr>
                <w:t>https://www.elsudcaliforniano.com.mx/local/inicia-cancelacion-de-cruceros-a-baja-california-sur-coronavirusbcs-cruceroscoronavirus-covid19mexico-4969490.html</w:t>
              </w:r>
            </w:hyperlink>
          </w:p>
        </w:tc>
      </w:tr>
      <w:tr w:rsidR="008E1818" w:rsidRPr="008E1818" w14:paraId="29BAD863" w14:textId="77777777" w:rsidTr="008E1818">
        <w:trPr>
          <w:trHeight w:val="315"/>
        </w:trPr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B306F9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1F6DE0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C7081C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www.csg.gob.mx/descargas/pdf/index/informacion_relevante/COVID19_-_Presentacion_CSG_-_Medidas_Seguridad_Sanitaria.pdf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8EFCEE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FF"/>
                <w:sz w:val="20"/>
                <w:szCs w:val="20"/>
                <w:u w:val="single"/>
              </w:rPr>
            </w:pPr>
            <w:hyperlink r:id="rId16" w:history="1">
              <w:r w:rsidR="008E1818" w:rsidRPr="008E1818">
                <w:rPr>
                  <w:rFonts w:eastAsia="Times New Roman" w:cstheme="minorHAnsi"/>
                  <w:color w:val="0000FF"/>
                  <w:sz w:val="20"/>
                  <w:szCs w:val="20"/>
                  <w:u w:val="single"/>
                </w:rPr>
                <w:t>https://www.dof.gob.mx/nota_detalle.php?codigo=5590339&amp;fecha=24/03/2020</w:t>
              </w:r>
            </w:hyperlink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89F986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652F6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197392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737777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8E1818" w:rsidRPr="008E1818" w14:paraId="2282E60E" w14:textId="77777777" w:rsidTr="008E1818">
        <w:trPr>
          <w:trHeight w:val="315"/>
        </w:trPr>
        <w:tc>
          <w:tcPr>
            <w:tcW w:w="117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C24BC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ampeche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EA00CF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https://www.dof.gob.mx/nota_detalle.php?codigo=5589479&amp;fecha=16/03/2020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2DEE19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https://www.dof.gob.mx/nota_detalle.php?codigo=5590339&amp;fecha=24/03/2020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142819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FF"/>
                <w:sz w:val="20"/>
                <w:szCs w:val="20"/>
                <w:u w:val="single"/>
              </w:rPr>
            </w:pPr>
            <w:hyperlink r:id="rId17" w:history="1">
              <w:r w:rsidR="008E1818" w:rsidRPr="008E1818">
                <w:rPr>
                  <w:rFonts w:eastAsia="Times New Roman" w:cstheme="minorHAnsi"/>
                  <w:color w:val="0000FF"/>
                  <w:sz w:val="20"/>
                  <w:szCs w:val="20"/>
                  <w:u w:val="single"/>
                </w:rPr>
                <w:t>periodico.sfpcoahuila.gob.mx/ArchivosPO/22-EXT-19-MAR-2020.PDF</w:t>
              </w:r>
            </w:hyperlink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5319F4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77B6F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FF"/>
                <w:sz w:val="20"/>
                <w:szCs w:val="20"/>
                <w:u w:val="single"/>
              </w:rPr>
            </w:pPr>
            <w:hyperlink r:id="rId18" w:history="1">
              <w:r w:rsidR="008E1818" w:rsidRPr="008E1818">
                <w:rPr>
                  <w:rFonts w:eastAsia="Times New Roman" w:cstheme="minorHAnsi"/>
                  <w:color w:val="0000FF"/>
                  <w:sz w:val="20"/>
                  <w:szCs w:val="20"/>
                  <w:u w:val="single"/>
                </w:rPr>
                <w:t>https://www.facebook.com/ucsgobcampeche/</w:t>
              </w:r>
            </w:hyperlink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E72A58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u w:val="single"/>
              </w:rPr>
            </w:pPr>
            <w:hyperlink r:id="rId19" w:history="1">
              <w:r w:rsidR="008E1818" w:rsidRPr="008E1818">
                <w:rPr>
                  <w:rFonts w:eastAsia="Times New Roman" w:cstheme="minorHAnsi"/>
                  <w:color w:val="000000"/>
                  <w:sz w:val="20"/>
                  <w:szCs w:val="20"/>
                  <w:u w:val="single"/>
                </w:rPr>
                <w:t>https://www.poresto.net/2020/03/18/cierran-playa-bonita-en-campeche-por-coronavirus-covid-19/</w:t>
              </w:r>
            </w:hyperlink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E501D5A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FF"/>
                <w:sz w:val="20"/>
                <w:szCs w:val="20"/>
                <w:u w:val="single"/>
              </w:rPr>
            </w:pPr>
            <w:hyperlink r:id="rId20" w:history="1">
              <w:r w:rsidR="008E1818" w:rsidRPr="008E1818">
                <w:rPr>
                  <w:rFonts w:eastAsia="Times New Roman" w:cstheme="minorHAnsi"/>
                  <w:color w:val="0000FF"/>
                  <w:sz w:val="20"/>
                  <w:szCs w:val="20"/>
                  <w:u w:val="single"/>
                </w:rPr>
                <w:t>https://oilandgasmagazine.com.mx/2020/04/marina-pone-en-cuarentena-a-buque-blue-pioneer-por-covid-19/</w:t>
              </w:r>
            </w:hyperlink>
          </w:p>
        </w:tc>
      </w:tr>
      <w:tr w:rsidR="008E1818" w:rsidRPr="008E1818" w14:paraId="777A92D6" w14:textId="77777777" w:rsidTr="008E1818">
        <w:trPr>
          <w:trHeight w:val="315"/>
        </w:trPr>
        <w:tc>
          <w:tcPr>
            <w:tcW w:w="11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2C07131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C330ED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38E2EC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www.csg.gob.mx/descargas/pdf/index/informacio</w:t>
            </w: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n_relevante/COVID19_-_Presentacion_CSG_-_Medidas_Seguridad_Sanitaria.pdf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661DB9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FF"/>
                <w:sz w:val="20"/>
                <w:szCs w:val="20"/>
                <w:u w:val="single"/>
              </w:rPr>
            </w:pPr>
            <w:hyperlink r:id="rId21" w:history="1">
              <w:r w:rsidR="008E1818" w:rsidRPr="008E1818">
                <w:rPr>
                  <w:rFonts w:eastAsia="Times New Roman" w:cstheme="minorHAnsi"/>
                  <w:color w:val="0000FF"/>
                  <w:sz w:val="20"/>
                  <w:szCs w:val="20"/>
                  <w:u w:val="single"/>
                </w:rPr>
                <w:t>https://www.dof.gob.mx/nota_detalle.php?</w:t>
              </w:r>
              <w:r w:rsidR="008E1818" w:rsidRPr="008E1818">
                <w:rPr>
                  <w:rFonts w:eastAsia="Times New Roman" w:cstheme="minorHAnsi"/>
                  <w:color w:val="0000FF"/>
                  <w:sz w:val="20"/>
                  <w:szCs w:val="20"/>
                  <w:u w:val="single"/>
                </w:rPr>
                <w:lastRenderedPageBreak/>
                <w:t>codigo=5590339&amp;fecha=24/03/2020</w:t>
              </w:r>
            </w:hyperlink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8F1F91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AE3F3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C7DF28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C8E15E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8E1818" w:rsidRPr="008E1818" w14:paraId="4C64C696" w14:textId="77777777" w:rsidTr="008E1818">
        <w:trPr>
          <w:trHeight w:val="315"/>
        </w:trPr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004B8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oahuil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A1CCC0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https://www.dof.gob.mx/nota_detalle.php?codigo=5589479&amp;fecha=16/03/20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38CDA5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https://www.dof.gob.mx/nota_detalle.php?codigo=5590339&amp;fecha=24/03/202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36225C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FF"/>
                <w:sz w:val="20"/>
                <w:szCs w:val="20"/>
                <w:u w:val="single"/>
              </w:rPr>
            </w:pPr>
            <w:hyperlink r:id="rId22" w:history="1">
              <w:r w:rsidR="008E1818" w:rsidRPr="008E1818">
                <w:rPr>
                  <w:rFonts w:eastAsia="Times New Roman" w:cstheme="minorHAnsi"/>
                  <w:color w:val="0000FF"/>
                  <w:sz w:val="20"/>
                  <w:szCs w:val="20"/>
                  <w:u w:val="single"/>
                </w:rPr>
                <w:t>https://www.excelsior.com.mx/nacional/estas-son-las-restricciones-que-aplica-coahuila-por-covid-19/1370647</w:t>
              </w:r>
            </w:hyperlink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D10129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63E4A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FF"/>
                <w:sz w:val="20"/>
                <w:szCs w:val="20"/>
                <w:u w:val="single"/>
              </w:rPr>
            </w:pPr>
            <w:hyperlink r:id="rId23" w:history="1">
              <w:r w:rsidR="008E1818" w:rsidRPr="008E1818">
                <w:rPr>
                  <w:rFonts w:eastAsia="Times New Roman" w:cstheme="minorHAnsi"/>
                  <w:color w:val="0000FF"/>
                  <w:sz w:val="20"/>
                  <w:szCs w:val="20"/>
                  <w:u w:val="single"/>
                </w:rPr>
                <w:t>http://www.saludcoahuila.gob.mx/COVID19/index.php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305FCB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u w:val="single"/>
              </w:rPr>
            </w:pPr>
            <w:hyperlink r:id="rId24" w:history="1">
              <w:r w:rsidR="008E1818" w:rsidRPr="008E1818">
                <w:rPr>
                  <w:rFonts w:eastAsia="Times New Roman" w:cstheme="minorHAnsi"/>
                  <w:color w:val="000000"/>
                  <w:sz w:val="20"/>
                  <w:szCs w:val="20"/>
                  <w:u w:val="single"/>
                </w:rPr>
                <w:t>https://www.zocalo.com.mx/new_site/articulo/aislan-a-monclova-por-covid-19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D7D074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8E1818" w:rsidRPr="008E1818" w14:paraId="61AA7401" w14:textId="77777777" w:rsidTr="008E1818">
        <w:trPr>
          <w:trHeight w:val="315"/>
        </w:trPr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3372B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083BD2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EBC0E8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www.csg.gob.mx/descargas/pdf/index/informacion_relevante/COVID19_-_Presentacion_CSG_-_Medidas_Seguridad_Sanitaria.pdf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54410D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FF"/>
                <w:sz w:val="20"/>
                <w:szCs w:val="20"/>
                <w:u w:val="single"/>
              </w:rPr>
            </w:pPr>
            <w:hyperlink r:id="rId25" w:history="1">
              <w:r w:rsidR="008E1818" w:rsidRPr="008E1818">
                <w:rPr>
                  <w:rFonts w:eastAsia="Times New Roman" w:cstheme="minorHAnsi"/>
                  <w:color w:val="0000FF"/>
                  <w:sz w:val="20"/>
                  <w:szCs w:val="20"/>
                  <w:u w:val="single"/>
                </w:rPr>
                <w:t>https://www.dof.gob.mx/nota_detalle.php?codigo=5590339&amp;fecha=24/03/2020</w:t>
              </w:r>
            </w:hyperlink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504F1D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7D8A2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3EBB88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AD33D5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8E1818" w:rsidRPr="008E1818" w14:paraId="4498D255" w14:textId="77777777" w:rsidTr="008E1818">
        <w:trPr>
          <w:trHeight w:val="1140"/>
        </w:trPr>
        <w:tc>
          <w:tcPr>
            <w:tcW w:w="117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12D7E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olima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AB2086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http://www.periodicooficial.col.gob.mx/p/18032020/p20031801.pdf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0BA824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http://www.periodicooficial.col.gob.mx/p/18032020/p20031801.pdf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3E69D6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http://www.periodicooficial.col.gob.mx/p/18032020/p20031801.pdf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6EFADB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https://diariodecolima.com/noticias/detalle/2020-03-20-por-contingencia-sanitaria-suspenden--ciertas-rutas-y-modifican-frecuencia-de-transporte-pblico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9A5B4F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563C1"/>
                <w:sz w:val="20"/>
                <w:szCs w:val="20"/>
                <w:u w:val="single"/>
              </w:rPr>
            </w:pPr>
            <w:hyperlink r:id="rId26" w:history="1">
              <w:r w:rsidR="008E1818" w:rsidRPr="008E1818">
                <w:rPr>
                  <w:rFonts w:eastAsia="Times New Roman" w:cstheme="minorHAnsi"/>
                  <w:color w:val="0563C1"/>
                  <w:sz w:val="20"/>
                  <w:szCs w:val="20"/>
                  <w:u w:val="single"/>
                </w:rPr>
                <w:t>http://saludcolima.gob.mx/coronavirus/</w:t>
              </w:r>
            </w:hyperlink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AD9E93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u w:val="single"/>
              </w:rPr>
            </w:pPr>
            <w:hyperlink r:id="rId27" w:history="1">
              <w:r w:rsidR="008E1818" w:rsidRPr="008E1818">
                <w:rPr>
                  <w:rFonts w:eastAsia="Times New Roman" w:cstheme="minorHAnsi"/>
                  <w:color w:val="000000"/>
                  <w:sz w:val="20"/>
                  <w:szCs w:val="20"/>
                  <w:u w:val="single"/>
                </w:rPr>
                <w:t>http://www.saludcolima.gob.mx/noticia.php?id=4534</w:t>
              </w:r>
            </w:hyperlink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A91BB4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8E1818" w:rsidRPr="008E1818" w14:paraId="1A554280" w14:textId="77777777" w:rsidTr="008E1818">
        <w:trPr>
          <w:trHeight w:val="315"/>
        </w:trPr>
        <w:tc>
          <w:tcPr>
            <w:tcW w:w="11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5C9F027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0EE9E0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2F0AD2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www.csg.gob.mx/descargas/pdf/i</w:t>
            </w: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ndex/informacion_relevante/COVID19_-_Presentacion_CSG_-_Medidas_Seguridad_Sanitaria.pdf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BEE8F7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FF"/>
                <w:sz w:val="20"/>
                <w:szCs w:val="20"/>
                <w:u w:val="single"/>
              </w:rPr>
            </w:pPr>
            <w:hyperlink r:id="rId28" w:history="1">
              <w:r w:rsidR="008E1818" w:rsidRPr="008E1818">
                <w:rPr>
                  <w:rFonts w:eastAsia="Times New Roman" w:cstheme="minorHAnsi"/>
                  <w:color w:val="0000FF"/>
                  <w:sz w:val="20"/>
                  <w:szCs w:val="20"/>
                  <w:u w:val="single"/>
                </w:rPr>
                <w:t>https://www.dof.gob.mx/nota_detalle.php?</w:t>
              </w:r>
              <w:r w:rsidR="008E1818" w:rsidRPr="008E1818">
                <w:rPr>
                  <w:rFonts w:eastAsia="Times New Roman" w:cstheme="minorHAnsi"/>
                  <w:color w:val="0000FF"/>
                  <w:sz w:val="20"/>
                  <w:szCs w:val="20"/>
                  <w:u w:val="single"/>
                </w:rPr>
                <w:lastRenderedPageBreak/>
                <w:t>codigo=5590339&amp;fecha=24/03/2020</w:t>
              </w:r>
            </w:hyperlink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FC1AEE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1F614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6A1A08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758AA9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8E1818" w:rsidRPr="008E1818" w14:paraId="1810B386" w14:textId="77777777" w:rsidTr="008E1818">
        <w:trPr>
          <w:trHeight w:val="315"/>
        </w:trPr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4D874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hiapa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50BD93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https://www.dof.gob.mx/nota_detalle.php?codigo=5589479&amp;fecha=16/03/20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85654D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https://www.dof.gob.mx/nota_detalle.php?codigo=5590339&amp;fecha=24/03/202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C1DF4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FF"/>
                <w:sz w:val="20"/>
                <w:szCs w:val="20"/>
                <w:u w:val="single"/>
              </w:rPr>
            </w:pPr>
            <w:hyperlink r:id="rId29" w:history="1">
              <w:r w:rsidR="008E1818" w:rsidRPr="008E1818">
                <w:rPr>
                  <w:rFonts w:eastAsia="Times New Roman" w:cstheme="minorHAnsi"/>
                  <w:color w:val="0000FF"/>
                  <w:sz w:val="20"/>
                  <w:szCs w:val="20"/>
                  <w:u w:val="single"/>
                </w:rPr>
                <w:t>https://www.excelsior.com.mx/nacional/chiapas-cancela-eventos-masivos-por-covid-19/1369926</w:t>
              </w:r>
            </w:hyperlink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65F188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u w:val="single"/>
              </w:rPr>
            </w:pPr>
            <w:hyperlink r:id="rId30" w:history="1">
              <w:r w:rsidR="008E1818" w:rsidRPr="008E1818">
                <w:rPr>
                  <w:rFonts w:eastAsia="Times New Roman" w:cstheme="minorHAnsi"/>
                  <w:color w:val="000000"/>
                  <w:sz w:val="20"/>
                  <w:szCs w:val="20"/>
                  <w:u w:val="single"/>
                </w:rPr>
                <w:t>https://smyt.chiapas.gob.mx/</w:t>
              </w:r>
            </w:hyperlink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FCAB8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FF"/>
                <w:sz w:val="20"/>
                <w:szCs w:val="20"/>
                <w:u w:val="single"/>
              </w:rPr>
            </w:pPr>
            <w:hyperlink r:id="rId31" w:history="1">
              <w:r w:rsidR="008E1818" w:rsidRPr="008E1818">
                <w:rPr>
                  <w:rFonts w:eastAsia="Times New Roman" w:cstheme="minorHAnsi"/>
                  <w:color w:val="0000FF"/>
                  <w:sz w:val="20"/>
                  <w:szCs w:val="20"/>
                  <w:u w:val="single"/>
                </w:rPr>
                <w:t>http://coronavirus.saludchiapas.gob.mx/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40C64B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03EFBC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8E1818" w:rsidRPr="008E1818" w14:paraId="18032C1D" w14:textId="77777777" w:rsidTr="008E1818">
        <w:trPr>
          <w:trHeight w:val="315"/>
        </w:trPr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C3E64F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673B3E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588B7F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www.csg.gob.mx/descargas/pdf/index/informacion_relevante/COVID19_-_Presentacion_CSG_-_Medidas_Seguridad_Sanitaria.pdf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EC560A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FF"/>
                <w:sz w:val="20"/>
                <w:szCs w:val="20"/>
                <w:u w:val="single"/>
              </w:rPr>
            </w:pPr>
            <w:hyperlink r:id="rId32" w:history="1">
              <w:r w:rsidR="008E1818" w:rsidRPr="008E1818">
                <w:rPr>
                  <w:rFonts w:eastAsia="Times New Roman" w:cstheme="minorHAnsi"/>
                  <w:color w:val="0000FF"/>
                  <w:sz w:val="20"/>
                  <w:szCs w:val="20"/>
                  <w:u w:val="single"/>
                </w:rPr>
                <w:t>https://www.dof.gob.mx/nota_detalle.php?codigo=5590339&amp;fecha=24/03/2020</w:t>
              </w:r>
            </w:hyperlink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AD7B61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2DF21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16B2E2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D93CED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8E1818" w:rsidRPr="008E1818" w14:paraId="3ACF1B5E" w14:textId="77777777" w:rsidTr="008E1818">
        <w:trPr>
          <w:trHeight w:val="315"/>
        </w:trPr>
        <w:tc>
          <w:tcPr>
            <w:tcW w:w="117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0211D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exico City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C32171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https://www.dof.gob.mx/nota_detalle.php?codigo=5589479&amp;fecha=16/03/2020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E69F9A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https://www.dof.gob.mx/nota_detalle.php?codigo=5590339&amp;fecha=24/03/2020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85AF96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FF"/>
                <w:sz w:val="20"/>
                <w:szCs w:val="20"/>
                <w:u w:val="single"/>
              </w:rPr>
            </w:pPr>
            <w:hyperlink r:id="rId33" w:history="1">
              <w:r w:rsidR="008E1818" w:rsidRPr="008E1818">
                <w:rPr>
                  <w:rFonts w:eastAsia="Times New Roman" w:cstheme="minorHAnsi"/>
                  <w:color w:val="0000FF"/>
                  <w:sz w:val="20"/>
                  <w:szCs w:val="20"/>
                  <w:u w:val="single"/>
                </w:rPr>
                <w:t>https://www.eluniversal.com.mx/metropoli/cdmx/coronavirus-gobierno-de-cdmx-suspende-eventos-masivos-por-covid-19</w:t>
              </w:r>
            </w:hyperlink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ADF9C5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u w:val="single"/>
              </w:rPr>
            </w:pPr>
            <w:hyperlink r:id="rId34" w:history="1">
              <w:r w:rsidR="008E1818" w:rsidRPr="008E1818">
                <w:rPr>
                  <w:rFonts w:eastAsia="Times New Roman" w:cstheme="minorHAnsi"/>
                  <w:color w:val="000000"/>
                  <w:sz w:val="20"/>
                  <w:szCs w:val="20"/>
                  <w:u w:val="single"/>
                </w:rPr>
                <w:t>https://politica.expansion.mx/cdmx/2020/04/02/el-metro-cdmx-anuncia-una-reduccion-escalonada-del-servicio-de-taquillas</w:t>
              </w:r>
            </w:hyperlink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5399CF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FF"/>
                <w:sz w:val="20"/>
                <w:szCs w:val="20"/>
                <w:u w:val="single"/>
              </w:rPr>
            </w:pPr>
            <w:hyperlink r:id="rId35" w:history="1">
              <w:r w:rsidR="008E1818" w:rsidRPr="008E1818">
                <w:rPr>
                  <w:rFonts w:eastAsia="Times New Roman" w:cstheme="minorHAnsi"/>
                  <w:color w:val="0000FF"/>
                  <w:sz w:val="20"/>
                  <w:szCs w:val="20"/>
                  <w:u w:val="single"/>
                </w:rPr>
                <w:t>https://www.eluniversal.com.mx/metropoli/cdmx/coronavirus-presentan-quedate-en-casa-campana-para-enfrentar-covid-19</w:t>
              </w:r>
            </w:hyperlink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409097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F7BB0A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8E1818" w:rsidRPr="008E1818" w14:paraId="6E1B62FF" w14:textId="77777777" w:rsidTr="008E1818">
        <w:trPr>
          <w:trHeight w:val="315"/>
        </w:trPr>
        <w:tc>
          <w:tcPr>
            <w:tcW w:w="11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659A97C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C7D22A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D6601D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u w:val="single"/>
              </w:rPr>
            </w:pPr>
            <w:hyperlink r:id="rId36" w:history="1">
              <w:r w:rsidR="008E1818" w:rsidRPr="008E1818">
                <w:rPr>
                  <w:rFonts w:eastAsia="Times New Roman" w:cstheme="minorHAnsi"/>
                  <w:color w:val="000000"/>
                  <w:sz w:val="20"/>
                  <w:szCs w:val="20"/>
                  <w:u w:val="single"/>
                </w:rPr>
                <w:t>www.csg.gob.mx/descargas/pdf/index/informacion_relevante/CO</w:t>
              </w:r>
              <w:r w:rsidR="008E1818" w:rsidRPr="008E1818">
                <w:rPr>
                  <w:rFonts w:eastAsia="Times New Roman" w:cstheme="minorHAnsi"/>
                  <w:color w:val="000000"/>
                  <w:sz w:val="20"/>
                  <w:szCs w:val="20"/>
                  <w:u w:val="single"/>
                </w:rPr>
                <w:lastRenderedPageBreak/>
                <w:t>VID19_-_Presentacion_CSG_-_Medidas_Seguridad_Sanitaria.pdf</w:t>
              </w:r>
            </w:hyperlink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31FD9E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FF"/>
                <w:sz w:val="20"/>
                <w:szCs w:val="20"/>
                <w:u w:val="single"/>
              </w:rPr>
            </w:pPr>
            <w:hyperlink r:id="rId37" w:history="1">
              <w:r w:rsidR="008E1818" w:rsidRPr="008E1818">
                <w:rPr>
                  <w:rFonts w:eastAsia="Times New Roman" w:cstheme="minorHAnsi"/>
                  <w:color w:val="0000FF"/>
                  <w:sz w:val="20"/>
                  <w:szCs w:val="20"/>
                  <w:u w:val="single"/>
                </w:rPr>
                <w:t>http://data.consejeria.cdmx.gob.mx/portal_old/uploads/gacetas/8</w:t>
              </w:r>
              <w:r w:rsidR="008E1818" w:rsidRPr="008E1818">
                <w:rPr>
                  <w:rFonts w:eastAsia="Times New Roman" w:cstheme="minorHAnsi"/>
                  <w:color w:val="0000FF"/>
                  <w:sz w:val="20"/>
                  <w:szCs w:val="20"/>
                  <w:u w:val="single"/>
                </w:rPr>
                <w:lastRenderedPageBreak/>
                <w:t>87ed477612cfc31d077d94d4faa212f.pdf</w:t>
              </w:r>
            </w:hyperlink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DB825F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u w:val="single"/>
              </w:rPr>
            </w:pPr>
            <w:hyperlink r:id="rId38" w:history="1">
              <w:r w:rsidR="008E1818" w:rsidRPr="008E1818">
                <w:rPr>
                  <w:rFonts w:eastAsia="Times New Roman" w:cstheme="minorHAnsi"/>
                  <w:color w:val="000000"/>
                  <w:sz w:val="20"/>
                  <w:szCs w:val="20"/>
                  <w:u w:val="single"/>
                </w:rPr>
                <w:t>https://semovi.cdmx.gob.mx/comunicacion/nota/tarjeta-</w:t>
              </w:r>
              <w:r w:rsidR="008E1818" w:rsidRPr="008E1818">
                <w:rPr>
                  <w:rFonts w:eastAsia="Times New Roman" w:cstheme="minorHAnsi"/>
                  <w:color w:val="000000"/>
                  <w:sz w:val="20"/>
                  <w:szCs w:val="20"/>
                  <w:u w:val="single"/>
                </w:rPr>
                <w:lastRenderedPageBreak/>
                <w:t>informativa-cierre-temporal-de-estaciones-por-fase-3-covid-19</w:t>
              </w:r>
            </w:hyperlink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5469C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12AF2F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D74FC0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8E1818" w:rsidRPr="008E1818" w14:paraId="3F53E972" w14:textId="77777777" w:rsidTr="008E1818">
        <w:trPr>
          <w:trHeight w:val="315"/>
        </w:trPr>
        <w:tc>
          <w:tcPr>
            <w:tcW w:w="11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BB1C035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277690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FC4CD3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1C24AD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FF"/>
                <w:sz w:val="20"/>
                <w:szCs w:val="20"/>
                <w:u w:val="single"/>
              </w:rPr>
            </w:pPr>
            <w:hyperlink r:id="rId39" w:history="1">
              <w:r w:rsidR="008E1818" w:rsidRPr="008E1818">
                <w:rPr>
                  <w:rFonts w:eastAsia="Times New Roman" w:cstheme="minorHAnsi"/>
                  <w:color w:val="0000FF"/>
                  <w:sz w:val="20"/>
                  <w:szCs w:val="20"/>
                  <w:u w:val="single"/>
                </w:rPr>
                <w:t>https://www.dof.gob.mx/nota_detalle.php?codigo=5590339&amp;fecha=24/03/2020</w:t>
              </w:r>
            </w:hyperlink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B7DB83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D0230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F9BDDC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F57346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8E1818" w:rsidRPr="008E1818" w14:paraId="2995D926" w14:textId="77777777" w:rsidTr="008E1818">
        <w:trPr>
          <w:trHeight w:val="315"/>
        </w:trPr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F89EB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hihuahu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CAA521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FF"/>
                <w:sz w:val="20"/>
                <w:szCs w:val="20"/>
                <w:u w:val="single"/>
              </w:rPr>
            </w:pPr>
            <w:hyperlink r:id="rId40" w:history="1">
              <w:r w:rsidR="008E1818" w:rsidRPr="008E1818">
                <w:rPr>
                  <w:rFonts w:eastAsia="Times New Roman" w:cstheme="minorHAnsi"/>
                  <w:color w:val="0000FF"/>
                  <w:sz w:val="20"/>
                  <w:szCs w:val="20"/>
                  <w:u w:val="single"/>
                </w:rPr>
                <w:t>http://www.csg.gob.mx/descargas/pdf/index/informacion_relevante/COVID19_-_Presentacion_CSG_-_Medidas_Seguridad_Sanitaria.pdf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2DDBFF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FF"/>
                <w:sz w:val="20"/>
                <w:szCs w:val="20"/>
                <w:u w:val="single"/>
              </w:rPr>
            </w:pPr>
            <w:hyperlink r:id="rId41" w:history="1">
              <w:r w:rsidR="008E1818" w:rsidRPr="008E1818">
                <w:rPr>
                  <w:rFonts w:eastAsia="Times New Roman" w:cstheme="minorHAnsi"/>
                  <w:color w:val="0000FF"/>
                  <w:sz w:val="20"/>
                  <w:szCs w:val="20"/>
                  <w:u w:val="single"/>
                </w:rPr>
                <w:t>https://www.dof.gob.mx/nota_detalle.php?codigo=5590339&amp;fecha=24/03/2020</w:t>
              </w:r>
            </w:hyperlink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5DACE3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FF"/>
                <w:sz w:val="20"/>
                <w:szCs w:val="20"/>
                <w:u w:val="single"/>
              </w:rPr>
            </w:pPr>
            <w:hyperlink r:id="rId42" w:history="1">
              <w:r w:rsidR="008E1818" w:rsidRPr="008E1818">
                <w:rPr>
                  <w:rFonts w:eastAsia="Times New Roman" w:cstheme="minorHAnsi"/>
                  <w:color w:val="0000FF"/>
                  <w:sz w:val="20"/>
                  <w:szCs w:val="20"/>
                  <w:u w:val="single"/>
                </w:rPr>
                <w:t>http://www.cambio.gob.mx/spip.php?article14941</w:t>
              </w:r>
            </w:hyperlink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BE65D7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FF"/>
                <w:sz w:val="20"/>
                <w:szCs w:val="20"/>
                <w:u w:val="single"/>
              </w:rPr>
            </w:pPr>
            <w:hyperlink r:id="rId43" w:history="1">
              <w:r w:rsidR="008E1818" w:rsidRPr="008E1818">
                <w:rPr>
                  <w:rFonts w:eastAsia="Times New Roman" w:cstheme="minorHAnsi"/>
                  <w:color w:val="0000FF"/>
                  <w:sz w:val="20"/>
                  <w:szCs w:val="20"/>
                  <w:u w:val="single"/>
                </w:rPr>
                <w:t>http://www.chihuahua.gob.mx/contenidos/nuevo-acuerdo-amplia-restricciones-y-suspension-de-actividades-no-esenciales-hasta-el-30</w:t>
              </w:r>
            </w:hyperlink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55E017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FF"/>
                <w:sz w:val="20"/>
                <w:szCs w:val="20"/>
                <w:u w:val="single"/>
              </w:rPr>
            </w:pPr>
            <w:hyperlink r:id="rId44" w:history="1">
              <w:r w:rsidR="008E1818" w:rsidRPr="008E1818">
                <w:rPr>
                  <w:rFonts w:eastAsia="Times New Roman" w:cstheme="minorHAnsi"/>
                  <w:color w:val="0000FF"/>
                  <w:sz w:val="20"/>
                  <w:szCs w:val="20"/>
                  <w:u w:val="single"/>
                </w:rPr>
                <w:t>http://www.cambio.gob.mx/spip.php?article15072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82BD46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FF"/>
                <w:sz w:val="20"/>
                <w:szCs w:val="20"/>
                <w:u w:val="single"/>
              </w:rPr>
            </w:pPr>
            <w:hyperlink r:id="rId45" w:history="1">
              <w:r w:rsidR="008E1818" w:rsidRPr="008E1818">
                <w:rPr>
                  <w:rFonts w:eastAsia="Times New Roman" w:cstheme="minorHAnsi"/>
                  <w:color w:val="0000FF"/>
                  <w:sz w:val="20"/>
                  <w:szCs w:val="20"/>
                  <w:u w:val="single"/>
                </w:rPr>
                <w:t>https://entrelineas.com.mx/local/cierran-accesos-a-parral-contra-el-covid-19/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4A42E6E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FF"/>
                <w:sz w:val="20"/>
                <w:szCs w:val="20"/>
                <w:u w:val="single"/>
              </w:rPr>
            </w:pPr>
            <w:hyperlink r:id="rId46" w:history="1">
              <w:r w:rsidR="008E1818" w:rsidRPr="008E1818">
                <w:rPr>
                  <w:rFonts w:eastAsia="Times New Roman" w:cstheme="minorHAnsi"/>
                  <w:color w:val="0000FF"/>
                  <w:sz w:val="20"/>
                  <w:szCs w:val="20"/>
                  <w:u w:val="single"/>
                </w:rPr>
                <w:t>https://www.elheraldodechihuahua.com.mx/local/region/inicia-estados-unidos-cierre-de-frontera-con-mexico-noticias-de-chihuahua-4998239.html</w:t>
              </w:r>
            </w:hyperlink>
          </w:p>
        </w:tc>
      </w:tr>
      <w:tr w:rsidR="008E1818" w:rsidRPr="008E1818" w14:paraId="5E9F9E8D" w14:textId="77777777" w:rsidTr="008E1818">
        <w:trPr>
          <w:trHeight w:val="315"/>
        </w:trPr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B86091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5D8BBE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C6D59B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FF"/>
                <w:sz w:val="20"/>
                <w:szCs w:val="20"/>
                <w:u w:val="single"/>
              </w:rPr>
            </w:pPr>
            <w:hyperlink r:id="rId47" w:history="1">
              <w:r w:rsidR="008E1818" w:rsidRPr="008E1818">
                <w:rPr>
                  <w:rFonts w:eastAsia="Times New Roman" w:cstheme="minorHAnsi"/>
                  <w:color w:val="0000FF"/>
                  <w:sz w:val="20"/>
                  <w:szCs w:val="20"/>
                  <w:u w:val="single"/>
                </w:rPr>
                <w:t>http://www.csg.gob.mx/descargas/pdf/index/informacion_relevante/COVID19_-_Presentacion_CSG_-_Medidas_Seguridad_Sanitaria.pdf</w:t>
              </w:r>
            </w:hyperlink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D967F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832AED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2A70F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9F9F93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FF"/>
                <w:sz w:val="20"/>
                <w:szCs w:val="20"/>
                <w:u w:val="single"/>
              </w:rPr>
            </w:pPr>
            <w:hyperlink r:id="rId48" w:history="1">
              <w:r w:rsidR="008E1818" w:rsidRPr="008E1818">
                <w:rPr>
                  <w:rFonts w:eastAsia="Times New Roman" w:cstheme="minorHAnsi"/>
                  <w:color w:val="0000FF"/>
                  <w:sz w:val="20"/>
                  <w:szCs w:val="20"/>
                  <w:u w:val="single"/>
                </w:rPr>
                <w:t>https://www.proceso.com.mx/625370/toque-de-queda-y-cierre-de-municipios-de-chihuahua-por-temor-al-covid-19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B99BED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8E1818" w:rsidRPr="008E1818" w14:paraId="5E3AEAA8" w14:textId="77777777" w:rsidTr="008E1818">
        <w:trPr>
          <w:trHeight w:val="315"/>
        </w:trPr>
        <w:tc>
          <w:tcPr>
            <w:tcW w:w="117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25DB1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Durango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211A4F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FF"/>
                <w:sz w:val="20"/>
                <w:szCs w:val="20"/>
                <w:u w:val="single"/>
              </w:rPr>
            </w:pPr>
            <w:hyperlink r:id="rId49" w:history="1">
              <w:r w:rsidR="008E1818" w:rsidRPr="008E1818">
                <w:rPr>
                  <w:rFonts w:eastAsia="Times New Roman" w:cstheme="minorHAnsi"/>
                  <w:color w:val="0000FF"/>
                  <w:sz w:val="20"/>
                  <w:szCs w:val="20"/>
                  <w:u w:val="single"/>
                </w:rPr>
                <w:t>http://www.csg.gob.mx/descargas/pdf/index/informacion_relevante/COVID19_-</w:t>
              </w:r>
              <w:r w:rsidR="008E1818" w:rsidRPr="008E1818">
                <w:rPr>
                  <w:rFonts w:eastAsia="Times New Roman" w:cstheme="minorHAnsi"/>
                  <w:color w:val="0000FF"/>
                  <w:sz w:val="20"/>
                  <w:szCs w:val="20"/>
                  <w:u w:val="single"/>
                </w:rPr>
                <w:lastRenderedPageBreak/>
                <w:t>_Presentacion_CSG_-_Medidas_Seguridad_Sanitaria.pdf</w:t>
              </w:r>
            </w:hyperlink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FAF55B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FF"/>
                <w:sz w:val="20"/>
                <w:szCs w:val="20"/>
                <w:u w:val="single"/>
              </w:rPr>
            </w:pPr>
            <w:hyperlink r:id="rId50" w:history="1">
              <w:r w:rsidR="008E1818" w:rsidRPr="008E1818">
                <w:rPr>
                  <w:rFonts w:eastAsia="Times New Roman" w:cstheme="minorHAnsi"/>
                  <w:color w:val="0000FF"/>
                  <w:sz w:val="20"/>
                  <w:szCs w:val="20"/>
                  <w:u w:val="single"/>
                </w:rPr>
                <w:t>https://www.dof.gob.mx/nota_detalle.php?codigo=5590339&amp;fecha=24/03/2020</w:t>
              </w:r>
            </w:hyperlink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A387CA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FF"/>
                <w:sz w:val="20"/>
                <w:szCs w:val="20"/>
                <w:u w:val="single"/>
              </w:rPr>
            </w:pPr>
            <w:hyperlink r:id="rId51" w:history="1">
              <w:r w:rsidR="008E1818" w:rsidRPr="008E1818">
                <w:rPr>
                  <w:rFonts w:eastAsia="Times New Roman" w:cstheme="minorHAnsi"/>
                  <w:color w:val="0000FF"/>
                  <w:sz w:val="20"/>
                  <w:szCs w:val="20"/>
                  <w:u w:val="single"/>
                </w:rPr>
                <w:t>http://www.durango.gob.mx/se-acatara-en-durango-decreto-del-gobierno-federal/</w:t>
              </w:r>
            </w:hyperlink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9D2127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FF"/>
                <w:sz w:val="20"/>
                <w:szCs w:val="20"/>
                <w:u w:val="single"/>
              </w:rPr>
            </w:pPr>
            <w:hyperlink r:id="rId52" w:history="1">
              <w:r w:rsidR="008E1818" w:rsidRPr="008E1818">
                <w:rPr>
                  <w:rFonts w:eastAsia="Times New Roman" w:cstheme="minorHAnsi"/>
                  <w:color w:val="0000FF"/>
                  <w:sz w:val="20"/>
                  <w:szCs w:val="20"/>
                  <w:u w:val="single"/>
                </w:rPr>
                <w:t>https://www.elsoldedurango.com.mx/local/concesionarios-del-transporte-urbano-inician-</w:t>
              </w:r>
              <w:r w:rsidR="008E1818" w:rsidRPr="008E1818">
                <w:rPr>
                  <w:rFonts w:eastAsia="Times New Roman" w:cstheme="minorHAnsi"/>
                  <w:color w:val="0000FF"/>
                  <w:sz w:val="20"/>
                  <w:szCs w:val="20"/>
                  <w:u w:val="single"/>
                </w:rPr>
                <w:lastRenderedPageBreak/>
                <w:t>paros-tecnicos-5019910.html</w:t>
              </w:r>
            </w:hyperlink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0DCE06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FF"/>
                <w:sz w:val="20"/>
                <w:szCs w:val="20"/>
                <w:u w:val="single"/>
              </w:rPr>
            </w:pPr>
            <w:hyperlink r:id="rId53" w:history="1">
              <w:r w:rsidR="008E1818" w:rsidRPr="008E1818">
                <w:rPr>
                  <w:rFonts w:eastAsia="Times New Roman" w:cstheme="minorHAnsi"/>
                  <w:color w:val="0000FF"/>
                  <w:sz w:val="20"/>
                  <w:szCs w:val="20"/>
                  <w:u w:val="single"/>
                </w:rPr>
                <w:t>http://covid.durango.gob.mx/</w:t>
              </w:r>
            </w:hyperlink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A5BBDB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FF"/>
                <w:sz w:val="20"/>
                <w:szCs w:val="20"/>
                <w:u w:val="single"/>
              </w:rPr>
            </w:pPr>
            <w:hyperlink r:id="rId54" w:history="1">
              <w:r w:rsidR="008E1818" w:rsidRPr="008E1818">
                <w:rPr>
                  <w:rFonts w:eastAsia="Times New Roman" w:cstheme="minorHAnsi"/>
                  <w:color w:val="0000FF"/>
                  <w:sz w:val="20"/>
                  <w:szCs w:val="20"/>
                  <w:u w:val="single"/>
                </w:rPr>
                <w:t>https://www.elsiglodedurango.com.mx/noticia/1216625.por-covid-19,-cierran-entrada-a-municipio</w:t>
              </w:r>
            </w:hyperlink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424AE2F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FF"/>
                <w:sz w:val="20"/>
                <w:szCs w:val="20"/>
                <w:u w:val="single"/>
              </w:rPr>
            </w:pPr>
            <w:hyperlink r:id="rId55" w:history="1">
              <w:r w:rsidR="008E1818" w:rsidRPr="008E1818">
                <w:rPr>
                  <w:rFonts w:eastAsia="Times New Roman" w:cstheme="minorHAnsi"/>
                  <w:color w:val="0000FF"/>
                  <w:sz w:val="20"/>
                  <w:szCs w:val="20"/>
                  <w:u w:val="single"/>
                </w:rPr>
                <w:t>https://lineadirectaportal.com/mexico/ultima-hora-cancelan-vuelos-en-aeropuertos-de-</w:t>
              </w:r>
              <w:r w:rsidR="008E1818" w:rsidRPr="008E1818">
                <w:rPr>
                  <w:rFonts w:eastAsia="Times New Roman" w:cstheme="minorHAnsi"/>
                  <w:color w:val="0000FF"/>
                  <w:sz w:val="20"/>
                  <w:szCs w:val="20"/>
                  <w:u w:val="single"/>
                </w:rPr>
                <w:lastRenderedPageBreak/>
                <w:t>mexico-ante-emergencia-del-covid-19_20200325-979992/</w:t>
              </w:r>
            </w:hyperlink>
          </w:p>
        </w:tc>
      </w:tr>
      <w:tr w:rsidR="008E1818" w:rsidRPr="008E1818" w14:paraId="0C2DA741" w14:textId="77777777" w:rsidTr="008E1818">
        <w:trPr>
          <w:trHeight w:val="315"/>
        </w:trPr>
        <w:tc>
          <w:tcPr>
            <w:tcW w:w="11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54927F8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8F0F04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3FCF97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FF"/>
                <w:sz w:val="20"/>
                <w:szCs w:val="20"/>
                <w:u w:val="single"/>
              </w:rPr>
            </w:pPr>
            <w:hyperlink r:id="rId56" w:history="1">
              <w:r w:rsidR="008E1818" w:rsidRPr="008E1818">
                <w:rPr>
                  <w:rFonts w:eastAsia="Times New Roman" w:cstheme="minorHAnsi"/>
                  <w:color w:val="0000FF"/>
                  <w:sz w:val="20"/>
                  <w:szCs w:val="20"/>
                  <w:u w:val="single"/>
                </w:rPr>
                <w:t>http://www.csg.gob.mx/descargas/pdf/index/informacion_relevante/COVID19_-_Presentacion_CSG_-_Medidas_Seguridad_Sanitaria.pdf</w:t>
              </w:r>
            </w:hyperlink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BA41A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A367E4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565C7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AE55DD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20DF91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8E1818" w:rsidRPr="008E1818" w14:paraId="33B10BD6" w14:textId="77777777" w:rsidTr="008E1818">
        <w:trPr>
          <w:trHeight w:val="315"/>
        </w:trPr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61977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Guanajuat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BBD48E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FF"/>
                <w:sz w:val="20"/>
                <w:szCs w:val="20"/>
                <w:u w:val="single"/>
              </w:rPr>
            </w:pPr>
            <w:hyperlink r:id="rId57" w:history="1">
              <w:r w:rsidR="008E1818" w:rsidRPr="008E1818">
                <w:rPr>
                  <w:rFonts w:eastAsia="Times New Roman" w:cstheme="minorHAnsi"/>
                  <w:color w:val="0000FF"/>
                  <w:sz w:val="20"/>
                  <w:szCs w:val="20"/>
                  <w:u w:val="single"/>
                </w:rPr>
                <w:t>https://politica.expansion.mx/estados/2020/03/17/estados-adelantan-suspension-de-clases?_amp=true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D61BC2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FF"/>
                <w:sz w:val="20"/>
                <w:szCs w:val="20"/>
                <w:u w:val="single"/>
              </w:rPr>
            </w:pPr>
            <w:hyperlink r:id="rId58" w:history="1">
              <w:r w:rsidR="008E1818" w:rsidRPr="008E1818">
                <w:rPr>
                  <w:rFonts w:eastAsia="Times New Roman" w:cstheme="minorHAnsi"/>
                  <w:color w:val="0000FF"/>
                  <w:sz w:val="20"/>
                  <w:szCs w:val="20"/>
                  <w:u w:val="single"/>
                </w:rPr>
                <w:t>https://www.dof.gob.mx/nota_detalle.php?codigo=5590339&amp;fecha=24/03/2020</w:t>
              </w:r>
            </w:hyperlink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F3C8F3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FF"/>
                <w:sz w:val="20"/>
                <w:szCs w:val="20"/>
                <w:u w:val="single"/>
              </w:rPr>
            </w:pPr>
            <w:hyperlink r:id="rId59" w:history="1">
              <w:r w:rsidR="008E1818" w:rsidRPr="008E1818">
                <w:rPr>
                  <w:rFonts w:eastAsia="Times New Roman" w:cstheme="minorHAnsi"/>
                  <w:color w:val="0000FF"/>
                  <w:sz w:val="20"/>
                  <w:szCs w:val="20"/>
                  <w:u w:val="single"/>
                </w:rPr>
                <w:t>https://zonafranca.mx/cultura-y-entretenimiento/espectaculos/se-suspenden-conciertos-y-actividades-culturales-en-leon-por-coronavirus/</w:t>
              </w:r>
            </w:hyperlink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710CA4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FF"/>
                <w:sz w:val="20"/>
                <w:szCs w:val="20"/>
                <w:u w:val="single"/>
              </w:rPr>
            </w:pPr>
            <w:hyperlink r:id="rId60" w:history="1">
              <w:r w:rsidR="008E1818" w:rsidRPr="008E1818">
                <w:rPr>
                  <w:rFonts w:eastAsia="Times New Roman" w:cstheme="minorHAnsi"/>
                  <w:color w:val="0000FF"/>
                  <w:sz w:val="20"/>
                  <w:szCs w:val="20"/>
                  <w:u w:val="single"/>
                </w:rPr>
                <w:t>https://www.milenio.com/ciencia-y-salud/coronavirus-guanajuato-aplican-municipios-medidas-prevencion</w:t>
              </w:r>
            </w:hyperlink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FE9485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FF"/>
                <w:sz w:val="20"/>
                <w:szCs w:val="20"/>
                <w:u w:val="single"/>
              </w:rPr>
            </w:pPr>
            <w:hyperlink r:id="rId61" w:history="1">
              <w:r w:rsidR="008E1818" w:rsidRPr="008E1818">
                <w:rPr>
                  <w:rFonts w:eastAsia="Times New Roman" w:cstheme="minorHAnsi"/>
                  <w:color w:val="0000FF"/>
                  <w:sz w:val="20"/>
                  <w:szCs w:val="20"/>
                  <w:u w:val="single"/>
                </w:rPr>
                <w:t>https://coronavirus.guanajuato.gob.mx/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947AD9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FF"/>
                <w:sz w:val="20"/>
                <w:szCs w:val="20"/>
                <w:u w:val="single"/>
              </w:rPr>
            </w:pPr>
            <w:hyperlink r:id="rId62" w:history="1">
              <w:r w:rsidR="008E1818" w:rsidRPr="008E1818">
                <w:rPr>
                  <w:rFonts w:eastAsia="Times New Roman" w:cstheme="minorHAnsi"/>
                  <w:color w:val="0000FF"/>
                  <w:sz w:val="20"/>
                  <w:szCs w:val="20"/>
                  <w:u w:val="single"/>
                </w:rPr>
                <w:t>https://www.unotv.com/noticias/estados/guanajuato/detalle/coronavirus-en-penjamo-y-la-piedad-cierran-puentes-por-covid-19-984041/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539C115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FF"/>
                <w:sz w:val="20"/>
                <w:szCs w:val="20"/>
                <w:u w:val="single"/>
              </w:rPr>
            </w:pPr>
            <w:hyperlink r:id="rId63" w:history="1">
              <w:r w:rsidR="008E1818" w:rsidRPr="008E1818">
                <w:rPr>
                  <w:rFonts w:eastAsia="Times New Roman" w:cstheme="minorHAnsi"/>
                  <w:color w:val="0000FF"/>
                  <w:sz w:val="20"/>
                  <w:szCs w:val="20"/>
                  <w:u w:val="single"/>
                </w:rPr>
                <w:t>https://salud.guanajuato.gob.mx/coronavirus.php</w:t>
              </w:r>
            </w:hyperlink>
          </w:p>
        </w:tc>
      </w:tr>
      <w:tr w:rsidR="008E1818" w:rsidRPr="008E1818" w14:paraId="4DAE0119" w14:textId="77777777" w:rsidTr="008E1818">
        <w:trPr>
          <w:trHeight w:val="315"/>
        </w:trPr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FD5FA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60AB5E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9AFCED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FF"/>
                <w:sz w:val="20"/>
                <w:szCs w:val="20"/>
                <w:u w:val="single"/>
              </w:rPr>
            </w:pPr>
            <w:hyperlink r:id="rId64" w:history="1">
              <w:r w:rsidR="008E1818" w:rsidRPr="008E1818">
                <w:rPr>
                  <w:rFonts w:eastAsia="Times New Roman" w:cstheme="minorHAnsi"/>
                  <w:color w:val="0000FF"/>
                  <w:sz w:val="20"/>
                  <w:szCs w:val="20"/>
                  <w:u w:val="single"/>
                </w:rPr>
                <w:t>http://www.csg.gob.mx/descargas/pdf/index/informacion_relevante/COVID19_-_Presentacion_CSG_-_Medidas_Seguridad_Sanitaria.pdf</w:t>
              </w:r>
            </w:hyperlink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E610BF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FF"/>
                <w:sz w:val="20"/>
                <w:szCs w:val="20"/>
                <w:u w:val="single"/>
              </w:rPr>
            </w:pPr>
            <w:hyperlink r:id="rId65" w:history="1">
              <w:r w:rsidR="008E1818" w:rsidRPr="008E1818">
                <w:rPr>
                  <w:rFonts w:eastAsia="Times New Roman" w:cstheme="minorHAnsi"/>
                  <w:color w:val="0000FF"/>
                  <w:sz w:val="20"/>
                  <w:szCs w:val="20"/>
                  <w:u w:val="single"/>
                </w:rPr>
                <w:t>https://www.dof.gob.mx/nota_detalle.php?codigo=5590339&amp;fecha=24/03/2020</w:t>
              </w:r>
            </w:hyperlink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1D6AF1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C8D8C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EF0037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E7F4FB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8E1818" w:rsidRPr="008E1818" w14:paraId="4F7D917B" w14:textId="77777777" w:rsidTr="008E1818">
        <w:trPr>
          <w:trHeight w:val="315"/>
        </w:trPr>
        <w:tc>
          <w:tcPr>
            <w:tcW w:w="117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CF39A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Guerrero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CA146B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FF"/>
                <w:sz w:val="20"/>
                <w:szCs w:val="20"/>
                <w:u w:val="single"/>
              </w:rPr>
            </w:pPr>
            <w:hyperlink r:id="rId66" w:history="1">
              <w:r w:rsidR="008E1818" w:rsidRPr="008E1818">
                <w:rPr>
                  <w:rFonts w:eastAsia="Times New Roman" w:cstheme="minorHAnsi"/>
                  <w:color w:val="0000FF"/>
                  <w:sz w:val="20"/>
                  <w:szCs w:val="20"/>
                  <w:u w:val="single"/>
                </w:rPr>
                <w:t>http://www.csg.gob.mx/descargas/pdf/inde</w:t>
              </w:r>
              <w:r w:rsidR="008E1818" w:rsidRPr="008E1818">
                <w:rPr>
                  <w:rFonts w:eastAsia="Times New Roman" w:cstheme="minorHAnsi"/>
                  <w:color w:val="0000FF"/>
                  <w:sz w:val="20"/>
                  <w:szCs w:val="20"/>
                  <w:u w:val="single"/>
                </w:rPr>
                <w:lastRenderedPageBreak/>
                <w:t>x/informacion_relevante/COVID19_-_Presentacion_CSG_-_Medidas_Seguridad_Sanitaria.pdf</w:t>
              </w:r>
            </w:hyperlink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7E0C8F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FF"/>
                <w:sz w:val="20"/>
                <w:szCs w:val="20"/>
                <w:u w:val="single"/>
              </w:rPr>
            </w:pPr>
            <w:hyperlink r:id="rId67" w:history="1">
              <w:r w:rsidR="008E1818" w:rsidRPr="008E1818">
                <w:rPr>
                  <w:rFonts w:eastAsia="Times New Roman" w:cstheme="minorHAnsi"/>
                  <w:color w:val="0000FF"/>
                  <w:sz w:val="20"/>
                  <w:szCs w:val="20"/>
                  <w:u w:val="single"/>
                </w:rPr>
                <w:t>https://www.dof.gob.mx/nota_detalle.php?codig</w:t>
              </w:r>
              <w:r w:rsidR="008E1818" w:rsidRPr="008E1818">
                <w:rPr>
                  <w:rFonts w:eastAsia="Times New Roman" w:cstheme="minorHAnsi"/>
                  <w:color w:val="0000FF"/>
                  <w:sz w:val="20"/>
                  <w:szCs w:val="20"/>
                  <w:u w:val="single"/>
                </w:rPr>
                <w:lastRenderedPageBreak/>
                <w:t>o=5590339&amp;fecha=24/03/2020</w:t>
              </w:r>
            </w:hyperlink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B4B2ED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FF"/>
                <w:sz w:val="20"/>
                <w:szCs w:val="20"/>
                <w:u w:val="single"/>
              </w:rPr>
            </w:pPr>
            <w:hyperlink r:id="rId68" w:history="1">
              <w:r w:rsidR="008E1818" w:rsidRPr="008E1818">
                <w:rPr>
                  <w:rFonts w:eastAsia="Times New Roman" w:cstheme="minorHAnsi"/>
                  <w:color w:val="0000FF"/>
                  <w:sz w:val="20"/>
                  <w:szCs w:val="20"/>
                  <w:u w:val="single"/>
                </w:rPr>
                <w:t>https://www.dof.gob.mx/nota_detalle.php?</w:t>
              </w:r>
              <w:r w:rsidR="008E1818" w:rsidRPr="008E1818">
                <w:rPr>
                  <w:rFonts w:eastAsia="Times New Roman" w:cstheme="minorHAnsi"/>
                  <w:color w:val="0000FF"/>
                  <w:sz w:val="20"/>
                  <w:szCs w:val="20"/>
                  <w:u w:val="single"/>
                </w:rPr>
                <w:lastRenderedPageBreak/>
                <w:t>codigo=5590339&amp;fecha=24/03/2020</w:t>
              </w:r>
            </w:hyperlink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40F402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---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DDB643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FF"/>
                <w:sz w:val="20"/>
                <w:szCs w:val="20"/>
                <w:u w:val="single"/>
              </w:rPr>
            </w:pPr>
            <w:hyperlink r:id="rId69" w:history="1">
              <w:r w:rsidR="008E1818" w:rsidRPr="008E1818">
                <w:rPr>
                  <w:rFonts w:eastAsia="Times New Roman" w:cstheme="minorHAnsi"/>
                  <w:color w:val="0000FF"/>
                  <w:sz w:val="20"/>
                  <w:szCs w:val="20"/>
                  <w:u w:val="single"/>
                </w:rPr>
                <w:t>http://guerrero.gob.mx/articulos/rec</w:t>
              </w:r>
              <w:r w:rsidR="008E1818" w:rsidRPr="008E1818">
                <w:rPr>
                  <w:rFonts w:eastAsia="Times New Roman" w:cstheme="minorHAnsi"/>
                  <w:color w:val="0000FF"/>
                  <w:sz w:val="20"/>
                  <w:szCs w:val="20"/>
                  <w:u w:val="single"/>
                </w:rPr>
                <w:lastRenderedPageBreak/>
                <w:t>omendaciones-sobre-el-covid-19/</w:t>
              </w:r>
            </w:hyperlink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A5F165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FF"/>
                <w:sz w:val="20"/>
                <w:szCs w:val="20"/>
                <w:u w:val="single"/>
              </w:rPr>
            </w:pPr>
            <w:hyperlink r:id="rId70" w:history="1">
              <w:r w:rsidR="008E1818" w:rsidRPr="008E1818">
                <w:rPr>
                  <w:rFonts w:eastAsia="Times New Roman" w:cstheme="minorHAnsi"/>
                  <w:color w:val="0000FF"/>
                  <w:sz w:val="20"/>
                  <w:szCs w:val="20"/>
                  <w:u w:val="single"/>
                </w:rPr>
                <w:t>https://www.elnorte.com/aplicacioneslibre/preacces</w:t>
              </w:r>
              <w:r w:rsidR="008E1818" w:rsidRPr="008E1818">
                <w:rPr>
                  <w:rFonts w:eastAsia="Times New Roman" w:cstheme="minorHAnsi"/>
                  <w:color w:val="0000FF"/>
                  <w:sz w:val="20"/>
                  <w:szCs w:val="20"/>
                  <w:u w:val="single"/>
                </w:rPr>
                <w:lastRenderedPageBreak/>
                <w:t>o/articulo/default.aspx?__rval=1&amp;urlredirect=https://www.elnorte.com/cierran-pueblos-en-guerrero-por-covid-19/ar1911976?referer=--7d616165662f3a3a6262623b727a7a7279703b767a783a--</w:t>
              </w:r>
            </w:hyperlink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42A8D5A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FF"/>
                <w:sz w:val="20"/>
                <w:szCs w:val="20"/>
                <w:u w:val="single"/>
              </w:rPr>
            </w:pPr>
            <w:hyperlink r:id="rId71" w:history="1">
              <w:r w:rsidR="008E1818" w:rsidRPr="008E1818">
                <w:rPr>
                  <w:rFonts w:eastAsia="Times New Roman" w:cstheme="minorHAnsi"/>
                  <w:color w:val="0000FF"/>
                  <w:sz w:val="20"/>
                  <w:szCs w:val="20"/>
                  <w:u w:val="single"/>
                </w:rPr>
                <w:t>https://www.milenio.com/estados/guerrero-</w:t>
              </w:r>
              <w:r w:rsidR="008E1818" w:rsidRPr="008E1818">
                <w:rPr>
                  <w:rFonts w:eastAsia="Times New Roman" w:cstheme="minorHAnsi"/>
                  <w:color w:val="0000FF"/>
                  <w:sz w:val="20"/>
                  <w:szCs w:val="20"/>
                  <w:u w:val="single"/>
                </w:rPr>
                <w:lastRenderedPageBreak/>
                <w:t>coronavirus-niegan-acceso-cruceros-acapulco</w:t>
              </w:r>
            </w:hyperlink>
          </w:p>
        </w:tc>
      </w:tr>
      <w:tr w:rsidR="008E1818" w:rsidRPr="008E1818" w14:paraId="029C8703" w14:textId="77777777" w:rsidTr="008E1818">
        <w:trPr>
          <w:trHeight w:val="315"/>
        </w:trPr>
        <w:tc>
          <w:tcPr>
            <w:tcW w:w="11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F430915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C02598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6F368D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FF"/>
                <w:sz w:val="20"/>
                <w:szCs w:val="20"/>
                <w:u w:val="single"/>
              </w:rPr>
            </w:pPr>
            <w:hyperlink r:id="rId72" w:history="1">
              <w:r w:rsidR="008E1818" w:rsidRPr="008E1818">
                <w:rPr>
                  <w:rFonts w:eastAsia="Times New Roman" w:cstheme="minorHAnsi"/>
                  <w:color w:val="0000FF"/>
                  <w:sz w:val="20"/>
                  <w:szCs w:val="20"/>
                  <w:u w:val="single"/>
                </w:rPr>
                <w:t>http://www.csg.gob.mx/descargas/pdf/index/informacion_relevante/COVID19_-_Presentacion_CSG_-_Medidas_Seguridad_Sanitaria.pdf</w:t>
              </w:r>
            </w:hyperlink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C7C24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833E67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DE0A4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9FCAA4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FF"/>
                <w:sz w:val="20"/>
                <w:szCs w:val="20"/>
                <w:u w:val="single"/>
              </w:rPr>
            </w:pPr>
            <w:hyperlink r:id="rId73" w:history="1">
              <w:r w:rsidR="008E1818" w:rsidRPr="008E1818">
                <w:rPr>
                  <w:rFonts w:eastAsia="Times New Roman" w:cstheme="minorHAnsi"/>
                  <w:color w:val="0000FF"/>
                  <w:sz w:val="20"/>
                  <w:szCs w:val="20"/>
                  <w:u w:val="single"/>
                </w:rPr>
                <w:t>https://www.animalpolitico.com/2020/04/cierre-playas-acapulco-guerrerro-pandemia-covid-19/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2DF854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8E1818" w:rsidRPr="008E1818" w14:paraId="5D19FFF8" w14:textId="77777777" w:rsidTr="008E1818">
        <w:trPr>
          <w:trHeight w:val="315"/>
        </w:trPr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41F0F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idalg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58594B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FF"/>
                <w:sz w:val="20"/>
                <w:szCs w:val="20"/>
                <w:u w:val="single"/>
              </w:rPr>
            </w:pPr>
            <w:hyperlink r:id="rId74" w:history="1">
              <w:r w:rsidR="008E1818" w:rsidRPr="008E1818">
                <w:rPr>
                  <w:rFonts w:eastAsia="Times New Roman" w:cstheme="minorHAnsi"/>
                  <w:color w:val="0000FF"/>
                  <w:sz w:val="20"/>
                  <w:szCs w:val="20"/>
                  <w:u w:val="single"/>
                </w:rPr>
                <w:t>http://www.csg.gob.mx/descargas/pdf/index/informacion_relevante/COVID19_-_Presentacion_CSG_-_Medidas_Seguridad_Sanitaria.pdf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6670BC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FF"/>
                <w:sz w:val="20"/>
                <w:szCs w:val="20"/>
                <w:u w:val="single"/>
              </w:rPr>
            </w:pPr>
            <w:hyperlink r:id="rId75" w:history="1">
              <w:r w:rsidR="008E1818" w:rsidRPr="008E1818">
                <w:rPr>
                  <w:rFonts w:eastAsia="Times New Roman" w:cstheme="minorHAnsi"/>
                  <w:color w:val="0000FF"/>
                  <w:sz w:val="20"/>
                  <w:szCs w:val="20"/>
                  <w:u w:val="single"/>
                </w:rPr>
                <w:t>https://www.dof.gob.mx/nota_detalle.php?codigo=5590339&amp;fecha=24/03/2020</w:t>
              </w:r>
            </w:hyperlink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FF91A6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FF"/>
                <w:sz w:val="20"/>
                <w:szCs w:val="20"/>
                <w:u w:val="single"/>
              </w:rPr>
            </w:pPr>
            <w:hyperlink r:id="rId76" w:history="1">
              <w:r w:rsidR="008E1818" w:rsidRPr="008E1818">
                <w:rPr>
                  <w:rFonts w:eastAsia="Times New Roman" w:cstheme="minorHAnsi"/>
                  <w:color w:val="0000FF"/>
                  <w:sz w:val="20"/>
                  <w:szCs w:val="20"/>
                  <w:u w:val="single"/>
                </w:rPr>
                <w:t>https://www.dof.gob.mx/nota_detalle.php?codigo=5590339&amp;fecha=24/03/2020</w:t>
              </w:r>
            </w:hyperlink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834D5F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FF"/>
                <w:sz w:val="20"/>
                <w:szCs w:val="20"/>
                <w:u w:val="single"/>
              </w:rPr>
            </w:pPr>
            <w:hyperlink r:id="rId77" w:history="1">
              <w:r w:rsidR="008E1818" w:rsidRPr="008E1818">
                <w:rPr>
                  <w:rFonts w:eastAsia="Times New Roman" w:cstheme="minorHAnsi"/>
                  <w:color w:val="0000FF"/>
                  <w:sz w:val="20"/>
                  <w:szCs w:val="20"/>
                  <w:u w:val="single"/>
                </w:rPr>
                <w:t>https://www.elsoldehidalgo.com.mx/local/transporte-publico-al-50-4998702.html</w:t>
              </w:r>
            </w:hyperlink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3BF49A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FF"/>
                <w:sz w:val="20"/>
                <w:szCs w:val="20"/>
                <w:u w:val="single"/>
              </w:rPr>
            </w:pPr>
            <w:hyperlink r:id="rId78" w:anchor="Cursos" w:history="1">
              <w:r w:rsidR="008E1818" w:rsidRPr="008E1818">
                <w:rPr>
                  <w:rFonts w:eastAsia="Times New Roman" w:cstheme="minorHAnsi"/>
                  <w:color w:val="0000FF"/>
                  <w:sz w:val="20"/>
                  <w:szCs w:val="20"/>
                  <w:u w:val="single"/>
                </w:rPr>
                <w:t>http://coronavirus.hidalgo.gob.mx/pag/MaterialConsulta.html#Cursos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238F89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FF"/>
                <w:sz w:val="20"/>
                <w:szCs w:val="20"/>
                <w:u w:val="single"/>
              </w:rPr>
            </w:pPr>
            <w:hyperlink r:id="rId79" w:history="1">
              <w:r w:rsidR="008E1818" w:rsidRPr="008E1818">
                <w:rPr>
                  <w:rFonts w:eastAsia="Times New Roman" w:cstheme="minorHAnsi"/>
                  <w:color w:val="0000FF"/>
                  <w:sz w:val="20"/>
                  <w:szCs w:val="20"/>
                  <w:u w:val="single"/>
                </w:rPr>
                <w:t>https://www.eluniversal.com.mx/estados/coronavirus-pobladores-prohiben-la-entrada-comunidades-para-evitar-contagios-en-hidalgo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466193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---</w:t>
            </w:r>
          </w:p>
        </w:tc>
      </w:tr>
      <w:tr w:rsidR="008E1818" w:rsidRPr="008E1818" w14:paraId="581F38E2" w14:textId="77777777" w:rsidTr="008E1818">
        <w:trPr>
          <w:trHeight w:val="315"/>
        </w:trPr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DB671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CCF5B9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FBB0E5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FF"/>
                <w:sz w:val="20"/>
                <w:szCs w:val="20"/>
                <w:u w:val="single"/>
              </w:rPr>
            </w:pPr>
            <w:hyperlink r:id="rId80" w:history="1">
              <w:r w:rsidR="008E1818" w:rsidRPr="008E1818">
                <w:rPr>
                  <w:rFonts w:eastAsia="Times New Roman" w:cstheme="minorHAnsi"/>
                  <w:color w:val="0000FF"/>
                  <w:sz w:val="20"/>
                  <w:szCs w:val="20"/>
                  <w:u w:val="single"/>
                </w:rPr>
                <w:t>http://www.csg.gob.mx/descargas/pdf/index/informacion_relevan</w:t>
              </w:r>
              <w:r w:rsidR="008E1818" w:rsidRPr="008E1818">
                <w:rPr>
                  <w:rFonts w:eastAsia="Times New Roman" w:cstheme="minorHAnsi"/>
                  <w:color w:val="0000FF"/>
                  <w:sz w:val="20"/>
                  <w:szCs w:val="20"/>
                  <w:u w:val="single"/>
                </w:rPr>
                <w:lastRenderedPageBreak/>
                <w:t>te/COVID19_-_Presentacion_CSG_-_Medidas_Seguridad_Sanitaria.pdf</w:t>
              </w:r>
            </w:hyperlink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E103D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81E633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91DE6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ACE58F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EF7319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8E1818" w:rsidRPr="008E1818" w14:paraId="473C417F" w14:textId="77777777" w:rsidTr="008E1818">
        <w:trPr>
          <w:trHeight w:val="315"/>
        </w:trPr>
        <w:tc>
          <w:tcPr>
            <w:tcW w:w="117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615C9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Jalisco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0E9822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FF"/>
                <w:sz w:val="20"/>
                <w:szCs w:val="20"/>
                <w:u w:val="single"/>
              </w:rPr>
            </w:pPr>
            <w:hyperlink r:id="rId81" w:history="1">
              <w:r w:rsidR="008E1818" w:rsidRPr="008E1818">
                <w:rPr>
                  <w:rFonts w:eastAsia="Times New Roman" w:cstheme="minorHAnsi"/>
                  <w:color w:val="0000FF"/>
                  <w:sz w:val="20"/>
                  <w:szCs w:val="20"/>
                  <w:u w:val="single"/>
                </w:rPr>
                <w:t>https://politica.expansion.mx/estados/2020/03/17/estados-adelantan-suspension-de-clases?_amp=true</w:t>
              </w:r>
            </w:hyperlink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EF4191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FF"/>
                <w:sz w:val="20"/>
                <w:szCs w:val="20"/>
                <w:u w:val="single"/>
              </w:rPr>
            </w:pPr>
            <w:hyperlink r:id="rId82" w:history="1">
              <w:r w:rsidR="008E1818" w:rsidRPr="008E1818">
                <w:rPr>
                  <w:rFonts w:eastAsia="Times New Roman" w:cstheme="minorHAnsi"/>
                  <w:color w:val="0000FF"/>
                  <w:sz w:val="20"/>
                  <w:szCs w:val="20"/>
                  <w:u w:val="single"/>
                </w:rPr>
                <w:t>https://www.dof.gob.mx/nota_detalle.php?codigo=5590339&amp;fecha=24/03/2020</w:t>
              </w:r>
            </w:hyperlink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B34333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FF"/>
                <w:sz w:val="20"/>
                <w:szCs w:val="20"/>
                <w:u w:val="single"/>
              </w:rPr>
            </w:pPr>
            <w:hyperlink r:id="rId83" w:history="1">
              <w:r w:rsidR="008E1818" w:rsidRPr="008E1818">
                <w:rPr>
                  <w:rFonts w:eastAsia="Times New Roman" w:cstheme="minorHAnsi"/>
                  <w:color w:val="0000FF"/>
                  <w:sz w:val="20"/>
                  <w:szCs w:val="20"/>
                  <w:u w:val="single"/>
                </w:rPr>
                <w:t>https://www.jalisco.gob.mx/es/prensa/noticias/102580</w:t>
              </w:r>
            </w:hyperlink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25C82E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7D5F96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FF"/>
                <w:sz w:val="20"/>
                <w:szCs w:val="20"/>
                <w:u w:val="single"/>
              </w:rPr>
            </w:pPr>
            <w:hyperlink r:id="rId84" w:history="1">
              <w:r w:rsidR="008E1818" w:rsidRPr="008E1818">
                <w:rPr>
                  <w:rFonts w:eastAsia="Times New Roman" w:cstheme="minorHAnsi"/>
                  <w:color w:val="0000FF"/>
                  <w:sz w:val="20"/>
                  <w:szCs w:val="20"/>
                  <w:u w:val="single"/>
                </w:rPr>
                <w:t>https://coronavirus.jalisco.gob.mx/que-es-el-covid-19/</w:t>
              </w:r>
            </w:hyperlink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C8ACEC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FF"/>
                <w:sz w:val="20"/>
                <w:szCs w:val="20"/>
                <w:u w:val="single"/>
              </w:rPr>
            </w:pPr>
            <w:hyperlink r:id="rId85" w:history="1">
              <w:r w:rsidR="008E1818" w:rsidRPr="008E1818">
                <w:rPr>
                  <w:rFonts w:eastAsia="Times New Roman" w:cstheme="minorHAnsi"/>
                  <w:color w:val="0000FF"/>
                  <w:sz w:val="20"/>
                  <w:szCs w:val="20"/>
                  <w:u w:val="single"/>
                </w:rPr>
                <w:t>https://www.eleconomista.com.mx/estados/Jalisco-ordena-el-cierre-de-playas-y-balnearios-por-la-contingencia-del-coronavirus--20200401-0069.html</w:t>
              </w:r>
            </w:hyperlink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49EB2C0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FF"/>
                <w:sz w:val="20"/>
                <w:szCs w:val="20"/>
                <w:u w:val="single"/>
              </w:rPr>
            </w:pPr>
            <w:hyperlink r:id="rId86" w:history="1">
              <w:r w:rsidR="008E1818" w:rsidRPr="008E1818">
                <w:rPr>
                  <w:rFonts w:eastAsia="Times New Roman" w:cstheme="minorHAnsi"/>
                  <w:color w:val="0000FF"/>
                  <w:sz w:val="20"/>
                  <w:szCs w:val="20"/>
                  <w:u w:val="single"/>
                </w:rPr>
                <w:t>https://www.radioformula.com.mx/noticias/20200324/vuelos-en-jalisco-suspendidos-contingencia-coronavirus-en-mexico/</w:t>
              </w:r>
            </w:hyperlink>
          </w:p>
        </w:tc>
      </w:tr>
      <w:tr w:rsidR="008E1818" w:rsidRPr="008E1818" w14:paraId="16576838" w14:textId="77777777" w:rsidTr="008E1818">
        <w:trPr>
          <w:trHeight w:val="315"/>
        </w:trPr>
        <w:tc>
          <w:tcPr>
            <w:tcW w:w="11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DA9857E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73233E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1BCDBA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FF"/>
                <w:sz w:val="20"/>
                <w:szCs w:val="20"/>
                <w:u w:val="single"/>
              </w:rPr>
            </w:pPr>
            <w:hyperlink r:id="rId87" w:history="1">
              <w:r w:rsidR="008E1818" w:rsidRPr="008E1818">
                <w:rPr>
                  <w:rFonts w:eastAsia="Times New Roman" w:cstheme="minorHAnsi"/>
                  <w:color w:val="0000FF"/>
                  <w:sz w:val="20"/>
                  <w:szCs w:val="20"/>
                  <w:u w:val="single"/>
                </w:rPr>
                <w:t>http://www.csg.gob.mx/descargas/pdf/index/informacion_relevante/COVID19_-_Presentacion_CSG_-_Medidas_Seguridad_Sanitaria.pdf</w:t>
              </w:r>
            </w:hyperlink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027FE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FB29CB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F2783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1BB378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C0C520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8E1818" w:rsidRPr="008E1818" w14:paraId="28DED641" w14:textId="77777777" w:rsidTr="008E1818">
        <w:trPr>
          <w:trHeight w:val="315"/>
        </w:trPr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5EF1B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F2B294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FF"/>
                <w:sz w:val="20"/>
                <w:szCs w:val="20"/>
                <w:u w:val="single"/>
              </w:rPr>
            </w:pPr>
            <w:hyperlink r:id="rId88" w:history="1">
              <w:r w:rsidR="008E1818" w:rsidRPr="008E1818">
                <w:rPr>
                  <w:rFonts w:eastAsia="Times New Roman" w:cstheme="minorHAnsi"/>
                  <w:color w:val="0000FF"/>
                  <w:sz w:val="20"/>
                  <w:szCs w:val="20"/>
                  <w:u w:val="single"/>
                </w:rPr>
                <w:t>http://www.csg.gob.mx/descargas/pdf/index/informacion_relevante/COVID19_-_Presentacion_CSG_-_Medidas_Seguridad_Sanitaria.pdf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B9B473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FF"/>
                <w:sz w:val="20"/>
                <w:szCs w:val="20"/>
                <w:u w:val="single"/>
              </w:rPr>
            </w:pPr>
            <w:hyperlink r:id="rId89" w:history="1">
              <w:r w:rsidR="008E1818" w:rsidRPr="008E1818">
                <w:rPr>
                  <w:rFonts w:eastAsia="Times New Roman" w:cstheme="minorHAnsi"/>
                  <w:color w:val="0000FF"/>
                  <w:sz w:val="20"/>
                  <w:szCs w:val="20"/>
                  <w:u w:val="single"/>
                </w:rPr>
                <w:t>https://www.dof.gob.mx/nota_detalle.php?codigo=5590339&amp;fecha=24/03/2020</w:t>
              </w:r>
            </w:hyperlink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4C9411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FF"/>
                <w:sz w:val="20"/>
                <w:szCs w:val="20"/>
                <w:u w:val="single"/>
              </w:rPr>
            </w:pPr>
            <w:hyperlink r:id="rId90" w:history="1">
              <w:r w:rsidR="008E1818" w:rsidRPr="008E1818">
                <w:rPr>
                  <w:rFonts w:eastAsia="Times New Roman" w:cstheme="minorHAnsi"/>
                  <w:color w:val="0000FF"/>
                  <w:sz w:val="20"/>
                  <w:szCs w:val="20"/>
                  <w:u w:val="single"/>
                </w:rPr>
                <w:t>https://www.gem.gob.mx/medios/w2detalle.aspx?tser=C&amp;folio=12919</w:t>
              </w:r>
            </w:hyperlink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D9266C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FF"/>
                <w:sz w:val="20"/>
                <w:szCs w:val="20"/>
                <w:u w:val="single"/>
              </w:rPr>
            </w:pPr>
            <w:hyperlink r:id="rId91" w:history="1">
              <w:r w:rsidR="008E1818" w:rsidRPr="008E1818">
                <w:rPr>
                  <w:rFonts w:eastAsia="Times New Roman" w:cstheme="minorHAnsi"/>
                  <w:color w:val="0000FF"/>
                  <w:sz w:val="20"/>
                  <w:szCs w:val="20"/>
                  <w:u w:val="single"/>
                </w:rPr>
                <w:t>https://www.google.com.mx/amp/s/www.eluniversal.com.mx/metropoli/cancelan-servicio-de-transporte-de-toluca-santa-fe%3famp</w:t>
              </w:r>
            </w:hyperlink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A3B355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FF"/>
                <w:sz w:val="20"/>
                <w:szCs w:val="20"/>
                <w:u w:val="single"/>
              </w:rPr>
            </w:pPr>
            <w:hyperlink r:id="rId92" w:anchor="mas_informacion" w:history="1">
              <w:r w:rsidR="008E1818" w:rsidRPr="008E1818">
                <w:rPr>
                  <w:rFonts w:eastAsia="Times New Roman" w:cstheme="minorHAnsi"/>
                  <w:color w:val="0000FF"/>
                  <w:sz w:val="20"/>
                  <w:szCs w:val="20"/>
                  <w:u w:val="single"/>
                </w:rPr>
                <w:t>http://salud.edomex.gob.mx/salud/covid#mas_informacion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23A344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FF"/>
                <w:sz w:val="20"/>
                <w:szCs w:val="20"/>
                <w:u w:val="single"/>
              </w:rPr>
            </w:pPr>
            <w:hyperlink r:id="rId93" w:history="1">
              <w:r w:rsidR="008E1818" w:rsidRPr="008E1818">
                <w:rPr>
                  <w:rFonts w:eastAsia="Times New Roman" w:cstheme="minorHAnsi"/>
                  <w:color w:val="0000FF"/>
                  <w:sz w:val="20"/>
                  <w:szCs w:val="20"/>
                  <w:u w:val="single"/>
                </w:rPr>
                <w:t>https://www.elsoldetoluca.com.mx/local/tlatlaya-tambien-se-blinda-ante-contingencia-5072345.html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3B23F2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---</w:t>
            </w:r>
          </w:p>
        </w:tc>
      </w:tr>
      <w:tr w:rsidR="008E1818" w:rsidRPr="008E1818" w14:paraId="6C75C86B" w14:textId="77777777" w:rsidTr="008E1818">
        <w:trPr>
          <w:trHeight w:val="315"/>
        </w:trPr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E3F34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5B5B3A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C76F6C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FF"/>
                <w:sz w:val="20"/>
                <w:szCs w:val="20"/>
                <w:u w:val="single"/>
              </w:rPr>
            </w:pPr>
            <w:hyperlink r:id="rId94" w:history="1">
              <w:r w:rsidR="008E1818" w:rsidRPr="008E1818">
                <w:rPr>
                  <w:rFonts w:eastAsia="Times New Roman" w:cstheme="minorHAnsi"/>
                  <w:color w:val="0000FF"/>
                  <w:sz w:val="20"/>
                  <w:szCs w:val="20"/>
                  <w:u w:val="single"/>
                </w:rPr>
                <w:t>http://www.csg.gob.mx/descargas/pdf/index/informacion_relevante/COVID19_-_Presentacion_CSG_-_Medidas_Seguridad_Sanitaria.pdf</w:t>
              </w:r>
            </w:hyperlink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A7AA5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0FE1D0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FF"/>
                <w:sz w:val="20"/>
                <w:szCs w:val="20"/>
                <w:u w:val="single"/>
              </w:rPr>
            </w:pPr>
            <w:hyperlink r:id="rId95" w:history="1">
              <w:r w:rsidR="008E1818" w:rsidRPr="008E1818">
                <w:rPr>
                  <w:rFonts w:eastAsia="Times New Roman" w:cstheme="minorHAnsi"/>
                  <w:color w:val="0000FF"/>
                  <w:sz w:val="20"/>
                  <w:szCs w:val="20"/>
                  <w:u w:val="single"/>
                </w:rPr>
                <w:t>https://www.gem.gob.mx/medios/w2detalle.aspx?tser=C&amp;folio=13481</w:t>
              </w:r>
            </w:hyperlink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6A22F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98B2B4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FF"/>
                <w:sz w:val="20"/>
                <w:szCs w:val="20"/>
                <w:u w:val="single"/>
              </w:rPr>
            </w:pPr>
            <w:hyperlink r:id="rId96" w:history="1">
              <w:r w:rsidR="008E1818" w:rsidRPr="008E1818">
                <w:rPr>
                  <w:rFonts w:eastAsia="Times New Roman" w:cstheme="minorHAnsi"/>
                  <w:color w:val="0000FF"/>
                  <w:sz w:val="20"/>
                  <w:szCs w:val="20"/>
                  <w:u w:val="single"/>
                </w:rPr>
                <w:t>https://www.elgrafico.mx/al-dia/por-covid-19-endurecen-bloqueos-para-evitar-la-entrada-municipios-al-sur-del-edomex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0C5DC2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8E1818" w:rsidRPr="008E1818" w14:paraId="58DC5FBC" w14:textId="77777777" w:rsidTr="008E1818">
        <w:trPr>
          <w:trHeight w:val="315"/>
        </w:trPr>
        <w:tc>
          <w:tcPr>
            <w:tcW w:w="117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6B51E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ichoacán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F30AB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97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Suspensión clases a partir del 17.Marzo.2020</w:t>
              </w:r>
            </w:hyperlink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AD1D5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98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DOF: Medidas preventivas COVID-19 (24.Marzo.2020)</w:t>
              </w:r>
            </w:hyperlink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0BDAE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99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Plan de acciones extraordinarias y de prevención contra COVID-19 (16 Marzo 2020)</w:t>
              </w:r>
            </w:hyperlink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9AC3B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100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Transporte NO suspende actividades (31 Marzo 2020)</w:t>
              </w:r>
            </w:hyperlink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11C30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101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Plan de acciones extraordinarias y de prevención contra COVID-19 (16 Marzo 2020)</w:t>
              </w:r>
            </w:hyperlink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34596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102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SSA: Preguntas frecuentes: ¿Existe restricción de viajes a nivel nacional? (12 Marzo 2020)</w:t>
              </w:r>
            </w:hyperlink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8177C4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103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México NO restringirá vuelos por COVID-19</w:t>
              </w:r>
            </w:hyperlink>
          </w:p>
        </w:tc>
      </w:tr>
      <w:tr w:rsidR="008E1818" w:rsidRPr="008E1818" w14:paraId="47BC2BA3" w14:textId="77777777" w:rsidTr="008E1818">
        <w:trPr>
          <w:trHeight w:val="315"/>
        </w:trPr>
        <w:tc>
          <w:tcPr>
            <w:tcW w:w="11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519EB8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42B023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C30DD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104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DOF (31.03.20): Se extiende periodo de contingencia hasta el 30 Abril 2020.</w:t>
              </w:r>
            </w:hyperlink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B7BC1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105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DOF (31.03.20): Eventos públicos de no más de 50 personas</w:t>
              </w:r>
            </w:hyperlink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7837E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106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Disminuyen 40% del transporte público en Morelia (14 Abril 2020)</w:t>
              </w:r>
            </w:hyperlink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C2D3A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4FC33D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107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 xml:space="preserve">Municipio de Michoacán cierra su entrada 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01EBB4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8E1818" w:rsidRPr="008E1818" w14:paraId="171099A7" w14:textId="77777777" w:rsidTr="008E1818">
        <w:trPr>
          <w:trHeight w:val="315"/>
        </w:trPr>
        <w:tc>
          <w:tcPr>
            <w:tcW w:w="11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8E2DE7D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7E25D2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7DBCE9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108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DOF: Se extiende el periodo de contingencia hasta el 30 de Mayo 2020.</w:t>
              </w:r>
            </w:hyperlink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C50566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109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DOF: Se extiende el periodo de contingencia hasta el 30 de Mayo 2020.</w:t>
              </w:r>
            </w:hyperlink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6CC9DC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8D26A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FD1004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5C2553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8E1818" w:rsidRPr="008E1818" w14:paraId="60A80324" w14:textId="77777777" w:rsidTr="008E1818">
        <w:trPr>
          <w:trHeight w:val="315"/>
        </w:trPr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34D7E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orelo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0D2F6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110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Suspende Morelos clases a partir del 18 Marzo 2020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9E855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111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DOF: Medidas preventivas COVID-19 (24.Marzo.2020)</w:t>
              </w:r>
            </w:hyperlink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2CADC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112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Suspende Morelos eventos culturales a partir del 18 Marzo 2020</w:t>
              </w:r>
            </w:hyperlink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D4CCA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113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DOF: Sistema de transporte NO se suspende (24.Marzo.20)</w:t>
              </w:r>
            </w:hyperlink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7A652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114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Acciones preventivas ante presencia de COVID-19 (11 Marzo 2020)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44F77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115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 xml:space="preserve">SSA: Preguntas frecuentes: ¿Existe restricción de viajes a nivel nacional? (12 Marzo 2020) 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293A21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116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México NO restringirá vuelos por COVID-19</w:t>
              </w:r>
            </w:hyperlink>
          </w:p>
        </w:tc>
      </w:tr>
      <w:tr w:rsidR="008E1818" w:rsidRPr="008E1818" w14:paraId="275866FC" w14:textId="77777777" w:rsidTr="008E1818">
        <w:trPr>
          <w:trHeight w:val="315"/>
        </w:trPr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8D5F5C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9019BF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89F9B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117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DOF (31.03.20): Se extiende periodo de contingencia hasta el 30 Abril 2020.</w:t>
              </w:r>
            </w:hyperlink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FFABE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118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DOF (31.03.20): Eventos públicos de no más de 50 personas</w:t>
              </w:r>
            </w:hyperlink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30133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119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Transporte público trabaja en un 50% (1 Abril 2020)</w:t>
              </w:r>
            </w:hyperlink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1C184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9D1CE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</w:rPr>
            </w:pPr>
            <w:hyperlink r:id="rId120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</w:rPr>
                <w:t>Municipios en Morelos cierran su entrada por temor a COVID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02AA9E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8E1818" w:rsidRPr="008E1818" w14:paraId="13F16834" w14:textId="77777777" w:rsidTr="008E1818">
        <w:trPr>
          <w:trHeight w:val="315"/>
        </w:trPr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3A77E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ED4D5D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BDB24A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121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DOF: Se extiende el periodo de contingencia hasta el 30 de Mayo 2020.</w:t>
              </w:r>
            </w:hyperlink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6DA1FE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122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DOF: Se extiende el periodo de contingencia hasta el 30 de Mayo 2020.</w:t>
              </w:r>
            </w:hyperlink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EC5056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2BC86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72CE2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123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Evitar viajes fuera del estado (17 Abril 2020)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BA1A986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8E1818" w:rsidRPr="008E1818" w14:paraId="34FA87E8" w14:textId="77777777" w:rsidTr="008E1818">
        <w:trPr>
          <w:trHeight w:val="315"/>
        </w:trPr>
        <w:tc>
          <w:tcPr>
            <w:tcW w:w="117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7434C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ayarit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D7B1F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124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Suspensión clases a partir del 20 Marzo 2020</w:t>
              </w:r>
            </w:hyperlink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93D29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125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DOF: Medidas preventivas COVID-19 (24.Marzo.2020)</w:t>
              </w:r>
            </w:hyperlink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C331F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126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Suspende Secretaría de Turismo eventos masivos (16 Marzo 2020)</w:t>
              </w:r>
            </w:hyperlink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21550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127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DOF: Sistema de transporte NO se suspende (24.Marzo.20)</w:t>
              </w:r>
            </w:hyperlink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86ADD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128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Decreto Estatal para Prevención y Detección COVID-19 (7 Marzo 2020)</w:t>
              </w:r>
            </w:hyperlink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88117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129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 xml:space="preserve">SSA: Preguntas frecuentes: ¿Existe restricción de viajes a nivel nacional? (12 Marzo 2020) </w:t>
              </w:r>
            </w:hyperlink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AD4344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130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México NO restringirá vuelos por COVID-19</w:t>
              </w:r>
            </w:hyperlink>
          </w:p>
        </w:tc>
      </w:tr>
      <w:tr w:rsidR="008E1818" w:rsidRPr="008E1818" w14:paraId="527956C1" w14:textId="77777777" w:rsidTr="008E1818">
        <w:trPr>
          <w:trHeight w:val="315"/>
        </w:trPr>
        <w:tc>
          <w:tcPr>
            <w:tcW w:w="11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A3CA108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FA69E6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D8D05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131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DOF (31.03.20): Se extiende periodo de contingencia hasta el 30 Abril 2020.</w:t>
              </w:r>
            </w:hyperlink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7EB4E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132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DOF (31.03.20): Cancelacion de Eventos públicos</w:t>
              </w:r>
            </w:hyperlink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6AFE28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510CF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2AB98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133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Restricción entrada de playas (25 Marzo 2020)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FDAA41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134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Secretaria Turismo cancela vuelos en Volaris de Tepic-Tijuana (16.Marzo.2020)</w:t>
              </w:r>
            </w:hyperlink>
          </w:p>
        </w:tc>
      </w:tr>
      <w:tr w:rsidR="008E1818" w:rsidRPr="008E1818" w14:paraId="3F32D871" w14:textId="77777777" w:rsidTr="008E1818">
        <w:trPr>
          <w:trHeight w:val="315"/>
        </w:trPr>
        <w:tc>
          <w:tcPr>
            <w:tcW w:w="11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4020D79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CB88E4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4F5390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135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DOF: Se extiende el periodo de contingencia hasta el 30 de Mayo 2020.</w:t>
              </w:r>
            </w:hyperlink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45B91F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136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DOF: Se extiende el periodo de contingencia hasta el 30 de Mayo 2020.</w:t>
              </w:r>
            </w:hyperlink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DB8CD6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6DEE2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916895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65E5EE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8E1818" w:rsidRPr="008E1818" w14:paraId="40432E3E" w14:textId="77777777" w:rsidTr="008E1818">
        <w:trPr>
          <w:trHeight w:val="315"/>
        </w:trPr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63FFE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uevo Le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1BE0E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137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Mensaje del gobernador: Suspensión clases (17 Marzo 2020)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4DD34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138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DOF: Medidas preventivas COVID-19 (24.Marzo.2020)</w:t>
              </w:r>
            </w:hyperlink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6DD9F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139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Suspensión eventos masivos (14 Marzo 2020)</w:t>
              </w:r>
            </w:hyperlink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0EC6A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140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DOF: Sistema de transporte NO se suspende (24.Marzo.20)</w:t>
              </w:r>
            </w:hyperlink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A5535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141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Gráficos: Medidas de Prevención COVID-19 (18 Marzo 2020)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39CA9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142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 xml:space="preserve">SSA: Preguntas frecuentes: ¿Existe restricción de viajes a nivel </w:t>
              </w:r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lastRenderedPageBreak/>
                <w:t>nacional? (12 Marzo 2020)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DDC107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143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México NO restringirá vuelos por COVID-19 (11 Marzo 2020)</w:t>
              </w:r>
            </w:hyperlink>
          </w:p>
        </w:tc>
      </w:tr>
      <w:tr w:rsidR="008E1818" w:rsidRPr="008E1818" w14:paraId="073271B9" w14:textId="77777777" w:rsidTr="008E1818">
        <w:trPr>
          <w:trHeight w:val="315"/>
        </w:trPr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51CE5F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670827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07A8A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144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DOF (31.03.20): Se extiende periodo de contingencia hasta el 30 Abril 2020.</w:t>
              </w:r>
            </w:hyperlink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9C6B7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145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DOF (31.03.20): Cancelacion de Eventos públicos</w:t>
              </w:r>
            </w:hyperlink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29385D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146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Restringen hora de transporte público en NL a partir del 27.04.20</w:t>
              </w:r>
            </w:hyperlink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4387B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D7815A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147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 xml:space="preserve">San Pedro Garza en NL implementa fase 4: cierra la entrada a su municipio  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8A3C27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148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Recomienda SSA no realizar viajes al extranjero (15 Marzo 2020)</w:t>
              </w:r>
            </w:hyperlink>
          </w:p>
        </w:tc>
      </w:tr>
      <w:tr w:rsidR="008E1818" w:rsidRPr="008E1818" w14:paraId="115E0DB0" w14:textId="77777777" w:rsidTr="008E1818">
        <w:trPr>
          <w:trHeight w:val="315"/>
        </w:trPr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41799C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E32060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5DE063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149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DOF: Se extiende el periodo de contingencia hasta el 30 de Mayo 2020.</w:t>
              </w:r>
            </w:hyperlink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7603D2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150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DOF: Se extiende el periodo de contingencia hasta el 30 de Mayo 2020.</w:t>
              </w:r>
            </w:hyperlink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7D3833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1DD1D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EC5A2E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4C7CD8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8E1818" w:rsidRPr="008E1818" w14:paraId="2160F1DF" w14:textId="77777777" w:rsidTr="008E1818">
        <w:trPr>
          <w:trHeight w:val="315"/>
        </w:trPr>
        <w:tc>
          <w:tcPr>
            <w:tcW w:w="117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FDAA6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Oaxaca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405FB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151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Suspende Oaxaca clases (18 marzo 2020)</w:t>
              </w:r>
            </w:hyperlink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6148B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152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DOF: Medidas preventivas COVID-19 (24.Marzo.2020)</w:t>
              </w:r>
            </w:hyperlink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F18B4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153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Suspensión eventos culturales/artísticos en OAX (13 Marzo 2020)</w:t>
              </w:r>
            </w:hyperlink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35CC5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154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DOF: Sistema de transporte NO se suspende (24.Marzo.20)</w:t>
              </w:r>
            </w:hyperlink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AF84A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155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Decreto para fortalecer medidas preventivas contra COVID-19(25 Marzo 2020)</w:t>
              </w:r>
            </w:hyperlink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3F924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156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Aeropuertos/Terminal de autobuses abiertas (2 Abril 2020)</w:t>
              </w:r>
            </w:hyperlink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198DC7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157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Evitar viajes NO esenciales internacionales</w:t>
              </w:r>
            </w:hyperlink>
          </w:p>
        </w:tc>
      </w:tr>
      <w:tr w:rsidR="008E1818" w:rsidRPr="008E1818" w14:paraId="2732B4E9" w14:textId="77777777" w:rsidTr="008E1818">
        <w:trPr>
          <w:trHeight w:val="315"/>
        </w:trPr>
        <w:tc>
          <w:tcPr>
            <w:tcW w:w="11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F2BC50A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32DFFB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787BC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158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DOF (31.03.20): Se extiende periodo de contingencia hasta el 30 Abril 2020.</w:t>
              </w:r>
            </w:hyperlink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F1256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159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DOF (31.03.20): Cancelacion de Eventos públicos</w:t>
              </w:r>
            </w:hyperlink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F3B51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160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No rebasar 50% de pasajeros en transporte público (31 Marzo 2020)</w:t>
              </w:r>
            </w:hyperlink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3769A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9EC87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161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Cierre temporal de playas (3 Abril 2020)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13D72D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8E1818" w:rsidRPr="008E1818" w14:paraId="795560C8" w14:textId="77777777" w:rsidTr="008E1818">
        <w:trPr>
          <w:trHeight w:val="315"/>
        </w:trPr>
        <w:tc>
          <w:tcPr>
            <w:tcW w:w="11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F532722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11310D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937033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162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DOF: Se extiende el periodo de contingencia hasta el 30 de Mayo 2020.</w:t>
              </w:r>
            </w:hyperlink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444260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163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DOF: Se extiende el periodo de contingencia hasta el 30 de Mayo 2020.</w:t>
              </w:r>
            </w:hyperlink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B31B70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08B3B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5A0D5C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BF3B5E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8E1818" w:rsidRPr="008E1818" w14:paraId="39B55AA3" w14:textId="77777777" w:rsidTr="008E1818">
        <w:trPr>
          <w:trHeight w:val="315"/>
        </w:trPr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EDE7A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uebl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9D80B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164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Puebla NO cancelará clases hasta que sea decreto federal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20326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165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DOF: Medidas preventivas COVID-19 (24.Marzo.2020)</w:t>
              </w:r>
            </w:hyperlink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FAAE3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166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Suspensión de eventos culturas (23 Marzo 2020)</w:t>
              </w:r>
            </w:hyperlink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B9764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167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DOF: Sistema de transporte NO se suspende (24.Marzo.20)</w:t>
              </w:r>
            </w:hyperlink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B9165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168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Medidas de prevención en aulas(03 Marzo 2020)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5C721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169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Barbosa: No restringe las libertades de la sociedad (1 Abril 2020)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B51362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170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México NO restringirá vuelos por COVID-19 (11 Marzo 2020)</w:t>
              </w:r>
            </w:hyperlink>
          </w:p>
        </w:tc>
      </w:tr>
      <w:tr w:rsidR="008E1818" w:rsidRPr="008E1818" w14:paraId="29A6148E" w14:textId="77777777" w:rsidTr="008E1818">
        <w:trPr>
          <w:trHeight w:val="315"/>
        </w:trPr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2F65A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1E46A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171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DOF: Suspensión clase (23 Marzo 2020)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48AF3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172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DOF (31.03.20): Se extiende periodo de contingencia hasta el 30 Abril 2020.</w:t>
              </w:r>
            </w:hyperlink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38152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173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DOF (31.03.20): Cancelacion de Eventos públicos</w:t>
              </w:r>
            </w:hyperlink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4CFC7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174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Reduce un 20% el transporte público en Puebla por fase 3 (21 Abril 2020)</w:t>
              </w:r>
            </w:hyperlink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3C67B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023791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175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Municipios de Puebla restringen acceso a externos para prevenir contagios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1AC28A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176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Barbosa: No restringe las libertades de la sociedad (1 Abril 2020)</w:t>
              </w:r>
            </w:hyperlink>
          </w:p>
        </w:tc>
      </w:tr>
      <w:tr w:rsidR="008E1818" w:rsidRPr="008E1818" w14:paraId="6F636F28" w14:textId="77777777" w:rsidTr="008E1818">
        <w:trPr>
          <w:trHeight w:val="315"/>
        </w:trPr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6F5F21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A16322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64E9A4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177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DOF: Se extiende el periodo de contingencia hasta el 30 de Mayo 2020.</w:t>
              </w:r>
            </w:hyperlink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640DB2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178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DOF: Se extiende el periodo de contingencia hasta el 30 de Mayo 2020.</w:t>
              </w:r>
            </w:hyperlink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6E4CB2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0F2DA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F152CA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01CEB2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8E1818" w:rsidRPr="008E1818" w14:paraId="60802CC7" w14:textId="77777777" w:rsidTr="008E1818">
        <w:trPr>
          <w:trHeight w:val="315"/>
        </w:trPr>
        <w:tc>
          <w:tcPr>
            <w:tcW w:w="117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C5255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Queretaro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F6A02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</w:rPr>
            </w:pPr>
            <w:hyperlink r:id="rId179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</w:rPr>
                <w:t>Suspensión clases en QRO a partir del 18 Marzo 2020</w:t>
              </w:r>
            </w:hyperlink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2B47B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180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DOF: Medidas preventivas COVID-19 (24.Marzo.2020)</w:t>
              </w:r>
            </w:hyperlink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29FEF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181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QRO: Suspende eventos masivos (14 Marzo 2020)</w:t>
              </w:r>
            </w:hyperlink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E7815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182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DOF: Sistema de transporte NO se suspende (24.Marzo.20)</w:t>
              </w:r>
            </w:hyperlink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17274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183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Primer llamado de prevención ante COVID por parte del gobernador (12 Marzo 2020)</w:t>
              </w:r>
            </w:hyperlink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0A827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184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DOF:Instituciones de transporte, aeropuertos siguen laborando</w:t>
              </w:r>
            </w:hyperlink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1FBC1B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185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México NO restringirá vuelos por COVID-19</w:t>
              </w:r>
            </w:hyperlink>
          </w:p>
        </w:tc>
      </w:tr>
      <w:tr w:rsidR="008E1818" w:rsidRPr="008E1818" w14:paraId="240437D5" w14:textId="77777777" w:rsidTr="008E1818">
        <w:trPr>
          <w:trHeight w:val="315"/>
        </w:trPr>
        <w:tc>
          <w:tcPr>
            <w:tcW w:w="11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042A762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1C3352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986AA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186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DOF (31.03.20): Se extiende periodo de contingencia hasta el 30 Abril 2020.</w:t>
              </w:r>
            </w:hyperlink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FF23C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187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DOF (31.03.20): Cancelacion de Eventos públicos</w:t>
              </w:r>
            </w:hyperlink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5CD6C4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188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Uso de transporte público en Qro. disminuye por contingencia.</w:t>
              </w:r>
            </w:hyperlink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7F76B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CB9206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ADB4F6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8E1818" w:rsidRPr="008E1818" w14:paraId="232A4736" w14:textId="77777777" w:rsidTr="008E1818">
        <w:trPr>
          <w:trHeight w:val="315"/>
        </w:trPr>
        <w:tc>
          <w:tcPr>
            <w:tcW w:w="11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0DEA099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C3EC98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5842FD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189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DOF: Se extiende el periodo de contingencia hasta el 30 de Mayo 2020.</w:t>
              </w:r>
            </w:hyperlink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0E8721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190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DOF: Se extiende el periodo de contingencia hasta el 30 de Mayo 2020.</w:t>
              </w:r>
            </w:hyperlink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62BEB4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AD555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1704D5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2128E2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8E1818" w:rsidRPr="008E1818" w14:paraId="631A1F77" w14:textId="77777777" w:rsidTr="008E1818">
        <w:trPr>
          <w:trHeight w:val="315"/>
        </w:trPr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AA5AE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Quintana Ro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2CD7D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191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DOF: Suspensión clase (23 Marzo 2020)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226FA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192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DOF: Medidas preventivas COVID-19 (24.Marzo.2020)</w:t>
              </w:r>
            </w:hyperlink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E143E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193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DOF (31.03.20): Cancelacion de Eventos públicos</w:t>
              </w:r>
            </w:hyperlink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B7D0C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194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DOF: Sistema de transporte NO se suspende (24.Marzo.20)</w:t>
              </w:r>
            </w:hyperlink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8E5C3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195" w:anchor="pdfviewer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Comunicado Técnico: Medidas de prevención ante COVID de la Dirección General de Promoción en Salud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350B7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196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No habrá restricciones en QRoo en cuestión de viajes por COVID-19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8C6561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197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No habrá restricciones en QRoo en cuestión de viajes por COVID-19</w:t>
              </w:r>
            </w:hyperlink>
          </w:p>
        </w:tc>
      </w:tr>
      <w:tr w:rsidR="008E1818" w:rsidRPr="008E1818" w14:paraId="333B0ABB" w14:textId="77777777" w:rsidTr="008E1818">
        <w:trPr>
          <w:trHeight w:val="315"/>
        </w:trPr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60147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DBF3F5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ADEE4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198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DOF (31.03.20): Se extiende periodo de contingencia hasta el 30 Abril 2020.</w:t>
              </w:r>
            </w:hyperlink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B57EFB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199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DOF: Se extiende el periodo de contingencia hasta el 30 de Mayo 2020.</w:t>
              </w:r>
            </w:hyperlink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55F30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200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Suspensión de trasnporte público en COZUMEL (3 Abril 2020)</w:t>
              </w:r>
            </w:hyperlink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1A5E0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582BA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201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Cierran paso a Holbox para evitar contagios por COVID-19.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E4F940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8E1818" w:rsidRPr="008E1818" w14:paraId="32BE6AB1" w14:textId="77777777" w:rsidTr="008E1818">
        <w:trPr>
          <w:trHeight w:val="315"/>
        </w:trPr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1772C9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9B7477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CFE55A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202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DOF: Se extiende el periodo de contingencia hasta el 30 de Mayo 2020.</w:t>
              </w:r>
            </w:hyperlink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E8BA8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607D53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4DC6E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9246D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203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Cierre Playas en Quintana Roo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7759D7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8E1818" w:rsidRPr="008E1818" w14:paraId="070A389D" w14:textId="77777777" w:rsidTr="008E1818">
        <w:trPr>
          <w:trHeight w:val="315"/>
        </w:trPr>
        <w:tc>
          <w:tcPr>
            <w:tcW w:w="117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FDD1E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an Luis Potosí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1A2B96A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u w:val="single"/>
              </w:rPr>
            </w:pPr>
            <w:hyperlink r:id="rId204" w:history="1">
              <w:r w:rsidR="008E1818" w:rsidRPr="008E1818">
                <w:rPr>
                  <w:rFonts w:eastAsia="Times New Roman" w:cstheme="minorHAnsi"/>
                  <w:color w:val="000000"/>
                  <w:sz w:val="20"/>
                  <w:szCs w:val="20"/>
                  <w:u w:val="single"/>
                </w:rPr>
                <w:t>https://slp.gob.mx/SEGAM/Documentos%20compartidos/Suspensi%C3%B3n%20COVID19.pdf</w:t>
              </w:r>
            </w:hyperlink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FF876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205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DOF: Medidas preventivas COVID-19 (24.Marzo.2020)</w:t>
              </w:r>
            </w:hyperlink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BDBC8B7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u w:val="single"/>
              </w:rPr>
            </w:pPr>
            <w:hyperlink r:id="rId206" w:history="1">
              <w:r w:rsidR="008E1818" w:rsidRPr="008E1818">
                <w:rPr>
                  <w:rFonts w:eastAsia="Times New Roman" w:cstheme="minorHAnsi"/>
                  <w:color w:val="000000"/>
                  <w:sz w:val="20"/>
                  <w:szCs w:val="20"/>
                  <w:u w:val="single"/>
                </w:rPr>
                <w:t>https://sanluis.eluniversal.com.mx/sociedad/16-03-2020/gobierno-de-slp-implementa-medidas-contra-el-coronavirus</w:t>
              </w:r>
            </w:hyperlink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9B00C5E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u w:val="single"/>
              </w:rPr>
            </w:pPr>
            <w:hyperlink r:id="rId207" w:history="1">
              <w:r w:rsidR="008E1818" w:rsidRPr="008E1818">
                <w:rPr>
                  <w:rFonts w:eastAsia="Times New Roman" w:cstheme="minorHAnsi"/>
                  <w:color w:val="000000"/>
                  <w:sz w:val="20"/>
                  <w:szCs w:val="20"/>
                  <w:u w:val="single"/>
                </w:rPr>
                <w:t>https://www.elsoldesanluis.com.mx/local/slp-se-quedara-sin-transporte-publico-en-los-proximos-dias-5099648.html</w:t>
              </w:r>
            </w:hyperlink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1D73D9A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u w:val="single"/>
              </w:rPr>
            </w:pPr>
            <w:hyperlink r:id="rId208" w:history="1">
              <w:r w:rsidR="008E1818" w:rsidRPr="008E1818">
                <w:rPr>
                  <w:rFonts w:eastAsia="Times New Roman" w:cstheme="minorHAnsi"/>
                  <w:color w:val="000000"/>
                  <w:sz w:val="20"/>
                  <w:szCs w:val="20"/>
                  <w:u w:val="single"/>
                </w:rPr>
                <w:t>https://slp.gob.mx/sitionuevo/Paginas/GaleriaVideos.aspx</w:t>
              </w:r>
            </w:hyperlink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63136A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EC9483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8E1818" w:rsidRPr="008E1818" w14:paraId="3EE0EE20" w14:textId="77777777" w:rsidTr="008E1818">
        <w:trPr>
          <w:trHeight w:val="315"/>
        </w:trPr>
        <w:tc>
          <w:tcPr>
            <w:tcW w:w="11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E2A9C67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BEEC31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E77E64C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u w:val="single"/>
              </w:rPr>
            </w:pPr>
            <w:hyperlink r:id="rId209" w:history="1">
              <w:r w:rsidR="008E1818" w:rsidRPr="008E1818">
                <w:rPr>
                  <w:rFonts w:eastAsia="Times New Roman" w:cstheme="minorHAnsi"/>
                  <w:color w:val="000000"/>
                  <w:sz w:val="20"/>
                  <w:szCs w:val="20"/>
                  <w:u w:val="single"/>
                </w:rPr>
                <w:t>https://sanluis.eluniversal.com.mx/sociedad/31-03-2020/coepris-supervisara-establecimientos-en-slp-durante-contingencia-por-coronavirus</w:t>
              </w:r>
            </w:hyperlink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ACAED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6D7AD5B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24BF0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de acuerdo con indicador más antiuo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C7DB6D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39C901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8E1818" w:rsidRPr="008E1818" w14:paraId="7B252687" w14:textId="77777777" w:rsidTr="008E1818">
        <w:trPr>
          <w:trHeight w:val="315"/>
        </w:trPr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C1565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inalo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E6DA062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u w:val="single"/>
              </w:rPr>
            </w:pPr>
            <w:hyperlink r:id="rId210" w:anchor="sthash.1BgAthJu.R2u3k4oQ.dpbs" w:history="1">
              <w:r w:rsidR="008E1818" w:rsidRPr="008E1818">
                <w:rPr>
                  <w:rFonts w:eastAsia="Times New Roman" w:cstheme="minorHAnsi"/>
                  <w:color w:val="000000"/>
                  <w:sz w:val="20"/>
                  <w:szCs w:val="20"/>
                  <w:u w:val="single"/>
                </w:rPr>
                <w:t>https://sinaloa.gob.mx/noticias/hagamos-de-la-prevencion-un-habito-frente-al-coronavirus-quirino#sthash</w:t>
              </w:r>
              <w:r w:rsidR="008E1818" w:rsidRPr="008E1818">
                <w:rPr>
                  <w:rFonts w:eastAsia="Times New Roman" w:cstheme="minorHAnsi"/>
                  <w:color w:val="000000"/>
                  <w:sz w:val="20"/>
                  <w:szCs w:val="20"/>
                  <w:u w:val="single"/>
                </w:rPr>
                <w:lastRenderedPageBreak/>
                <w:t>.1BgAthJu.R2u3k4oQ.dpbs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E772B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211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DOF: Medidas preventivas COVID-19 (24.Marzo.2020)</w:t>
              </w:r>
            </w:hyperlink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61E5C81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u w:val="single"/>
              </w:rPr>
            </w:pPr>
            <w:hyperlink r:id="rId212" w:history="1">
              <w:r w:rsidR="008E1818" w:rsidRPr="008E1818">
                <w:rPr>
                  <w:rFonts w:eastAsia="Times New Roman" w:cstheme="minorHAnsi"/>
                  <w:color w:val="000000"/>
                  <w:sz w:val="20"/>
                  <w:szCs w:val="20"/>
                  <w:u w:val="single"/>
                </w:rPr>
                <w:t>https://www.eluniversal.com.mx/estados/coronavirus-suspenden-eventos-masivos-en-sinaloa-y-san-luis-potosi</w:t>
              </w:r>
            </w:hyperlink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5CF76F5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u w:val="single"/>
              </w:rPr>
            </w:pPr>
            <w:hyperlink r:id="rId213" w:history="1">
              <w:r w:rsidR="008E1818" w:rsidRPr="008E1818">
                <w:rPr>
                  <w:rFonts w:eastAsia="Times New Roman" w:cstheme="minorHAnsi"/>
                  <w:color w:val="000000"/>
                  <w:sz w:val="20"/>
                  <w:szCs w:val="20"/>
                  <w:u w:val="single"/>
                </w:rPr>
                <w:t>https://www.debate.com.mx/culiacan/Sacan-de-ruta-al-30-por-ciento-de-camiones-urbanos-en-Culiacan-</w:t>
              </w:r>
              <w:r w:rsidR="008E1818" w:rsidRPr="008E1818">
                <w:rPr>
                  <w:rFonts w:eastAsia="Times New Roman" w:cstheme="minorHAnsi"/>
                  <w:color w:val="000000"/>
                  <w:sz w:val="20"/>
                  <w:szCs w:val="20"/>
                  <w:u w:val="single"/>
                </w:rPr>
                <w:lastRenderedPageBreak/>
                <w:t>20200324-0024.html</w:t>
              </w:r>
            </w:hyperlink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3139AC1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u w:val="single"/>
              </w:rPr>
            </w:pPr>
            <w:hyperlink r:id="rId214" w:history="1">
              <w:r w:rsidR="008E1818" w:rsidRPr="008E1818">
                <w:rPr>
                  <w:rFonts w:eastAsia="Times New Roman" w:cstheme="minorHAnsi"/>
                  <w:color w:val="000000"/>
                  <w:sz w:val="20"/>
                  <w:szCs w:val="20"/>
                  <w:u w:val="single"/>
                </w:rPr>
                <w:t>http://saludsinaloa.gob.mx/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2249A6F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u w:val="single"/>
              </w:rPr>
            </w:pPr>
            <w:hyperlink r:id="rId215" w:history="1">
              <w:r w:rsidR="008E1818" w:rsidRPr="008E1818">
                <w:rPr>
                  <w:rFonts w:eastAsia="Times New Roman" w:cstheme="minorHAnsi"/>
                  <w:color w:val="000000"/>
                  <w:sz w:val="20"/>
                  <w:szCs w:val="20"/>
                  <w:u w:val="single"/>
                </w:rPr>
                <w:t>https://www.debate.com.mx/guamuchil/Sinaloa-quedate-en-casa-Cierran-playas-de-Angostura-20200404-0275.html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455045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8E1818" w:rsidRPr="008E1818" w14:paraId="55B6F875" w14:textId="77777777" w:rsidTr="008E1818">
        <w:trPr>
          <w:trHeight w:val="315"/>
        </w:trPr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440379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4631AA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EEC3880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u w:val="single"/>
              </w:rPr>
            </w:pPr>
            <w:hyperlink r:id="rId216" w:history="1">
              <w:r w:rsidR="008E1818" w:rsidRPr="008E1818">
                <w:rPr>
                  <w:rFonts w:eastAsia="Times New Roman" w:cstheme="minorHAnsi"/>
                  <w:color w:val="000000"/>
                  <w:sz w:val="20"/>
                  <w:szCs w:val="20"/>
                  <w:u w:val="single"/>
                </w:rPr>
                <w:t>https://twitter.com/Noticierista/status/1243320377494953994?s=20</w:t>
              </w:r>
            </w:hyperlink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05600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No especifica día, se toma de acuerdo a día de notic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300D20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0745745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u w:val="single"/>
              </w:rPr>
            </w:pPr>
            <w:hyperlink r:id="rId217" w:anchor="sthash.4F4rfOCc.Tb1Cadhe.dpbs" w:history="1">
              <w:r w:rsidR="008E1818" w:rsidRPr="008E1818">
                <w:rPr>
                  <w:rFonts w:eastAsia="Times New Roman" w:cstheme="minorHAnsi"/>
                  <w:color w:val="000000"/>
                  <w:sz w:val="20"/>
                  <w:szCs w:val="20"/>
                  <w:u w:val="single"/>
                </w:rPr>
                <w:t>https://sinaloa.gob.mx/noticias/jornadas-de-apoyo-operan-como-centros-de-valoracion-para-prevenir-y-detectar-el-coronavirus#sthash.4F4rfOCc.Tb1Cadhe.dpbs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44D951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51DDCD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8E1818" w:rsidRPr="008E1818" w14:paraId="500C9FAC" w14:textId="77777777" w:rsidTr="008E1818">
        <w:trPr>
          <w:trHeight w:val="315"/>
        </w:trPr>
        <w:tc>
          <w:tcPr>
            <w:tcW w:w="117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68B6D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onora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3FFB627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u w:val="single"/>
              </w:rPr>
            </w:pPr>
            <w:hyperlink r:id="rId218" w:history="1">
              <w:r w:rsidR="008E1818" w:rsidRPr="008E1818">
                <w:rPr>
                  <w:rFonts w:eastAsia="Times New Roman" w:cstheme="minorHAnsi"/>
                  <w:color w:val="000000"/>
                  <w:sz w:val="20"/>
                  <w:szCs w:val="20"/>
                  <w:u w:val="single"/>
                </w:rPr>
                <w:t>https://politica.expansion.mx/estados/2020/03/17/estados-adelantan-suspension-de-clases</w:t>
              </w:r>
            </w:hyperlink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3FBE309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u w:val="single"/>
              </w:rPr>
            </w:pPr>
            <w:hyperlink r:id="rId219" w:history="1">
              <w:r w:rsidR="008E1818" w:rsidRPr="008E1818">
                <w:rPr>
                  <w:rFonts w:eastAsia="Times New Roman" w:cstheme="minorHAnsi"/>
                  <w:color w:val="000000"/>
                  <w:sz w:val="20"/>
                  <w:szCs w:val="20"/>
                  <w:u w:val="single"/>
                </w:rPr>
                <w:t>https://twitter.com/gobiernosonora/status/1241777319154307074?s=21</w:t>
              </w:r>
            </w:hyperlink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141CD8D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u w:val="single"/>
              </w:rPr>
            </w:pPr>
            <w:hyperlink r:id="rId220" w:history="1">
              <w:r w:rsidR="008E1818" w:rsidRPr="008E1818">
                <w:rPr>
                  <w:rFonts w:eastAsia="Times New Roman" w:cstheme="minorHAnsi"/>
                  <w:color w:val="000000"/>
                  <w:sz w:val="20"/>
                  <w:szCs w:val="20"/>
                  <w:u w:val="single"/>
                </w:rPr>
                <w:t>https://opinionsonora.com/2020/03/16/cancelan-eventos-masivos-en-la-region-por-el-coronavirus/</w:t>
              </w:r>
            </w:hyperlink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47768AC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u w:val="single"/>
              </w:rPr>
            </w:pPr>
            <w:hyperlink r:id="rId221" w:history="1">
              <w:r w:rsidR="008E1818" w:rsidRPr="008E1818">
                <w:rPr>
                  <w:rFonts w:eastAsia="Times New Roman" w:cstheme="minorHAnsi"/>
                  <w:color w:val="000000"/>
                  <w:sz w:val="20"/>
                  <w:szCs w:val="20"/>
                  <w:u w:val="single"/>
                </w:rPr>
                <w:t>https://www.elimparcial.com/sonora/hermosillo/Circularan-80-camiones-menos-en-Hermosillo-20200328-0002.html</w:t>
              </w:r>
            </w:hyperlink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3F76F24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u w:val="single"/>
              </w:rPr>
            </w:pPr>
            <w:hyperlink r:id="rId222" w:history="1">
              <w:r w:rsidR="008E1818" w:rsidRPr="008E1818">
                <w:rPr>
                  <w:rFonts w:eastAsia="Times New Roman" w:cstheme="minorHAnsi"/>
                  <w:color w:val="000000"/>
                  <w:sz w:val="20"/>
                  <w:szCs w:val="20"/>
                  <w:u w:val="single"/>
                </w:rPr>
                <w:t>https://www.radioformula.com.mx/noticias/20200401/ante-la-emergencia-sanitaria-todosjalamos-en-sonora-contra-el-covid-19/</w:t>
              </w:r>
            </w:hyperlink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66F9E0E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u w:val="single"/>
              </w:rPr>
            </w:pPr>
            <w:hyperlink r:id="rId223" w:history="1">
              <w:r w:rsidR="008E1818" w:rsidRPr="008E1818">
                <w:rPr>
                  <w:rFonts w:eastAsia="Times New Roman" w:cstheme="minorHAnsi"/>
                  <w:color w:val="000000"/>
                  <w:sz w:val="20"/>
                  <w:szCs w:val="20"/>
                  <w:u w:val="single"/>
                </w:rPr>
                <w:t>https://www.debate.com.mx/losmochis/Cierran-las-playas-de-Sonora-por-coronavirus--20200320-0220.html</w:t>
              </w:r>
            </w:hyperlink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0F6118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8E1818" w:rsidRPr="008E1818" w14:paraId="1ACEE6FF" w14:textId="77777777" w:rsidTr="008E1818">
        <w:trPr>
          <w:trHeight w:val="315"/>
        </w:trPr>
        <w:tc>
          <w:tcPr>
            <w:tcW w:w="11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F566E0B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C84656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EF667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224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DOF (31.03.20): Se extiende periodo de contingencia hasta el 30 Abril 2020.</w:t>
              </w:r>
            </w:hyperlink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FD138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8A2F3A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2B4C4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de acuerdo con indicador más antiguo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1D7DE0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72B678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8E1818" w:rsidRPr="008E1818" w14:paraId="360008C5" w14:textId="77777777" w:rsidTr="008E1818">
        <w:trPr>
          <w:trHeight w:val="315"/>
        </w:trPr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09078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abasc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532F82C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u w:val="single"/>
              </w:rPr>
            </w:pPr>
            <w:hyperlink r:id="rId225" w:history="1">
              <w:r w:rsidR="008E1818" w:rsidRPr="008E1818">
                <w:rPr>
                  <w:rFonts w:eastAsia="Times New Roman" w:cstheme="minorHAnsi"/>
                  <w:color w:val="000000"/>
                  <w:sz w:val="20"/>
                  <w:szCs w:val="20"/>
                  <w:u w:val="single"/>
                </w:rPr>
                <w:t>https://www.dof.gob.mx/nota_detalle.php?codigo=5589479&amp;fecha=16/03/2020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F67B31C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u w:val="single"/>
              </w:rPr>
            </w:pPr>
            <w:hyperlink r:id="rId226" w:history="1">
              <w:r w:rsidR="008E1818" w:rsidRPr="008E1818">
                <w:rPr>
                  <w:rFonts w:eastAsia="Times New Roman" w:cstheme="minorHAnsi"/>
                  <w:color w:val="000000"/>
                  <w:sz w:val="20"/>
                  <w:szCs w:val="20"/>
                  <w:u w:val="single"/>
                </w:rPr>
                <w:t>https://tabasco.gob.mx/PeriodicoOficial/descargar/1517</w:t>
              </w:r>
            </w:hyperlink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84F0E38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u w:val="single"/>
              </w:rPr>
            </w:pPr>
            <w:hyperlink r:id="rId227" w:history="1">
              <w:r w:rsidR="008E1818" w:rsidRPr="008E1818">
                <w:rPr>
                  <w:rFonts w:eastAsia="Times New Roman" w:cstheme="minorHAnsi"/>
                  <w:color w:val="000000"/>
                  <w:sz w:val="20"/>
                  <w:szCs w:val="20"/>
                  <w:u w:val="single"/>
                </w:rPr>
                <w:t>https://corat.mx/se-cancela-la-feria-tabasco-2020-y-eventos-masivos-anuncia-adan-augusto/</w:t>
              </w:r>
            </w:hyperlink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BE1340A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u w:val="single"/>
              </w:rPr>
            </w:pPr>
            <w:hyperlink r:id="rId228" w:history="1">
              <w:r w:rsidR="008E1818" w:rsidRPr="008E1818">
                <w:rPr>
                  <w:rFonts w:eastAsia="Times New Roman" w:cstheme="minorHAnsi"/>
                  <w:color w:val="000000"/>
                  <w:sz w:val="20"/>
                  <w:szCs w:val="20"/>
                  <w:u w:val="single"/>
                </w:rPr>
                <w:t>https://corat.mx/disminuye-demanda-en-el-servicio-de-transporte-publico-de-villahermosa/</w:t>
              </w:r>
            </w:hyperlink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996383A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u w:val="single"/>
              </w:rPr>
            </w:pPr>
            <w:hyperlink r:id="rId229" w:history="1">
              <w:r w:rsidR="008E1818" w:rsidRPr="008E1818">
                <w:rPr>
                  <w:rFonts w:eastAsia="Times New Roman" w:cstheme="minorHAnsi"/>
                  <w:color w:val="000000"/>
                  <w:sz w:val="20"/>
                  <w:szCs w:val="20"/>
                  <w:u w:val="single"/>
                </w:rPr>
                <w:t>https://tabasco.gob.mx/salud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2F7E5AF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u w:val="single"/>
              </w:rPr>
            </w:pPr>
            <w:hyperlink r:id="rId230" w:history="1">
              <w:r w:rsidR="008E1818" w:rsidRPr="008E1818">
                <w:rPr>
                  <w:rFonts w:eastAsia="Times New Roman" w:cstheme="minorHAnsi"/>
                  <w:color w:val="000000"/>
                  <w:sz w:val="20"/>
                  <w:szCs w:val="20"/>
                  <w:u w:val="single"/>
                </w:rPr>
                <w:t>https://tabasco.gob.mx/noticias/estamos-preparados-para-enfrentar-covid-19-adan-augusto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333188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8E1818" w:rsidRPr="008E1818" w14:paraId="0E9214DD" w14:textId="77777777" w:rsidTr="008E1818">
        <w:trPr>
          <w:trHeight w:val="315"/>
        </w:trPr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D49A7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DF6E93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1CE40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231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DOF (31.03.20): Se extiende periodo de contingencia hasta el 30 Abril 2020.</w:t>
              </w:r>
            </w:hyperlink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246B6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0FAFAC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D3478E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Se modificó de acuerdo a variable más antigu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6CE5FC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BFAE65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8E1818" w:rsidRPr="008E1818" w14:paraId="478C1732" w14:textId="77777777" w:rsidTr="008E1818">
        <w:trPr>
          <w:trHeight w:val="315"/>
        </w:trPr>
        <w:tc>
          <w:tcPr>
            <w:tcW w:w="117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7104C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amaulipas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C78EBF4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u w:val="single"/>
              </w:rPr>
            </w:pPr>
            <w:hyperlink r:id="rId232" w:history="1">
              <w:r w:rsidR="008E1818" w:rsidRPr="008E1818">
                <w:rPr>
                  <w:rFonts w:eastAsia="Times New Roman" w:cstheme="minorHAnsi"/>
                  <w:color w:val="000000"/>
                  <w:sz w:val="20"/>
                  <w:szCs w:val="20"/>
                  <w:u w:val="single"/>
                </w:rPr>
                <w:t>https://www.excelsior.com.mx/nacional/desde-hoy-suspenden-clases-en-10-estados-ante-pandemia/1370186</w:t>
              </w:r>
            </w:hyperlink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0E042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233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DOF: Medidas preventivas COVID-19 (24.Marzo.2020)</w:t>
              </w:r>
            </w:hyperlink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AA81E1E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u w:val="single"/>
              </w:rPr>
            </w:pPr>
            <w:hyperlink r:id="rId234" w:history="1">
              <w:r w:rsidR="008E1818" w:rsidRPr="008E1818">
                <w:rPr>
                  <w:rFonts w:eastAsia="Times New Roman" w:cstheme="minorHAnsi"/>
                  <w:color w:val="000000"/>
                  <w:sz w:val="20"/>
                  <w:szCs w:val="20"/>
                  <w:u w:val="single"/>
                </w:rPr>
                <w:t>https://www.milenio.com/ciencia-y-salud/coronavirus-cancelan-conciertos-zona-sur-tamaulipas</w:t>
              </w:r>
            </w:hyperlink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E982C15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u w:val="single"/>
              </w:rPr>
            </w:pPr>
            <w:hyperlink r:id="rId235" w:history="1">
              <w:r w:rsidR="008E1818" w:rsidRPr="008E1818">
                <w:rPr>
                  <w:rFonts w:eastAsia="Times New Roman" w:cstheme="minorHAnsi"/>
                  <w:color w:val="000000"/>
                  <w:sz w:val="20"/>
                  <w:szCs w:val="20"/>
                  <w:u w:val="single"/>
                </w:rPr>
                <w:t>https://www.elsoldetampico.com.mx/local/suspenderan-un-50-del-servicio-de-transporte-publico-en-la-zona-5021510.html</w:t>
              </w:r>
            </w:hyperlink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EDFEA88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u w:val="single"/>
              </w:rPr>
            </w:pPr>
            <w:hyperlink r:id="rId236" w:history="1">
              <w:r w:rsidR="008E1818" w:rsidRPr="008E1818">
                <w:rPr>
                  <w:rFonts w:eastAsia="Times New Roman" w:cstheme="minorHAnsi"/>
                  <w:color w:val="000000"/>
                  <w:sz w:val="20"/>
                  <w:szCs w:val="20"/>
                  <w:u w:val="single"/>
                </w:rPr>
                <w:t>http://coronavirus.tamaulipas.gob.mx/</w:t>
              </w:r>
            </w:hyperlink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F35597E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u w:val="single"/>
              </w:rPr>
            </w:pPr>
            <w:hyperlink r:id="rId237" w:history="1">
              <w:r w:rsidR="008E1818" w:rsidRPr="008E1818">
                <w:rPr>
                  <w:rFonts w:eastAsia="Times New Roman" w:cstheme="minorHAnsi"/>
                  <w:color w:val="000000"/>
                  <w:sz w:val="20"/>
                  <w:szCs w:val="20"/>
                  <w:u w:val="single"/>
                </w:rPr>
                <w:t>https://www.tamaulipas.gob.mx/haciendoequipo/2020/03/23/conoce-que-medidas-esta-tomando-el-gobierno-de-tamaulipas-ante-el-coronavirus/</w:t>
              </w:r>
            </w:hyperlink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B71ACD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8E1818" w:rsidRPr="008E1818" w14:paraId="3CC2F11F" w14:textId="77777777" w:rsidTr="008E1818">
        <w:trPr>
          <w:trHeight w:val="315"/>
        </w:trPr>
        <w:tc>
          <w:tcPr>
            <w:tcW w:w="11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462A238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F61C01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A9D2E27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u w:val="single"/>
              </w:rPr>
            </w:pPr>
            <w:hyperlink r:id="rId238" w:history="1">
              <w:r w:rsidR="008E1818" w:rsidRPr="008E1818">
                <w:rPr>
                  <w:rFonts w:eastAsia="Times New Roman" w:cstheme="minorHAnsi"/>
                  <w:color w:val="000000"/>
                  <w:sz w:val="20"/>
                  <w:szCs w:val="20"/>
                  <w:u w:val="single"/>
                </w:rPr>
                <w:t>https://www.tamaulipas.gob.mx/salud/2020/03/mantener-la-sana-distancia-clave-para-disminuir-propagacion-del-covid-19/</w:t>
              </w:r>
            </w:hyperlink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B005534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u w:val="single"/>
              </w:rPr>
            </w:pPr>
            <w:hyperlink r:id="rId239" w:history="1">
              <w:r w:rsidR="008E1818" w:rsidRPr="008E1818">
                <w:rPr>
                  <w:rFonts w:eastAsia="Times New Roman" w:cstheme="minorHAnsi"/>
                  <w:color w:val="000000"/>
                  <w:sz w:val="20"/>
                  <w:szCs w:val="20"/>
                  <w:u w:val="single"/>
                </w:rPr>
                <w:t>https://www.tamaulipas.gob.mx/haciendoequipo/2020/03/23/conoce-que-medidas-esta-tomando-el-gobierno-de-tamaulipas-ante-el-coronavirus/</w:t>
              </w:r>
            </w:hyperlink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D166DB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3DDE3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4430E5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149C75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8E1818" w:rsidRPr="008E1818" w14:paraId="119B9A20" w14:textId="77777777" w:rsidTr="008E1818">
        <w:trPr>
          <w:trHeight w:val="315"/>
        </w:trPr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90A15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laxcal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8F4769B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u w:val="single"/>
              </w:rPr>
            </w:pPr>
            <w:hyperlink r:id="rId240" w:history="1">
              <w:r w:rsidR="008E1818" w:rsidRPr="008E1818">
                <w:rPr>
                  <w:rFonts w:eastAsia="Times New Roman" w:cstheme="minorHAnsi"/>
                  <w:color w:val="000000"/>
                  <w:sz w:val="20"/>
                  <w:szCs w:val="20"/>
                  <w:u w:val="single"/>
                </w:rPr>
                <w:t>https://www.excelsior.com.mx/nacional/desde-hoy-suspenden-clases-en-10-estados-ante-pandemia/1370186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577143D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u w:val="single"/>
              </w:rPr>
            </w:pPr>
            <w:hyperlink r:id="rId241" w:history="1">
              <w:r w:rsidR="008E1818" w:rsidRPr="008E1818">
                <w:rPr>
                  <w:rFonts w:eastAsia="Times New Roman" w:cstheme="minorHAnsi"/>
                  <w:color w:val="000000"/>
                  <w:sz w:val="20"/>
                  <w:szCs w:val="20"/>
                  <w:u w:val="single"/>
                </w:rPr>
                <w:t>https://www.elsoldetlaxcala.com.mx/mexico/que-es-jornada-de-sana-distancia-coronavirus-covid-19-inicio-23-marzo-prevencion-suspension-temporal-actividades-no-esenciales-eventos-de-</w:t>
              </w:r>
              <w:r w:rsidR="008E1818" w:rsidRPr="008E1818">
                <w:rPr>
                  <w:rFonts w:eastAsia="Times New Roman" w:cstheme="minorHAnsi"/>
                  <w:color w:val="000000"/>
                  <w:sz w:val="20"/>
                  <w:szCs w:val="20"/>
                  <w:u w:val="single"/>
                </w:rPr>
                <w:lastRenderedPageBreak/>
                <w:t>concentracion-masiva-4972716.html</w:t>
              </w:r>
            </w:hyperlink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45052C8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u w:val="single"/>
              </w:rPr>
            </w:pPr>
            <w:hyperlink r:id="rId242" w:history="1">
              <w:r w:rsidR="008E1818" w:rsidRPr="008E1818">
                <w:rPr>
                  <w:rFonts w:eastAsia="Times New Roman" w:cstheme="minorHAnsi"/>
                  <w:color w:val="000000"/>
                  <w:sz w:val="20"/>
                  <w:szCs w:val="20"/>
                  <w:u w:val="single"/>
                </w:rPr>
                <w:t>https://twitter.com/gobtlaxcala/status/1244094488831619072?s=21</w:t>
              </w:r>
            </w:hyperlink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884AEB4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u w:val="single"/>
              </w:rPr>
            </w:pPr>
            <w:hyperlink r:id="rId243" w:history="1">
              <w:r w:rsidR="008E1818" w:rsidRPr="008E1818">
                <w:rPr>
                  <w:rFonts w:eastAsia="Times New Roman" w:cstheme="minorHAnsi"/>
                  <w:color w:val="000000"/>
                  <w:sz w:val="20"/>
                  <w:szCs w:val="20"/>
                  <w:u w:val="single"/>
                </w:rPr>
                <w:t>https://www.milenio.com/politica/comunidad/disminuye-90-afluencia-transporte-publico-tlaxcala</w:t>
              </w:r>
            </w:hyperlink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52F0663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u w:val="single"/>
              </w:rPr>
            </w:pPr>
            <w:hyperlink r:id="rId244" w:history="1">
              <w:r w:rsidR="008E1818" w:rsidRPr="008E1818">
                <w:rPr>
                  <w:rFonts w:eastAsia="Times New Roman" w:cstheme="minorHAnsi"/>
                  <w:color w:val="000000"/>
                  <w:sz w:val="20"/>
                  <w:szCs w:val="20"/>
                  <w:u w:val="single"/>
                </w:rPr>
                <w:t>tlaxcala.gob.mx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14B304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24A35A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8E1818" w:rsidRPr="008E1818" w14:paraId="6E9DCFCE" w14:textId="77777777" w:rsidTr="008E1818">
        <w:trPr>
          <w:trHeight w:val="315"/>
        </w:trPr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747CB8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E15013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9A957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245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DOF (31.03.20): Se extiende periodo de contingencia hasta el 30 Abril 2020.</w:t>
              </w:r>
            </w:hyperlink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2508A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888131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12472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De acuerdo a variable más antigu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6FF59E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2E7DD3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8E1818" w:rsidRPr="008E1818" w14:paraId="538118EC" w14:textId="77777777" w:rsidTr="008E1818">
        <w:trPr>
          <w:trHeight w:val="315"/>
        </w:trPr>
        <w:tc>
          <w:tcPr>
            <w:tcW w:w="117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A0EF8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Veracruz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95D00C2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u w:val="single"/>
              </w:rPr>
            </w:pPr>
            <w:hyperlink r:id="rId246" w:history="1">
              <w:r w:rsidR="008E1818" w:rsidRPr="008E1818">
                <w:rPr>
                  <w:rFonts w:eastAsia="Times New Roman" w:cstheme="minorHAnsi"/>
                  <w:color w:val="000000"/>
                  <w:sz w:val="20"/>
                  <w:szCs w:val="20"/>
                  <w:u w:val="single"/>
                </w:rPr>
                <w:t>http://coronavirus.veracruz.gob.mx/2020/03/16/suspension-de-clases-en-veracruz-boca-del-rio-medellin-y-alvarado-a-partir-del-17-de-marzo-2/</w:t>
              </w:r>
            </w:hyperlink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2E2F4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247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DOF: Medidas preventivas COVID-19 (24.Marzo.2020)</w:t>
              </w:r>
            </w:hyperlink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3F96143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u w:val="single"/>
              </w:rPr>
            </w:pPr>
            <w:hyperlink r:id="rId248" w:history="1">
              <w:r w:rsidR="008E1818" w:rsidRPr="008E1818">
                <w:rPr>
                  <w:rFonts w:eastAsia="Times New Roman" w:cstheme="minorHAnsi"/>
                  <w:color w:val="000000"/>
                  <w:sz w:val="20"/>
                  <w:szCs w:val="20"/>
                  <w:u w:val="single"/>
                </w:rPr>
                <w:t>https://www.diariodexalapa.com.mx/local/cancelan-actos-en-veracruz-por-temos-al-coronavirus-veracruz-pandemia-covid-19-4969752.html</w:t>
              </w:r>
            </w:hyperlink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1153124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u w:val="single"/>
              </w:rPr>
            </w:pPr>
            <w:hyperlink r:id="rId249" w:history="1">
              <w:r w:rsidR="008E1818" w:rsidRPr="008E1818">
                <w:rPr>
                  <w:rFonts w:eastAsia="Times New Roman" w:cstheme="minorHAnsi"/>
                  <w:color w:val="000000"/>
                  <w:sz w:val="20"/>
                  <w:szCs w:val="20"/>
                  <w:u w:val="single"/>
                </w:rPr>
                <w:t>https://www.eldictamen.mx/veracruz/boca-ver/camiones-urbanos-anuncian-disminucion-de-corridas-por-covid-19/</w:t>
              </w:r>
            </w:hyperlink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50AF7D6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u w:val="single"/>
              </w:rPr>
            </w:pPr>
            <w:hyperlink r:id="rId250" w:history="1">
              <w:r w:rsidR="008E1818" w:rsidRPr="008E1818">
                <w:rPr>
                  <w:rFonts w:eastAsia="Times New Roman" w:cstheme="minorHAnsi"/>
                  <w:color w:val="000000"/>
                  <w:sz w:val="20"/>
                  <w:szCs w:val="20"/>
                  <w:u w:val="single"/>
                </w:rPr>
                <w:t>coronavirus.veracruz.gob.mx</w:t>
              </w:r>
            </w:hyperlink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0D2AAB3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u w:val="single"/>
              </w:rPr>
            </w:pPr>
            <w:hyperlink r:id="rId251" w:history="1">
              <w:r w:rsidR="008E1818" w:rsidRPr="008E1818">
                <w:rPr>
                  <w:rFonts w:eastAsia="Times New Roman" w:cstheme="minorHAnsi"/>
                  <w:color w:val="000000"/>
                  <w:sz w:val="20"/>
                  <w:szCs w:val="20"/>
                  <w:u w:val="single"/>
                </w:rPr>
                <w:t>https://politica.expansion.mx/estados/2020/04/01/estado-por-estado-medidas-que-se-han-tomado-contra-covid-19</w:t>
              </w:r>
            </w:hyperlink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EB8CB0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8E1818" w:rsidRPr="008E1818" w14:paraId="1FBD30A0" w14:textId="77777777" w:rsidTr="008E1818">
        <w:trPr>
          <w:trHeight w:val="315"/>
        </w:trPr>
        <w:tc>
          <w:tcPr>
            <w:tcW w:w="11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AA5FF89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48F086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2404901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u w:val="single"/>
              </w:rPr>
            </w:pPr>
            <w:hyperlink r:id="rId252" w:history="1">
              <w:r w:rsidR="008E1818" w:rsidRPr="008E1818">
                <w:rPr>
                  <w:rFonts w:eastAsia="Times New Roman" w:cstheme="minorHAnsi"/>
                  <w:color w:val="000000"/>
                  <w:sz w:val="20"/>
                  <w:szCs w:val="20"/>
                  <w:u w:val="single"/>
                </w:rPr>
                <w:t>http://www.veracruz.gob.mx/2020/03/30/comunicado-estrategia-estatal-contra-el-coronavirus-30-03-2020/</w:t>
              </w:r>
            </w:hyperlink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D7CD0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E9FC0C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732F3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Comenzó con la estrategia vs Covi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EA5EE8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47C0D4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8E1818" w:rsidRPr="008E1818" w14:paraId="2BD0DC6F" w14:textId="77777777" w:rsidTr="008E1818">
        <w:trPr>
          <w:trHeight w:val="315"/>
        </w:trPr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F3906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Yucata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53B7F48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u w:val="single"/>
              </w:rPr>
            </w:pPr>
            <w:hyperlink r:id="rId253" w:history="1">
              <w:r w:rsidR="008E1818" w:rsidRPr="008E1818">
                <w:rPr>
                  <w:rFonts w:eastAsia="Times New Roman" w:cstheme="minorHAnsi"/>
                  <w:color w:val="000000"/>
                  <w:sz w:val="20"/>
                  <w:szCs w:val="20"/>
                  <w:u w:val="single"/>
                </w:rPr>
                <w:t>https://www.milenio.com/politica/jalisco-guanajuato-yucatan-adelantan-suspension-clases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EE0C5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254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DOF: Medidas preventivas COVID-19 (24.Marzo.2020)</w:t>
              </w:r>
            </w:hyperlink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251C9D3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ttps://www.yucatan.com.mx/merida/posponen-varios-eventos-masivos-en-merid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6B8587A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u w:val="single"/>
              </w:rPr>
            </w:pPr>
            <w:hyperlink r:id="rId255" w:history="1">
              <w:r w:rsidR="008E1818" w:rsidRPr="008E1818">
                <w:rPr>
                  <w:rFonts w:eastAsia="Times New Roman" w:cstheme="minorHAnsi"/>
                  <w:color w:val="000000"/>
                  <w:sz w:val="20"/>
                  <w:szCs w:val="20"/>
                  <w:u w:val="single"/>
                </w:rPr>
                <w:t>https://laverdadnoticias.com/yucatan/Merida-anuncia-que-habra-menos-camiones-de-transporte-por-falta-de-gente-20200321-0145.html</w:t>
              </w:r>
            </w:hyperlink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9271C55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u w:val="single"/>
              </w:rPr>
            </w:pPr>
            <w:hyperlink r:id="rId256" w:history="1">
              <w:r w:rsidR="008E1818" w:rsidRPr="008E1818">
                <w:rPr>
                  <w:rFonts w:eastAsia="Times New Roman" w:cstheme="minorHAnsi"/>
                  <w:color w:val="000000"/>
                  <w:sz w:val="20"/>
                  <w:szCs w:val="20"/>
                  <w:u w:val="single"/>
                </w:rPr>
                <w:t>https://twitter.com/salud_yucatan/status/1246100479471497216?s=21</w:t>
              </w:r>
            </w:hyperlink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C76C4D0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https://twitter.com/gobyucatan/status/1243574663088869384?s=21 https://www.razon.com.mx/estados/yucatan-playa-no-son-vacaciones/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FFFFFF" w:fill="FFFFFF"/>
            <w:vAlign w:val="bottom"/>
            <w:hideMark/>
          </w:tcPr>
          <w:p w14:paraId="73695AE4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u w:val="single"/>
              </w:rPr>
            </w:pPr>
            <w:hyperlink r:id="rId257" w:history="1">
              <w:r w:rsidR="008E1818" w:rsidRPr="008E1818">
                <w:rPr>
                  <w:rFonts w:eastAsia="Times New Roman" w:cstheme="minorHAnsi"/>
                  <w:color w:val="000000"/>
                  <w:sz w:val="20"/>
                  <w:szCs w:val="20"/>
                  <w:u w:val="single"/>
                </w:rPr>
                <w:t>https://www.jornada.com.mx/ultimas/estados/2020/03/14/cancelan-llegada-de-cruceros-a-yucatan-por-coronavirus-562.html</w:t>
              </w:r>
            </w:hyperlink>
          </w:p>
        </w:tc>
      </w:tr>
      <w:tr w:rsidR="008E1818" w:rsidRPr="008E1818" w14:paraId="1D2D8394" w14:textId="77777777" w:rsidTr="008E1818">
        <w:trPr>
          <w:trHeight w:val="315"/>
        </w:trPr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54EB1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C890E7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BB506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258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DOF (31.03.20): Se extiende periodo de contingencia hasta el 30 Abril 2020.</w:t>
              </w:r>
            </w:hyperlink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20C8F7B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u w:val="single"/>
              </w:rPr>
            </w:pPr>
            <w:hyperlink r:id="rId259" w:history="1">
              <w:r w:rsidR="008E1818" w:rsidRPr="008E1818">
                <w:rPr>
                  <w:rFonts w:eastAsia="Times New Roman" w:cstheme="minorHAnsi"/>
                  <w:color w:val="000000"/>
                  <w:sz w:val="20"/>
                  <w:szCs w:val="20"/>
                  <w:u w:val="single"/>
                </w:rPr>
                <w:t>https://www.latimes.com/espanol/mexico/articulo/2020-03-30/mexico-extiende-el-cierre-tras-aumentar-casos-de-covid-19-video</w:t>
              </w:r>
            </w:hyperlink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E93587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75FB2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De acuerdo a variable más antigu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DF1FD5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D50500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8E1818" w:rsidRPr="008E1818" w14:paraId="77859EB1" w14:textId="77777777" w:rsidTr="008E1818">
        <w:trPr>
          <w:trHeight w:val="315"/>
        </w:trPr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D8F8B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18ABF9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88A5FA0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u w:val="single"/>
              </w:rPr>
            </w:pPr>
            <w:hyperlink r:id="rId260" w:history="1">
              <w:r w:rsidR="008E1818" w:rsidRPr="008E1818">
                <w:rPr>
                  <w:rFonts w:eastAsia="Times New Roman" w:cstheme="minorHAnsi"/>
                  <w:color w:val="000000"/>
                  <w:sz w:val="20"/>
                  <w:szCs w:val="20"/>
                  <w:u w:val="single"/>
                </w:rPr>
                <w:t>https://www.yucatan.com.mx/merida/ordenan-cierre-de-empresas-de-actividades-no-esenciales-en-yucatan</w:t>
              </w:r>
            </w:hyperlink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F8353BE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u w:val="single"/>
              </w:rPr>
            </w:pPr>
            <w:hyperlink r:id="rId261" w:history="1">
              <w:r w:rsidR="008E1818" w:rsidRPr="008E1818">
                <w:rPr>
                  <w:rFonts w:eastAsia="Times New Roman" w:cstheme="minorHAnsi"/>
                  <w:color w:val="000000"/>
                  <w:sz w:val="20"/>
                  <w:szCs w:val="20"/>
                  <w:u w:val="single"/>
                </w:rPr>
                <w:t>https://www.merida.gob.mx/capitalcultural/eventos.phpx</w:t>
              </w:r>
            </w:hyperlink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3078F6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D6682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726DB5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E7827C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8E1818" w:rsidRPr="008E1818" w14:paraId="67044CB4" w14:textId="77777777" w:rsidTr="008E1818">
        <w:trPr>
          <w:trHeight w:val="315"/>
        </w:trPr>
        <w:tc>
          <w:tcPr>
            <w:tcW w:w="117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5EFB9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Zacatecas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66A7D20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u w:val="single"/>
              </w:rPr>
            </w:pPr>
            <w:hyperlink r:id="rId262" w:history="1">
              <w:r w:rsidR="008E1818" w:rsidRPr="008E1818">
                <w:rPr>
                  <w:rFonts w:eastAsia="Times New Roman" w:cstheme="minorHAnsi"/>
                  <w:color w:val="000000"/>
                  <w:sz w:val="20"/>
                  <w:szCs w:val="20"/>
                  <w:u w:val="single"/>
                </w:rPr>
                <w:t>https://www.elsoldezacatecas.com.mx/local/en-zacatecas-se-recorre-el-periodo-vacacional-de-semana-santa-coronavirus-covid-19-secretaria-de-educacion-reunion-aislamiento-voluntario-4971721.html</w:t>
              </w:r>
            </w:hyperlink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F0433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263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DOF: Medidas preventivas COVID-19 (24.Marzo.2020)</w:t>
              </w:r>
            </w:hyperlink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860EE9F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u w:val="single"/>
              </w:rPr>
            </w:pPr>
            <w:hyperlink r:id="rId264" w:history="1">
              <w:r w:rsidR="008E1818" w:rsidRPr="008E1818">
                <w:rPr>
                  <w:rFonts w:eastAsia="Times New Roman" w:cstheme="minorHAnsi"/>
                  <w:color w:val="000000"/>
                  <w:sz w:val="20"/>
                  <w:szCs w:val="20"/>
                  <w:u w:val="single"/>
                </w:rPr>
                <w:t>https://www.eluniversal.com.mx/estados/coronavirus-suspenden-clases-en-universidad-y-cancelan-ferias-en-zacatecas</w:t>
              </w:r>
            </w:hyperlink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9AF184A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u w:val="single"/>
              </w:rPr>
            </w:pPr>
            <w:hyperlink r:id="rId265" w:history="1">
              <w:r w:rsidR="008E1818" w:rsidRPr="008E1818">
                <w:rPr>
                  <w:rFonts w:eastAsia="Times New Roman" w:cstheme="minorHAnsi"/>
                  <w:color w:val="000000"/>
                  <w:sz w:val="20"/>
                  <w:szCs w:val="20"/>
                  <w:u w:val="single"/>
                </w:rPr>
                <w:t>https://pagina24zacatecas.com.mx/2020/04/12/local/transporte-publico-resienten-efectos-negativos-por-la-contingencia-sanitaria/</w:t>
              </w:r>
            </w:hyperlink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D439025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u w:val="single"/>
              </w:rPr>
            </w:pPr>
            <w:hyperlink r:id="rId266" w:history="1">
              <w:r w:rsidR="008E1818" w:rsidRPr="008E1818">
                <w:rPr>
                  <w:rFonts w:eastAsia="Times New Roman" w:cstheme="minorHAnsi"/>
                  <w:color w:val="000000"/>
                  <w:sz w:val="20"/>
                  <w:szCs w:val="20"/>
                  <w:u w:val="single"/>
                </w:rPr>
                <w:t>https://twitter.com/si_sizart/status/1243931392955695105?s=21</w:t>
              </w:r>
            </w:hyperlink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FDBD4C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53EEFE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8E1818" w:rsidRPr="008E1818" w14:paraId="6D75CA07" w14:textId="77777777" w:rsidTr="008E1818">
        <w:trPr>
          <w:trHeight w:val="315"/>
        </w:trPr>
        <w:tc>
          <w:tcPr>
            <w:tcW w:w="11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AFF8BB4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9F4AF7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B9FA7" w14:textId="77777777" w:rsidR="008E1818" w:rsidRPr="008E1818" w:rsidRDefault="006A4E22" w:rsidP="008E1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FF"/>
                <w:sz w:val="20"/>
                <w:szCs w:val="20"/>
                <w:u w:val="single"/>
              </w:rPr>
            </w:pPr>
            <w:hyperlink r:id="rId267" w:tgtFrame="_parent" w:history="1">
              <w:r w:rsidR="008E1818" w:rsidRPr="008E1818">
                <w:rPr>
                  <w:rFonts w:eastAsia="Times New Roman" w:cstheme="minorHAnsi"/>
                  <w:b/>
                  <w:bCs/>
                  <w:color w:val="0000FF"/>
                  <w:sz w:val="20"/>
                  <w:szCs w:val="20"/>
                  <w:u w:val="single"/>
                </w:rPr>
                <w:t>DOF (31.03.20): Se extiende periodo de contingencia hasta el 30 Abril 2020.</w:t>
              </w:r>
            </w:hyperlink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88CCF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3E8B16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AAA13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De acuerdo a variable más antigu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0B87FF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6D2D75" w14:textId="77777777" w:rsidR="008E1818" w:rsidRPr="008E1818" w:rsidRDefault="008E1818" w:rsidP="008E18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18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</w:tbl>
    <w:p w14:paraId="6A6D85BE" w14:textId="0AC1562E" w:rsidR="00640EEA" w:rsidRPr="00234618" w:rsidRDefault="00234618">
      <w:pPr>
        <w:rPr>
          <w:b/>
          <w:bCs/>
          <w:lang w:val="es-MX"/>
        </w:rPr>
      </w:pPr>
      <w:r w:rsidRPr="00234618">
        <w:rPr>
          <w:b/>
          <w:bCs/>
          <w:lang w:val="es-MX"/>
        </w:rPr>
        <w:lastRenderedPageBreak/>
        <w:t xml:space="preserve">Table </w:t>
      </w:r>
      <w:r w:rsidR="006A4E22">
        <w:rPr>
          <w:b/>
          <w:bCs/>
          <w:lang w:val="es-MX"/>
        </w:rPr>
        <w:t>2</w:t>
      </w:r>
      <w:r w:rsidR="0093680F">
        <w:rPr>
          <w:b/>
          <w:bCs/>
          <w:lang w:val="es-MX"/>
        </w:rPr>
        <w:t>a</w:t>
      </w:r>
      <w:r w:rsidRPr="00234618">
        <w:rPr>
          <w:b/>
          <w:bCs/>
          <w:lang w:val="es-MX"/>
        </w:rPr>
        <w:t>: Total Deaths, Mortality Rate, and Fatality Rate by State.</w:t>
      </w:r>
    </w:p>
    <w:tbl>
      <w:tblPr>
        <w:tblW w:w="14400" w:type="dxa"/>
        <w:tblInd w:w="-1350" w:type="dxa"/>
        <w:tblLook w:val="04A0" w:firstRow="1" w:lastRow="0" w:firstColumn="1" w:lastColumn="0" w:noHBand="0" w:noVBand="1"/>
      </w:tblPr>
      <w:tblGrid>
        <w:gridCol w:w="1209"/>
        <w:gridCol w:w="541"/>
        <w:gridCol w:w="582"/>
        <w:gridCol w:w="722"/>
        <w:gridCol w:w="663"/>
        <w:gridCol w:w="663"/>
        <w:gridCol w:w="686"/>
        <w:gridCol w:w="670"/>
        <w:gridCol w:w="663"/>
        <w:gridCol w:w="744"/>
        <w:gridCol w:w="253"/>
        <w:gridCol w:w="703"/>
        <w:gridCol w:w="667"/>
        <w:gridCol w:w="722"/>
        <w:gridCol w:w="652"/>
        <w:gridCol w:w="606"/>
        <w:gridCol w:w="686"/>
        <w:gridCol w:w="670"/>
        <w:gridCol w:w="662"/>
        <w:gridCol w:w="695"/>
        <w:gridCol w:w="253"/>
        <w:gridCol w:w="541"/>
        <w:gridCol w:w="667"/>
        <w:gridCol w:w="722"/>
        <w:gridCol w:w="652"/>
        <w:gridCol w:w="606"/>
        <w:gridCol w:w="686"/>
        <w:gridCol w:w="670"/>
        <w:gridCol w:w="658"/>
        <w:gridCol w:w="533"/>
      </w:tblGrid>
      <w:tr w:rsidR="00640EEA" w:rsidRPr="00640EEA" w14:paraId="45AA7A13" w14:textId="77777777" w:rsidTr="00640EEA">
        <w:trPr>
          <w:trHeight w:val="34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BDA4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FA78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A8C8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DCAB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680F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9DC6C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CDF5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2F16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14DE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5321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E198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5E6F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967A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8B1C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5AE8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56CB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5B6D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287B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E641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10EC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0840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42E9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FBF4F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0B4B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3508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4642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F6FD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3DC6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A421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25F9A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640EEA" w:rsidRPr="00640EEA" w14:paraId="15E5F784" w14:textId="77777777" w:rsidTr="00640EEA">
        <w:trPr>
          <w:trHeight w:val="4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10BB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4355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B00AA00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Total Deaths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BA8F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2AFE3C1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ortality rate x 100,000 Residents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3ADB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22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FFBB1F0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Fatality rate</w:t>
            </w:r>
          </w:p>
        </w:tc>
      </w:tr>
      <w:tr w:rsidR="00640EEA" w:rsidRPr="00640EEA" w14:paraId="1567D5FA" w14:textId="77777777" w:rsidTr="00640EEA">
        <w:trPr>
          <w:trHeight w:val="32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46B1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5AF93" w14:textId="77777777" w:rsidR="00640EEA" w:rsidRPr="00640EEA" w:rsidRDefault="00640EEA" w:rsidP="00640EE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ar-3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D4183" w14:textId="77777777" w:rsidR="00640EEA" w:rsidRPr="00640EEA" w:rsidRDefault="00640EEA" w:rsidP="00640EE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Apr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737C0" w14:textId="77777777" w:rsidR="00640EEA" w:rsidRPr="00640EEA" w:rsidRDefault="00640EEA" w:rsidP="00640EE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ay-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28FA6" w14:textId="77777777" w:rsidR="00640EEA" w:rsidRPr="00640EEA" w:rsidRDefault="00640EEA" w:rsidP="00640EE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Jun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DB768" w14:textId="77777777" w:rsidR="00640EEA" w:rsidRPr="00640EEA" w:rsidRDefault="00640EEA" w:rsidP="00640EE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Jul-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20466" w14:textId="77777777" w:rsidR="00640EEA" w:rsidRPr="00640EEA" w:rsidRDefault="00640EEA" w:rsidP="00640EE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Aug-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F7AF2" w14:textId="77777777" w:rsidR="00640EEA" w:rsidRPr="00640EEA" w:rsidRDefault="00640EEA" w:rsidP="00640EE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Sep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C711A" w14:textId="77777777" w:rsidR="00640EEA" w:rsidRPr="00640EEA" w:rsidRDefault="00640EEA" w:rsidP="00640EE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Oct-3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FBCE75" w14:textId="77777777" w:rsidR="00640EEA" w:rsidRPr="00640EEA" w:rsidRDefault="00640EEA" w:rsidP="00640EE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Nov-3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3A72" w14:textId="77777777" w:rsidR="00640EEA" w:rsidRPr="00640EEA" w:rsidRDefault="00640EEA" w:rsidP="00640EE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AD604" w14:textId="77777777" w:rsidR="00640EEA" w:rsidRPr="00640EEA" w:rsidRDefault="00640EEA" w:rsidP="00640EE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ar-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156E8" w14:textId="77777777" w:rsidR="00640EEA" w:rsidRPr="00640EEA" w:rsidRDefault="00640EEA" w:rsidP="00640EE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Apr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FDB13" w14:textId="77777777" w:rsidR="00640EEA" w:rsidRPr="00640EEA" w:rsidRDefault="00640EEA" w:rsidP="00640EE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ay-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424BE" w14:textId="77777777" w:rsidR="00640EEA" w:rsidRPr="00640EEA" w:rsidRDefault="00640EEA" w:rsidP="00640EE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Jun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279C0" w14:textId="77777777" w:rsidR="00640EEA" w:rsidRPr="00640EEA" w:rsidRDefault="00640EEA" w:rsidP="00640EE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Jul-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55D5E" w14:textId="77777777" w:rsidR="00640EEA" w:rsidRPr="00640EEA" w:rsidRDefault="00640EEA" w:rsidP="00640EE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Aug-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BB5D8" w14:textId="77777777" w:rsidR="00640EEA" w:rsidRPr="00640EEA" w:rsidRDefault="00640EEA" w:rsidP="00640EE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Sep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BD904" w14:textId="77777777" w:rsidR="00640EEA" w:rsidRPr="00640EEA" w:rsidRDefault="00640EEA" w:rsidP="00640EE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Oct-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11351D" w14:textId="77777777" w:rsidR="00640EEA" w:rsidRPr="00640EEA" w:rsidRDefault="00640EEA" w:rsidP="00640EE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Nov-3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5807" w14:textId="77777777" w:rsidR="00640EEA" w:rsidRPr="00640EEA" w:rsidRDefault="00640EEA" w:rsidP="00640EE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0CAC0" w14:textId="77777777" w:rsidR="00640EEA" w:rsidRPr="00640EEA" w:rsidRDefault="00640EEA" w:rsidP="00640EE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ar-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F0928" w14:textId="77777777" w:rsidR="00640EEA" w:rsidRPr="00640EEA" w:rsidRDefault="00640EEA" w:rsidP="00640EE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Apr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F2277" w14:textId="77777777" w:rsidR="00640EEA" w:rsidRPr="00640EEA" w:rsidRDefault="00640EEA" w:rsidP="00640EE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ay-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A0E64" w14:textId="77777777" w:rsidR="00640EEA" w:rsidRPr="00640EEA" w:rsidRDefault="00640EEA" w:rsidP="00640EE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Jun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6E008" w14:textId="77777777" w:rsidR="00640EEA" w:rsidRPr="00640EEA" w:rsidRDefault="00640EEA" w:rsidP="00640EE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Jul-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D543F" w14:textId="77777777" w:rsidR="00640EEA" w:rsidRPr="00640EEA" w:rsidRDefault="00640EEA" w:rsidP="00640EE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Aug-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5B759" w14:textId="77777777" w:rsidR="00640EEA" w:rsidRPr="00640EEA" w:rsidRDefault="00640EEA" w:rsidP="00640EE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Sep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7AF99" w14:textId="77777777" w:rsidR="00640EEA" w:rsidRPr="00640EEA" w:rsidRDefault="00640EEA" w:rsidP="00640EE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Oct-3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882107" w14:textId="77777777" w:rsidR="00640EEA" w:rsidRPr="00640EEA" w:rsidRDefault="00640EEA" w:rsidP="00640EE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Nov-30</w:t>
            </w:r>
          </w:p>
        </w:tc>
      </w:tr>
      <w:tr w:rsidR="00640EEA" w:rsidRPr="00640EEA" w14:paraId="1D06099B" w14:textId="77777777" w:rsidTr="00640EEA">
        <w:trPr>
          <w:trHeight w:val="1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866D" w14:textId="77777777" w:rsidR="00640EEA" w:rsidRPr="00640EEA" w:rsidRDefault="00640EEA" w:rsidP="00640EE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9DCB0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424A7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EF6E9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2ECC3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1BD72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D98A1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526A3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8265D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F48E08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9B75B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BC77E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117C5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9C918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4601B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7C319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4875F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A39EE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D20F4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35DAAC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F4DD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8B035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CA6A4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19CB3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53E91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E1BB6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A098E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D70C4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BE380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D3663C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640EEA" w:rsidRPr="00640EEA" w14:paraId="6E319CB3" w14:textId="77777777" w:rsidTr="00640EEA">
        <w:trPr>
          <w:trHeight w:val="320"/>
        </w:trPr>
        <w:tc>
          <w:tcPr>
            <w:tcW w:w="81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B31D0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Aguascalientes</w:t>
            </w:r>
          </w:p>
        </w:tc>
        <w:tc>
          <w:tcPr>
            <w:tcW w:w="4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2BC5F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1711D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D2EE3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CB400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22F74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34B9C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4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86AAD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6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141DF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851</w:t>
            </w:r>
          </w:p>
        </w:tc>
        <w:tc>
          <w:tcPr>
            <w:tcW w:w="53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58C561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,114</w:t>
            </w:r>
          </w:p>
        </w:tc>
        <w:tc>
          <w:tcPr>
            <w:tcW w:w="2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EB04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CB2F9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ACEFA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32276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2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DFA4E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882B0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8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A799E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28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8A0E0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45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0A297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59.3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A6660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77.65</w:t>
            </w:r>
          </w:p>
        </w:tc>
        <w:tc>
          <w:tcPr>
            <w:tcW w:w="2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63D0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014FB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1A2BF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D50C0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FCE02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F1105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CD50B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5D3E0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DF9CA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9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B483CF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8</w:t>
            </w:r>
          </w:p>
        </w:tc>
      </w:tr>
      <w:tr w:rsidR="00640EEA" w:rsidRPr="00640EEA" w14:paraId="6E362661" w14:textId="77777777" w:rsidTr="00640EEA">
        <w:trPr>
          <w:trHeight w:val="320"/>
        </w:trPr>
        <w:tc>
          <w:tcPr>
            <w:tcW w:w="81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56CA7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Baja California</w:t>
            </w:r>
          </w:p>
        </w:tc>
        <w:tc>
          <w:tcPr>
            <w:tcW w:w="4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5EC40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54C2F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895BF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8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57ECD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,9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E6415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2,6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21DF8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3,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4909B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3,5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C582A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3,838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7EEC2C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4,28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0E35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8D6E7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938FB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6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BBF96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23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1C57E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53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2511C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71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E6CF2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86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66E95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97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D2EE8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05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AD5FE3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17.7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46A1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66D0D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2480A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289F0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2A203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E4786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AB206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C81EC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10A3C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126EEC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6</w:t>
            </w:r>
          </w:p>
        </w:tc>
      </w:tr>
      <w:tr w:rsidR="00640EEA" w:rsidRPr="00640EEA" w14:paraId="0195BF91" w14:textId="77777777" w:rsidTr="00640EEA">
        <w:trPr>
          <w:trHeight w:val="320"/>
        </w:trPr>
        <w:tc>
          <w:tcPr>
            <w:tcW w:w="81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B3E7E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Baja California Sur</w:t>
            </w:r>
          </w:p>
        </w:tc>
        <w:tc>
          <w:tcPr>
            <w:tcW w:w="4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926F0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7A3C0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1B912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5A37B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D8B83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DF4A8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3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FC997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4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589A9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608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DEF023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66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3D17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7750B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21118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6A75A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4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EF52D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8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06BC8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21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3A67B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43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699D1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57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7DEAA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75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05DD45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82.6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A523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A2055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736F1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3A221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F9918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0DDAD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4F2EA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7D645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3F80C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6FBC40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5</w:t>
            </w:r>
          </w:p>
        </w:tc>
      </w:tr>
      <w:tr w:rsidR="00640EEA" w:rsidRPr="00640EEA" w14:paraId="5BC973A0" w14:textId="77777777" w:rsidTr="00640EEA">
        <w:trPr>
          <w:trHeight w:val="320"/>
        </w:trPr>
        <w:tc>
          <w:tcPr>
            <w:tcW w:w="81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2C8C2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Campeche</w:t>
            </w:r>
          </w:p>
        </w:tc>
        <w:tc>
          <w:tcPr>
            <w:tcW w:w="4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CA553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F4735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B7EDD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ED07B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0E39C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4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8CB37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7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8B3E7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8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A843B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862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2F80B5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92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7F37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22432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34305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EDAC7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8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BD477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20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2C0B5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48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7B3C0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75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797FA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82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E39BE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86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0A2BC1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92.5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D5D2A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BC3C4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1EFD4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A5646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C83D8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AF7CE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18582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BA6BD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88AB0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6D3650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4</w:t>
            </w:r>
          </w:p>
        </w:tc>
      </w:tr>
      <w:tr w:rsidR="00640EEA" w:rsidRPr="00640EEA" w14:paraId="7C599B15" w14:textId="77777777" w:rsidTr="00640EEA">
        <w:trPr>
          <w:trHeight w:val="320"/>
        </w:trPr>
        <w:tc>
          <w:tcPr>
            <w:tcW w:w="81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5B5C9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Coahuila</w:t>
            </w:r>
          </w:p>
        </w:tc>
        <w:tc>
          <w:tcPr>
            <w:tcW w:w="4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BD91B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4A8A9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76303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E619A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31FEB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6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C6571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,3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C8F9F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,8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E8BFE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2,428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0D892F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3,329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97DB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286D8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C07F4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9DC4E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2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56CCE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7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C1E2F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9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EDAF3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42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26902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58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32533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75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470D8F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03.4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26B4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995B1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07A05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60009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C3A86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E1E30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90CC7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BF300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6367F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56467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8</w:t>
            </w:r>
          </w:p>
        </w:tc>
      </w:tr>
      <w:tr w:rsidR="00640EEA" w:rsidRPr="00640EEA" w14:paraId="00C20379" w14:textId="77777777" w:rsidTr="00640EEA">
        <w:trPr>
          <w:trHeight w:val="320"/>
        </w:trPr>
        <w:tc>
          <w:tcPr>
            <w:tcW w:w="81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F6267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Colima</w:t>
            </w:r>
          </w:p>
        </w:tc>
        <w:tc>
          <w:tcPr>
            <w:tcW w:w="4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EC0F1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CA7E2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143C5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1BF06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A1696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11DF5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4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712F4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5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EDC8A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744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1F7DAD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80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286B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C7128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DCEAC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E465F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2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E7299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9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F1805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26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959BF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54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4DDBD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72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B5DF9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94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0E9C7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02.4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56CB5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82783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07233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A15C5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22186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CEE5F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15A12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96125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0A4FB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C5F12C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1</w:t>
            </w:r>
          </w:p>
        </w:tc>
      </w:tr>
      <w:tr w:rsidR="00640EEA" w:rsidRPr="00640EEA" w14:paraId="050C0C9F" w14:textId="77777777" w:rsidTr="00640EEA">
        <w:trPr>
          <w:trHeight w:val="320"/>
        </w:trPr>
        <w:tc>
          <w:tcPr>
            <w:tcW w:w="81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BEE62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Chiapas</w:t>
            </w:r>
          </w:p>
        </w:tc>
        <w:tc>
          <w:tcPr>
            <w:tcW w:w="4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4ECA3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6EFB0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5F32F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F5C20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5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E3E92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8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34620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,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6005B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,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88EE2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,069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E3643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,089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49117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EF6A7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9093B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40EDA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A82C1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9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723D8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5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6E784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7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C88D3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7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9C045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8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F20B0F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9.0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F8D2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C56DF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D9DE6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F682E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C8E91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6330E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18CE2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68A0D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AE74A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80888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4</w:t>
            </w:r>
          </w:p>
        </w:tc>
      </w:tr>
      <w:tr w:rsidR="00640EEA" w:rsidRPr="00640EEA" w14:paraId="59B24D71" w14:textId="77777777" w:rsidTr="00640EEA">
        <w:trPr>
          <w:trHeight w:val="320"/>
        </w:trPr>
        <w:tc>
          <w:tcPr>
            <w:tcW w:w="81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CE09E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Chihuahua</w:t>
            </w:r>
          </w:p>
        </w:tc>
        <w:tc>
          <w:tcPr>
            <w:tcW w:w="4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1D15C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98699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D5CB2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3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9EC95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5FAC0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8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183DF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,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CDFF8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,3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924C0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,993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33DD1A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3,57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F1F4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010BB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EAFC6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A109A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8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BBD56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6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B5A78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23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A7959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29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E174E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36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11295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52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F2B2B9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93.9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3FD2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02240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EA541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66457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41A26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BF4A8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58F99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2ADC2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0C8C2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A2C027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2</w:t>
            </w:r>
          </w:p>
        </w:tc>
      </w:tr>
      <w:tr w:rsidR="00640EEA" w:rsidRPr="00640EEA" w14:paraId="7E209078" w14:textId="77777777" w:rsidTr="00640EEA">
        <w:trPr>
          <w:trHeight w:val="320"/>
        </w:trPr>
        <w:tc>
          <w:tcPr>
            <w:tcW w:w="81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1C783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exico City</w:t>
            </w:r>
          </w:p>
        </w:tc>
        <w:tc>
          <w:tcPr>
            <w:tcW w:w="4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FAFCC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822B0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4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7A442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2,6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56E83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6,5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D7F38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8,9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642EA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0,5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1CDFF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2,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871F2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5,173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84799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7,58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FADFF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2DB63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7574E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4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D2C38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29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634F0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72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9B7CC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98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CFA6E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16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02854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33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7D43E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67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060B10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94.1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36A68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612E3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F7916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52D0A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DAFA0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7628A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C4B08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75855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49A54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18679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8</w:t>
            </w:r>
          </w:p>
        </w:tc>
      </w:tr>
      <w:tr w:rsidR="00640EEA" w:rsidRPr="00640EEA" w14:paraId="53C244B9" w14:textId="77777777" w:rsidTr="00640EEA">
        <w:trPr>
          <w:trHeight w:val="320"/>
        </w:trPr>
        <w:tc>
          <w:tcPr>
            <w:tcW w:w="81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3347E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Durango</w:t>
            </w:r>
          </w:p>
        </w:tc>
        <w:tc>
          <w:tcPr>
            <w:tcW w:w="4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1AB01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A080C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3A786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EA090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288D5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82906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4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A9642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6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33BF7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803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05257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,12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A4C1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44F17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AEA10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2574F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C2FF8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7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8EE65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4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E8676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23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93AAE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33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CE893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42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30E31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59.9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4FE2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96207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2609D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1381B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2522E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7779D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4B81E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8614B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9409A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0434A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5</w:t>
            </w:r>
          </w:p>
        </w:tc>
      </w:tr>
      <w:tr w:rsidR="00640EEA" w:rsidRPr="00640EEA" w14:paraId="48F4E163" w14:textId="77777777" w:rsidTr="00640EEA">
        <w:trPr>
          <w:trHeight w:val="320"/>
        </w:trPr>
        <w:tc>
          <w:tcPr>
            <w:tcW w:w="81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35B0D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Guanajuato</w:t>
            </w:r>
          </w:p>
        </w:tc>
        <w:tc>
          <w:tcPr>
            <w:tcW w:w="4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8E680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FA21B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AA4F9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7C303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3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15323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9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F21BB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2,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DEFBC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2,9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2A8E2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3,45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5B8AC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3,97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7EC4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E0EB3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6DFA3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E5EBD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52911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5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531B1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5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015D7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32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297F8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46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CEE24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55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8CE3E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63.8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D0155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8E76E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340BA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6EA46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65CF1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85767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DD9B1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53BE1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72C2F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6F43F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6</w:t>
            </w:r>
          </w:p>
        </w:tc>
      </w:tr>
      <w:tr w:rsidR="00640EEA" w:rsidRPr="00640EEA" w14:paraId="36F0BB19" w14:textId="77777777" w:rsidTr="00640EEA">
        <w:trPr>
          <w:trHeight w:val="320"/>
        </w:trPr>
        <w:tc>
          <w:tcPr>
            <w:tcW w:w="81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77E42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Guerrero</w:t>
            </w:r>
          </w:p>
        </w:tc>
        <w:tc>
          <w:tcPr>
            <w:tcW w:w="4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3AE61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57137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52ABD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573BE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8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62D1E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,3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DC3B8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,6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A525E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,8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6C8E5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2,174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C5F6D8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2,379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ADD7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8BDD6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7A572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2ACB4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7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84844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24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90822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37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9D95F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45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4D3E6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51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1F5D9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59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6150C2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65.0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14E5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256AE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4219C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A33B2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DD4DC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BC14F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3C5D3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8E61F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1357D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1DCA8F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0</w:t>
            </w:r>
          </w:p>
        </w:tc>
      </w:tr>
      <w:tr w:rsidR="00640EEA" w:rsidRPr="00640EEA" w14:paraId="3C4CA937" w14:textId="77777777" w:rsidTr="00640EEA">
        <w:trPr>
          <w:trHeight w:val="320"/>
        </w:trPr>
        <w:tc>
          <w:tcPr>
            <w:tcW w:w="81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67E2E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Hidalgo</w:t>
            </w:r>
          </w:p>
        </w:tc>
        <w:tc>
          <w:tcPr>
            <w:tcW w:w="4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38B38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0BB62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188D9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3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BDC66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6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320A7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,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87A37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,6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557C4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,9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4AE20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2,286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C8FD1B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2,69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DBD6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8714A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F07D7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C826B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9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42F5F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21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A0397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34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8748C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52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BFDA5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64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E742A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74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6B4533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87.2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9C7A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1E456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1A65D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7FF93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4704F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57299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A20A3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2EAE0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96F2A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A654A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4</w:t>
            </w:r>
          </w:p>
        </w:tc>
      </w:tr>
      <w:tr w:rsidR="00640EEA" w:rsidRPr="00640EEA" w14:paraId="7D17B149" w14:textId="77777777" w:rsidTr="00640EEA">
        <w:trPr>
          <w:trHeight w:val="320"/>
        </w:trPr>
        <w:tc>
          <w:tcPr>
            <w:tcW w:w="81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47AF2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Jalisco</w:t>
            </w:r>
          </w:p>
        </w:tc>
        <w:tc>
          <w:tcPr>
            <w:tcW w:w="4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D7932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F407E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9E6A2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1ABEC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6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D32C2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,5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114E4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2,4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B558F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3,2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E038D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4,063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7AFF54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4,76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21D2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822C5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AC338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02B82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21747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8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40512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8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323D5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28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2873C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39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ADA79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48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BC06FD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56.6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4BFC5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DDAAF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B37A1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1DCFA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73338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4C15D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AD458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0F95B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AD32D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944B40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2</w:t>
            </w:r>
          </w:p>
        </w:tc>
      </w:tr>
      <w:tr w:rsidR="00640EEA" w:rsidRPr="00640EEA" w14:paraId="20EC20BF" w14:textId="77777777" w:rsidTr="00640EEA">
        <w:trPr>
          <w:trHeight w:val="320"/>
        </w:trPr>
        <w:tc>
          <w:tcPr>
            <w:tcW w:w="81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931F6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State of Mexico</w:t>
            </w:r>
          </w:p>
        </w:tc>
        <w:tc>
          <w:tcPr>
            <w:tcW w:w="4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E6855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56709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E9C29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,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9AD35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4,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69BB4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6,3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00CDF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8,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AC7F7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9,4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6195B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0,704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17B4F7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1,91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39B5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07D4A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363FD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FAE28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6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93F26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24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87025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36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2FF07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46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E833C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54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D90E1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61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BD9C8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68.3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C9E3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3E973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FAE68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28627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14CC1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A3FA2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81A8C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F2787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C4880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9623E7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1</w:t>
            </w:r>
          </w:p>
        </w:tc>
      </w:tr>
      <w:tr w:rsidR="00640EEA" w:rsidRPr="00640EEA" w14:paraId="2B9FA554" w14:textId="77777777" w:rsidTr="00640EEA">
        <w:trPr>
          <w:trHeight w:val="320"/>
        </w:trPr>
        <w:tc>
          <w:tcPr>
            <w:tcW w:w="81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11256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ichoacan</w:t>
            </w:r>
          </w:p>
        </w:tc>
        <w:tc>
          <w:tcPr>
            <w:tcW w:w="4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923A4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91F79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93715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2D719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2DC4F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7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A90DA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,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3BFFA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,6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8D048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,997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B3AA9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2,28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63CD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F735C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959A0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03AB9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3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99EC1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9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C19E4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5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A407B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23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883E1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33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8165F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41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3F06DD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47.3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29A5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58539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48CDD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CB3C1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8D92B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0093C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F08A2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AED6B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2EF0B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297CA6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8</w:t>
            </w:r>
          </w:p>
        </w:tc>
      </w:tr>
      <w:tr w:rsidR="00640EEA" w:rsidRPr="00640EEA" w14:paraId="7CC43CDB" w14:textId="77777777" w:rsidTr="00640EEA">
        <w:trPr>
          <w:trHeight w:val="320"/>
        </w:trPr>
        <w:tc>
          <w:tcPr>
            <w:tcW w:w="81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643C3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orelos</w:t>
            </w:r>
          </w:p>
        </w:tc>
        <w:tc>
          <w:tcPr>
            <w:tcW w:w="4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244D0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6C982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D7A6E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ED80E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6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361EE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8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0E74A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9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5D73A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,0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EA1A3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,19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1BD4B1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,28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4220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48578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0F6C7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2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81440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2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D9AB8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32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5328E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41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128EC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47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BB1D3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53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1C3CE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58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E1975A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63.0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544E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6EA70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C83B5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5995B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939C2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9B180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B5629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55ADB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B55FA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DE5088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6</w:t>
            </w:r>
          </w:p>
        </w:tc>
      </w:tr>
      <w:tr w:rsidR="00640EEA" w:rsidRPr="00640EEA" w14:paraId="3F10C8DD" w14:textId="77777777" w:rsidTr="00640EEA">
        <w:trPr>
          <w:trHeight w:val="320"/>
        </w:trPr>
        <w:tc>
          <w:tcPr>
            <w:tcW w:w="81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F9A64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Nayarit</w:t>
            </w:r>
          </w:p>
        </w:tc>
        <w:tc>
          <w:tcPr>
            <w:tcW w:w="4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2B97B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284A5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76311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054B2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E227A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3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D9F27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5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F662B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7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F7902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867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31FF17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98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0C7D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01045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D0061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476DB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4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0A5E0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5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82E96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3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FEA69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44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0A7A5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56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C3530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67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160E2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76.0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8DE7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69B8D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A58BF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B8023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F9602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A95A8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C1A15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17F7A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46215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8395A5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4</w:t>
            </w:r>
          </w:p>
        </w:tc>
      </w:tr>
      <w:tr w:rsidR="00640EEA" w:rsidRPr="00640EEA" w14:paraId="7138C0FB" w14:textId="77777777" w:rsidTr="00640EEA">
        <w:trPr>
          <w:trHeight w:val="320"/>
        </w:trPr>
        <w:tc>
          <w:tcPr>
            <w:tcW w:w="81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68BAC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Nuevo Leon</w:t>
            </w:r>
          </w:p>
        </w:tc>
        <w:tc>
          <w:tcPr>
            <w:tcW w:w="4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9009A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8F9D9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5EBE0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6B588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F1559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,0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2DA4F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2,2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E06E1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3,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ABB15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3,898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17EA33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4,56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6AA3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7CD54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CC863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052A3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EF46F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5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40929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9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044A2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39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5D36A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54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C7E2D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69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A130B5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81.3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6579D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BDCEF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76776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8DAE7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2C33C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89D2D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2B305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AA167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EDD68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0DBB0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7</w:t>
            </w:r>
          </w:p>
        </w:tc>
      </w:tr>
      <w:tr w:rsidR="00640EEA" w:rsidRPr="00640EEA" w14:paraId="110A417E" w14:textId="77777777" w:rsidTr="00640EEA">
        <w:trPr>
          <w:trHeight w:val="320"/>
        </w:trPr>
        <w:tc>
          <w:tcPr>
            <w:tcW w:w="81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0596B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Oaxaca</w:t>
            </w:r>
          </w:p>
        </w:tc>
        <w:tc>
          <w:tcPr>
            <w:tcW w:w="4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317A5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ECA24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D9F92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F6B5E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5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6F25A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9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C549D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,2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6F6C9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,4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6384A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,645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DA3C5C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,85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7F38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F7377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D7A31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57B19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3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04AFE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4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9D51A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22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136B0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3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BDB86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33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1787F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39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8891A7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44.6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949F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A99C4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9AD5F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D060F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E1A2E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F4169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D25CD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FD5FB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0D3F9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0F6D7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8</w:t>
            </w:r>
          </w:p>
        </w:tc>
      </w:tr>
      <w:tr w:rsidR="00640EEA" w:rsidRPr="00640EEA" w14:paraId="0499C96B" w14:textId="77777777" w:rsidTr="00640EEA">
        <w:trPr>
          <w:trHeight w:val="320"/>
        </w:trPr>
        <w:tc>
          <w:tcPr>
            <w:tcW w:w="81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F38C4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uebla</w:t>
            </w:r>
          </w:p>
        </w:tc>
        <w:tc>
          <w:tcPr>
            <w:tcW w:w="4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1A7AC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A3D9C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A787D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3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D461F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,2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816FC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2,4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6A7F9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3,5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6E0E9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4,0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F223C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4,777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813E9A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5,16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B5583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C6BF1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5BF02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DB45A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5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CA7A6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8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88C08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35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0EB25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51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9B4EC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59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E8A58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69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BE05D1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75.0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1771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A0ED6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7F7D8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BD39C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20613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FF127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32E60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6DE1D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3ABB8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6F79A0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3</w:t>
            </w:r>
          </w:p>
        </w:tc>
      </w:tr>
      <w:tr w:rsidR="00640EEA" w:rsidRPr="00640EEA" w14:paraId="206F9165" w14:textId="77777777" w:rsidTr="00640EEA">
        <w:trPr>
          <w:trHeight w:val="320"/>
        </w:trPr>
        <w:tc>
          <w:tcPr>
            <w:tcW w:w="81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0BCA1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Querétaro</w:t>
            </w:r>
          </w:p>
        </w:tc>
        <w:tc>
          <w:tcPr>
            <w:tcW w:w="4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12D27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E01A4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1CD91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7F71D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FD94B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4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FF034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7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EF28C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9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BE835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,22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582322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,50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75CA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BA731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9D05A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AE676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4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80792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2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7498D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20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D7412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31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ACC2D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43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7BAEF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53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EB1B78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65.9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B0B8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D72C9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97118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48B07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62ED6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F906E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46BEB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CEF0C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B8B4A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0B9C14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7</w:t>
            </w:r>
          </w:p>
        </w:tc>
      </w:tr>
      <w:tr w:rsidR="00640EEA" w:rsidRPr="00640EEA" w14:paraId="74C05D7F" w14:textId="77777777" w:rsidTr="00640EEA">
        <w:trPr>
          <w:trHeight w:val="320"/>
        </w:trPr>
        <w:tc>
          <w:tcPr>
            <w:tcW w:w="81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99945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lastRenderedPageBreak/>
              <w:t>Quintana Roo</w:t>
            </w:r>
          </w:p>
        </w:tc>
        <w:tc>
          <w:tcPr>
            <w:tcW w:w="4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9D425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C4E75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AAF20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3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D498C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5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B617D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9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7EC52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,3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205FE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,6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CB2F2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,829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E9C74E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,92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C990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46510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60927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6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9FE0E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2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40D3E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33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CD92B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57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411B3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80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7DA03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95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3AB10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06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8655F6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11.7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8D57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72DAD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03558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B2F3D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FE876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5E4A2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11F07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012E7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20D11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7C4DC6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3</w:t>
            </w:r>
          </w:p>
        </w:tc>
      </w:tr>
      <w:tr w:rsidR="00640EEA" w:rsidRPr="00640EEA" w14:paraId="0733F3E7" w14:textId="77777777" w:rsidTr="00640EEA">
        <w:trPr>
          <w:trHeight w:val="320"/>
        </w:trPr>
        <w:tc>
          <w:tcPr>
            <w:tcW w:w="81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FD6A9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San Luis Potosi</w:t>
            </w:r>
          </w:p>
        </w:tc>
        <w:tc>
          <w:tcPr>
            <w:tcW w:w="4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ADF3F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3432A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45C79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C9354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CEF2E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4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0A6AE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,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73B6D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,6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F92C0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2,079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9D9489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2,49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81BDF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1F428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07A93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B1D4A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F6916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5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F5C97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6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FE067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40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09732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58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559D2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72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37C1E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86.9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78E5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3B58B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872DB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B21D5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DE642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751CF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A5840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8783A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90EFB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078B9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7</w:t>
            </w:r>
          </w:p>
        </w:tc>
      </w:tr>
      <w:tr w:rsidR="00640EEA" w:rsidRPr="00640EEA" w14:paraId="2242DBD8" w14:textId="77777777" w:rsidTr="00640EEA">
        <w:trPr>
          <w:trHeight w:val="320"/>
        </w:trPr>
        <w:tc>
          <w:tcPr>
            <w:tcW w:w="81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09C37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Sinaloa</w:t>
            </w:r>
          </w:p>
        </w:tc>
        <w:tc>
          <w:tcPr>
            <w:tcW w:w="4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5D145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A19DC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EE5F1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4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7F9EF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,2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C262F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2,1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1A32E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2,7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DE7D7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3,1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3EB8F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3,607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B0BF98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3,97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DA3F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B8D4A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800A9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4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E36BF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5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7380B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41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DE519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69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AC787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87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5388C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01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716AB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14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BD86B8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25.8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3090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1D77B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47B59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CF43A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22851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17DB3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00070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D9C50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26874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3DF73E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6</w:t>
            </w:r>
          </w:p>
        </w:tc>
      </w:tr>
      <w:tr w:rsidR="00640EEA" w:rsidRPr="00640EEA" w14:paraId="2D21ABA2" w14:textId="77777777" w:rsidTr="00640EEA">
        <w:trPr>
          <w:trHeight w:val="320"/>
        </w:trPr>
        <w:tc>
          <w:tcPr>
            <w:tcW w:w="81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8AA88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Sonora</w:t>
            </w:r>
          </w:p>
        </w:tc>
        <w:tc>
          <w:tcPr>
            <w:tcW w:w="4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32508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0870A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94A06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99548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7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0C179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,9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B2264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2,6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30B4D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2,8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572EC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3,17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469B6E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3,46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A0AE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20543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08AD9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B6074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3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00FC5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23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9B2F0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63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267C6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86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3D9F4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94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D3E9F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03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0814D7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12.6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71B4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AF6A2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48271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CD781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46161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8A732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304A7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64C30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5BF40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66F714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8</w:t>
            </w:r>
          </w:p>
        </w:tc>
      </w:tr>
      <w:tr w:rsidR="00640EEA" w:rsidRPr="00640EEA" w14:paraId="1D3D6243" w14:textId="77777777" w:rsidTr="00640EEA">
        <w:trPr>
          <w:trHeight w:val="320"/>
        </w:trPr>
        <w:tc>
          <w:tcPr>
            <w:tcW w:w="81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238F2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Tabasco</w:t>
            </w:r>
          </w:p>
        </w:tc>
        <w:tc>
          <w:tcPr>
            <w:tcW w:w="4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F869C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C01B0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98FCF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5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ECDFE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,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1624B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,9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482A1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2,5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43AD9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2,8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260F0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3,039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DA351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3,13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22E2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A0460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6D3A1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4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1B1E4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2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2289B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40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CA5AB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77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C3F34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99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17C91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09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495E0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18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68BFE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21.8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4C0A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30164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90012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4627D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35F33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8293B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28005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61384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75E4F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9CEC0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8</w:t>
            </w:r>
          </w:p>
        </w:tc>
      </w:tr>
      <w:tr w:rsidR="00640EEA" w:rsidRPr="00640EEA" w14:paraId="4E64B09A" w14:textId="77777777" w:rsidTr="00640EEA">
        <w:trPr>
          <w:trHeight w:val="320"/>
        </w:trPr>
        <w:tc>
          <w:tcPr>
            <w:tcW w:w="81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F54E4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Tamaulipas</w:t>
            </w:r>
          </w:p>
        </w:tc>
        <w:tc>
          <w:tcPr>
            <w:tcW w:w="4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8A3A4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AAB3D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802C7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F47EF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3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78C24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,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825A3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,7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8888D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2,2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B54C0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2,674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F272F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3,00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2352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AD456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0AF05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75378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2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9F7CA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9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3C804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27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D0DCF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49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77532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61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7E571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73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D9F790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82.1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5583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C425A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A66A3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06370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3B2EE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41606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DBB8C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0BBC1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FC969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E8301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8</w:t>
            </w:r>
          </w:p>
        </w:tc>
      </w:tr>
      <w:tr w:rsidR="00640EEA" w:rsidRPr="00640EEA" w14:paraId="75900977" w14:textId="77777777" w:rsidTr="00640EEA">
        <w:trPr>
          <w:trHeight w:val="320"/>
        </w:trPr>
        <w:tc>
          <w:tcPr>
            <w:tcW w:w="81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7EBE0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Tlaxcala</w:t>
            </w:r>
          </w:p>
        </w:tc>
        <w:tc>
          <w:tcPr>
            <w:tcW w:w="4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0A162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BD823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F7EA6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A73A2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3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2D2B7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6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A6730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9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55276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,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95148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,146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201DE1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,20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4211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E4D49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7AB76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97B5A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0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DE8FD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24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FFBB8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48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8721A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65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E0206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74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06AF5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83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41D7C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87.2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BE7C7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78CF0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6D69D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40F98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6E36F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FC90E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0EC9D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2044C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BB977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6EC9C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3</w:t>
            </w:r>
          </w:p>
        </w:tc>
      </w:tr>
      <w:tr w:rsidR="00640EEA" w:rsidRPr="00640EEA" w14:paraId="103750A8" w14:textId="77777777" w:rsidTr="00640EEA">
        <w:trPr>
          <w:trHeight w:val="320"/>
        </w:trPr>
        <w:tc>
          <w:tcPr>
            <w:tcW w:w="81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8108B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Veracruz</w:t>
            </w:r>
          </w:p>
        </w:tc>
        <w:tc>
          <w:tcPr>
            <w:tcW w:w="4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F7724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A8755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686E4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5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1CFD0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,5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E497C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2,7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5FB9B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3,6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22FD0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4,2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13BD7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4,838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919BEC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5,539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671B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B3D64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F0337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B1F50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6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CFABC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8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BBA64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32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A5BBB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42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DE0C3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49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46BC9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56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77DAC8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64.8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0FF8E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89659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C8ACE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5EA55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BB57E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E6AED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9033B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DAF18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3228D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17EB9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4</w:t>
            </w:r>
          </w:p>
        </w:tc>
      </w:tr>
      <w:tr w:rsidR="00640EEA" w:rsidRPr="00640EEA" w14:paraId="38D20407" w14:textId="77777777" w:rsidTr="00640EEA">
        <w:trPr>
          <w:trHeight w:val="320"/>
        </w:trPr>
        <w:tc>
          <w:tcPr>
            <w:tcW w:w="81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E0184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Yucatan</w:t>
            </w:r>
          </w:p>
        </w:tc>
        <w:tc>
          <w:tcPr>
            <w:tcW w:w="4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CFF8A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4421F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99C2C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8EF97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4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C691F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8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98813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,3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63B7D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,6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4E42D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,789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29446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2,05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F1A13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7F9CF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748CD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0A8B5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6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4DF20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8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0B161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38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1BF84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58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CE65F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71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EA5EE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79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7056A7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90.79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318A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E520D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E8B2B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DF7A5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234B5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CCD56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E1DF4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FFEF1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45393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6D0B8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9</w:t>
            </w:r>
          </w:p>
        </w:tc>
      </w:tr>
      <w:tr w:rsidR="00640EEA" w:rsidRPr="00640EEA" w14:paraId="2B87BEA7" w14:textId="77777777" w:rsidTr="00640EEA">
        <w:trPr>
          <w:trHeight w:val="340"/>
        </w:trPr>
        <w:tc>
          <w:tcPr>
            <w:tcW w:w="8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14A92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Zacatecas</w:t>
            </w:r>
          </w:p>
        </w:tc>
        <w:tc>
          <w:tcPr>
            <w:tcW w:w="41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6AE90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396F7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35499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16DBE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BC4AD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4F298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4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B9D13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7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5E10F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94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7B95F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,314</w:t>
            </w:r>
          </w:p>
        </w:tc>
        <w:tc>
          <w:tcPr>
            <w:tcW w:w="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F187A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AC52F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B4CC7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D4AAE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6CDA0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5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B59DA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14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2DB2A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28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E7B00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42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1974D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56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B64FD1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78.85</w:t>
            </w:r>
          </w:p>
        </w:tc>
        <w:tc>
          <w:tcPr>
            <w:tcW w:w="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105E0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B5372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CF38F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8A929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E7F88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F64FE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21CEB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C497F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C7D15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67507E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>0.08</w:t>
            </w:r>
          </w:p>
        </w:tc>
      </w:tr>
      <w:tr w:rsidR="00640EEA" w:rsidRPr="00640EEA" w14:paraId="000DF3F0" w14:textId="77777777" w:rsidTr="00640EEA">
        <w:trPr>
          <w:trHeight w:val="400"/>
        </w:trPr>
        <w:tc>
          <w:tcPr>
            <w:tcW w:w="8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9CE15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National</w:t>
            </w:r>
          </w:p>
        </w:tc>
        <w:tc>
          <w:tcPr>
            <w:tcW w:w="41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3C50F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32</w:t>
            </w:r>
          </w:p>
        </w:tc>
        <w:tc>
          <w:tcPr>
            <w:tcW w:w="4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BAA97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1,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C2A09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9,9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58A8A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27,7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09FDA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46,7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17897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64,4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BFF37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77,6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AA9F6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91,753</w:t>
            </w: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71910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105,940</w:t>
            </w:r>
          </w:p>
        </w:tc>
        <w:tc>
          <w:tcPr>
            <w:tcW w:w="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9345C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A7414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4081E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85379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70413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432CF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DEF57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3A2A9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4273A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1C33F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C264C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6065B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E953E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0509A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0FF22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8975C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3A6B9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FDC41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1634E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BA24A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640EEA" w:rsidRPr="00640EEA" w14:paraId="7D053A61" w14:textId="77777777" w:rsidTr="00640EEA">
        <w:trPr>
          <w:trHeight w:val="32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E5D3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ACDD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8043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6C5A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5C49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4113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469A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4D7A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F864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0193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37F2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2D0F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72BD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91C7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6653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12842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6F53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AD06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B245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DAE9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C7F4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B508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C222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5E1B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FDC9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E8E6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BA70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23056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F7F6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4BFE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640EEA" w:rsidRPr="00640EEA" w14:paraId="56470573" w14:textId="77777777" w:rsidTr="00640EEA">
        <w:trPr>
          <w:trHeight w:val="320"/>
        </w:trPr>
        <w:tc>
          <w:tcPr>
            <w:tcW w:w="14400" w:type="dxa"/>
            <w:gridSpan w:val="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A16F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0EEA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Source: Our own estimates based on data from the Mexican Secretary of Health's General Epidemiological Directorate  (Coronavirus COVID19 Comunicado Técnico Diario. Secretaría de Salud, México).  https://www.gob.mx/salud/documentos/coronavirus-covid-19-comunicado-tecnico-diario-238449 </w:t>
            </w:r>
          </w:p>
        </w:tc>
      </w:tr>
    </w:tbl>
    <w:p w14:paraId="5C007C20" w14:textId="202945F5" w:rsidR="00362856" w:rsidRPr="008457D9" w:rsidRDefault="00362856">
      <w:pPr>
        <w:rPr>
          <w:lang w:val="es-MX"/>
        </w:rPr>
      </w:pPr>
    </w:p>
    <w:p w14:paraId="28616116" w14:textId="554E35A0" w:rsidR="00396CDF" w:rsidRDefault="00396CDF">
      <w:pPr>
        <w:rPr>
          <w:lang w:val="es-MX"/>
        </w:rPr>
      </w:pPr>
    </w:p>
    <w:p w14:paraId="1ACE3E0E" w14:textId="1C9B793F" w:rsidR="00234083" w:rsidRPr="00396CDF" w:rsidRDefault="00234083">
      <w:pPr>
        <w:rPr>
          <w:sz w:val="24"/>
          <w:szCs w:val="24"/>
          <w:lang w:val="es-MX"/>
        </w:rPr>
      </w:pPr>
      <w:r w:rsidRPr="00396CDF">
        <w:rPr>
          <w:sz w:val="24"/>
          <w:szCs w:val="24"/>
          <w:lang w:val="es-MX"/>
        </w:rPr>
        <w:t xml:space="preserve"> </w:t>
      </w:r>
    </w:p>
    <w:tbl>
      <w:tblPr>
        <w:tblW w:w="11700" w:type="dxa"/>
        <w:tblLook w:val="04A0" w:firstRow="1" w:lastRow="0" w:firstColumn="1" w:lastColumn="0" w:noHBand="0" w:noVBand="1"/>
      </w:tblPr>
      <w:tblGrid>
        <w:gridCol w:w="2917"/>
        <w:gridCol w:w="1044"/>
        <w:gridCol w:w="1065"/>
        <w:gridCol w:w="1129"/>
        <w:gridCol w:w="1102"/>
        <w:gridCol w:w="1102"/>
        <w:gridCol w:w="1115"/>
        <w:gridCol w:w="1113"/>
        <w:gridCol w:w="1113"/>
      </w:tblGrid>
      <w:tr w:rsidR="00640EEA" w:rsidRPr="00640EEA" w14:paraId="7BC8F5E8" w14:textId="77777777" w:rsidTr="00640EEA">
        <w:trPr>
          <w:trHeight w:val="495"/>
        </w:trPr>
        <w:tc>
          <w:tcPr>
            <w:tcW w:w="1170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8AB183" w14:textId="30075864" w:rsidR="00640EEA" w:rsidRPr="00640EEA" w:rsidRDefault="00234618" w:rsidP="00640E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</w:rPr>
              <w:t xml:space="preserve">Table </w:t>
            </w:r>
            <w:r w:rsidR="006A4E22"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</w:rPr>
              <w:t>3</w:t>
            </w:r>
            <w:r w:rsidR="0093680F"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</w:rPr>
              <w:t>a</w:t>
            </w:r>
            <w:r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</w:rPr>
              <w:t xml:space="preserve">. </w:t>
            </w:r>
            <w:r w:rsidR="00640EEA" w:rsidRPr="00640EEA"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</w:rPr>
              <w:t xml:space="preserve">Correlation Matrix between </w:t>
            </w:r>
            <w:r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</w:rPr>
              <w:t>Lagged</w:t>
            </w:r>
            <w:r w:rsidR="00640EEA" w:rsidRPr="00640EEA"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</w:rPr>
              <w:t xml:space="preserve"> Public Policy Index and Mortality in Mexico</w:t>
            </w:r>
          </w:p>
        </w:tc>
      </w:tr>
      <w:tr w:rsidR="00640EEA" w:rsidRPr="00640EEA" w14:paraId="6B7FF4B0" w14:textId="77777777" w:rsidTr="00640EEA">
        <w:trPr>
          <w:trHeight w:val="320"/>
        </w:trPr>
        <w:tc>
          <w:tcPr>
            <w:tcW w:w="1170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8EC748" w14:textId="4DA97BA6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From February 27 to November 30 2020</w:t>
            </w:r>
          </w:p>
        </w:tc>
      </w:tr>
      <w:tr w:rsidR="00640EEA" w:rsidRPr="00640EEA" w14:paraId="6858967D" w14:textId="77777777" w:rsidTr="00640EEA">
        <w:trPr>
          <w:trHeight w:val="340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F47B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E5EE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ADBB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C9B4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F861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49A1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554B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BF3BE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7D2B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640EEA" w:rsidRPr="00640EEA" w14:paraId="2967ED85" w14:textId="77777777" w:rsidTr="00640EEA">
        <w:trPr>
          <w:trHeight w:val="826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1845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E741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E9A0CC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Policy index</w:t>
            </w: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CA996F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Policy index (Lagged 2 weeks) </w:t>
            </w:r>
          </w:p>
        </w:tc>
        <w:tc>
          <w:tcPr>
            <w:tcW w:w="110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6D23AC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Total Deaths</w:t>
            </w:r>
          </w:p>
        </w:tc>
        <w:tc>
          <w:tcPr>
            <w:tcW w:w="110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FE4A22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Total Deaths per 100k</w:t>
            </w:r>
          </w:p>
        </w:tc>
        <w:tc>
          <w:tcPr>
            <w:tcW w:w="111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6EF396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Fatality rate</w:t>
            </w:r>
          </w:p>
        </w:tc>
        <w:tc>
          <w:tcPr>
            <w:tcW w:w="11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839749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Total Deaths (lagged 2 weeks)</w:t>
            </w:r>
          </w:p>
        </w:tc>
        <w:tc>
          <w:tcPr>
            <w:tcW w:w="11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4FA489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Total Deaths Per 100k (lagged 2 weeks) </w:t>
            </w:r>
          </w:p>
        </w:tc>
      </w:tr>
      <w:tr w:rsidR="00640EEA" w:rsidRPr="00640EEA" w14:paraId="55636F07" w14:textId="77777777" w:rsidTr="00640EEA">
        <w:trPr>
          <w:trHeight w:val="340"/>
        </w:trPr>
        <w:tc>
          <w:tcPr>
            <w:tcW w:w="291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FC150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Policy index (Lagged 2 weeks) </w:t>
            </w:r>
          </w:p>
        </w:tc>
        <w:tc>
          <w:tcPr>
            <w:tcW w:w="104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77E42A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Coef. Corr. </w:t>
            </w:r>
          </w:p>
        </w:tc>
        <w:tc>
          <w:tcPr>
            <w:tcW w:w="10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7911C0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ABB35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CAC89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3B3CD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58381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2E95F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F9E93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40EEA" w:rsidRPr="00640EEA" w14:paraId="434AFE5E" w14:textId="77777777" w:rsidTr="00640EEA">
        <w:trPr>
          <w:trHeight w:val="360"/>
        </w:trPr>
        <w:tc>
          <w:tcPr>
            <w:tcW w:w="29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742AC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B5A63D" w14:textId="606A0AFA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Sta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t</w:t>
            </w: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. Sig.</w:t>
            </w:r>
          </w:p>
        </w:tc>
        <w:tc>
          <w:tcPr>
            <w:tcW w:w="10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B73F42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2C3A8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8E776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47521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E55F8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4E2FC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4B9DC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40EEA" w:rsidRPr="00640EEA" w14:paraId="70253920" w14:textId="77777777" w:rsidTr="00640EEA">
        <w:trPr>
          <w:trHeight w:val="412"/>
        </w:trPr>
        <w:tc>
          <w:tcPr>
            <w:tcW w:w="29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0D46FF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Total Deaths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697F3A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Coef. Corr. </w:t>
            </w:r>
          </w:p>
        </w:tc>
        <w:tc>
          <w:tcPr>
            <w:tcW w:w="10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29EB4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CF0F91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52603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00FFD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24104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503B4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BF4A5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40EEA" w:rsidRPr="00640EEA" w14:paraId="083645FB" w14:textId="77777777" w:rsidTr="00640EEA">
        <w:trPr>
          <w:trHeight w:val="360"/>
        </w:trPr>
        <w:tc>
          <w:tcPr>
            <w:tcW w:w="29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D8300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6772F0" w14:textId="676F165C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Sta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t</w:t>
            </w: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. Sig.</w:t>
            </w:r>
          </w:p>
        </w:tc>
        <w:tc>
          <w:tcPr>
            <w:tcW w:w="10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B13628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77759F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82D7A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57D8E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EA16E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3C191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5B1E3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40EEA" w:rsidRPr="00640EEA" w14:paraId="21ADDE04" w14:textId="77777777" w:rsidTr="00640EEA">
        <w:trPr>
          <w:trHeight w:val="511"/>
        </w:trPr>
        <w:tc>
          <w:tcPr>
            <w:tcW w:w="29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2772F8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Total Deaths per 100k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726430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Coef. Corr. </w:t>
            </w:r>
          </w:p>
        </w:tc>
        <w:tc>
          <w:tcPr>
            <w:tcW w:w="10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7A8C4F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658ABE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0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885EE9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DD9D9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B456E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36082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A2301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40EEA" w:rsidRPr="00640EEA" w14:paraId="7A6BB0D1" w14:textId="77777777" w:rsidTr="00640EEA">
        <w:trPr>
          <w:trHeight w:val="360"/>
        </w:trPr>
        <w:tc>
          <w:tcPr>
            <w:tcW w:w="29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14A6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3EBEF" w14:textId="0DF8DBA8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Sta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t</w:t>
            </w: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. Sig.</w:t>
            </w:r>
          </w:p>
        </w:tc>
        <w:tc>
          <w:tcPr>
            <w:tcW w:w="106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3F228A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CE57E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CF90D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B3F3E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5E6FF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B8453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04D20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40EEA" w:rsidRPr="00640EEA" w14:paraId="77D12375" w14:textId="77777777" w:rsidTr="00640EEA">
        <w:trPr>
          <w:trHeight w:val="340"/>
        </w:trPr>
        <w:tc>
          <w:tcPr>
            <w:tcW w:w="291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4D39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Fatality rate</w:t>
            </w:r>
          </w:p>
        </w:tc>
        <w:tc>
          <w:tcPr>
            <w:tcW w:w="104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7E2A97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Coef. Corr. </w:t>
            </w:r>
          </w:p>
        </w:tc>
        <w:tc>
          <w:tcPr>
            <w:tcW w:w="106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34ED7A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87164B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10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6F2531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0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2C2DB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A47B8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E1080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BA9E3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40EEA" w:rsidRPr="00640EEA" w14:paraId="6E0AC0C0" w14:textId="77777777" w:rsidTr="00640EEA">
        <w:trPr>
          <w:trHeight w:val="360"/>
        </w:trPr>
        <w:tc>
          <w:tcPr>
            <w:tcW w:w="29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A2FF9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1F2FAA" w14:textId="31ADD7F0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Sta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t</w:t>
            </w: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. Sig.</w:t>
            </w:r>
          </w:p>
        </w:tc>
        <w:tc>
          <w:tcPr>
            <w:tcW w:w="10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7435D1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418171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FC92E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5D0BD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5B323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5FC57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E590A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40EEA" w:rsidRPr="00640EEA" w14:paraId="55EF8D84" w14:textId="77777777" w:rsidTr="00640EEA">
        <w:trPr>
          <w:trHeight w:val="520"/>
        </w:trPr>
        <w:tc>
          <w:tcPr>
            <w:tcW w:w="29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918A26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Total Deaths (lagged 2 weeks)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6DAC25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Coef. Corr. </w:t>
            </w:r>
          </w:p>
        </w:tc>
        <w:tc>
          <w:tcPr>
            <w:tcW w:w="10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1E733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BF6E9C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0343C4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4BA206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11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93A8B5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BEA23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23E60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40EEA" w:rsidRPr="00640EEA" w14:paraId="13C468DD" w14:textId="77777777" w:rsidTr="00640EEA">
        <w:trPr>
          <w:trHeight w:val="360"/>
        </w:trPr>
        <w:tc>
          <w:tcPr>
            <w:tcW w:w="29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4D3F9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14DB30" w14:textId="1A4FA59E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tat. Sig</w:t>
            </w: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99136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4971D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160CDB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F7CE73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B80804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86423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64EA9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40EEA" w:rsidRPr="00640EEA" w14:paraId="34E45D35" w14:textId="77777777" w:rsidTr="00640EEA">
        <w:trPr>
          <w:trHeight w:val="430"/>
        </w:trPr>
        <w:tc>
          <w:tcPr>
            <w:tcW w:w="29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F793FD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Total Deaths Per 100k (lagged 2 weeks) 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F54978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Coef. Corr. </w:t>
            </w:r>
          </w:p>
        </w:tc>
        <w:tc>
          <w:tcPr>
            <w:tcW w:w="10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106479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EB54AA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BEE60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94B2F1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187C4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1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2373A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DA1C9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40EEA" w:rsidRPr="00640EEA" w14:paraId="4E7AEA6B" w14:textId="77777777" w:rsidTr="00640EEA">
        <w:trPr>
          <w:trHeight w:val="360"/>
        </w:trPr>
        <w:tc>
          <w:tcPr>
            <w:tcW w:w="29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89525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DE6C95" w14:textId="706E93FB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tat. Sig</w:t>
            </w: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85631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0F42E7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6A576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657FD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A609F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899A31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D08E5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40EEA" w:rsidRPr="00640EEA" w14:paraId="69AAB815" w14:textId="77777777" w:rsidTr="00640EEA">
        <w:trPr>
          <w:trHeight w:val="340"/>
        </w:trPr>
        <w:tc>
          <w:tcPr>
            <w:tcW w:w="29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F1AC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Fatality rate (lagged 2 weeks)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67356B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Coef. Corr. </w:t>
            </w:r>
          </w:p>
        </w:tc>
        <w:tc>
          <w:tcPr>
            <w:tcW w:w="10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790CDC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F163C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34CC1F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879051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818BE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9F609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1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08CEB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0.27</w:t>
            </w:r>
          </w:p>
        </w:tc>
      </w:tr>
      <w:tr w:rsidR="00640EEA" w:rsidRPr="00640EEA" w14:paraId="53C356A1" w14:textId="77777777" w:rsidTr="00640EEA">
        <w:trPr>
          <w:trHeight w:val="360"/>
        </w:trPr>
        <w:tc>
          <w:tcPr>
            <w:tcW w:w="29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4FDFB" w14:textId="77777777" w:rsidR="00640EEA" w:rsidRPr="00640EEA" w:rsidRDefault="00640EEA" w:rsidP="00640EE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7065CB" w14:textId="144DB0ED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tat. Sig</w:t>
            </w: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DEDE4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9C392B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49EB55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D5E502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BF625B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2D14BA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80EAFB" w14:textId="77777777" w:rsidR="00640EEA" w:rsidRPr="00640EEA" w:rsidRDefault="00640EEA" w:rsidP="00640E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0EEA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</w:tr>
    </w:tbl>
    <w:p w14:paraId="350EBE02" w14:textId="77777777" w:rsidR="00234083" w:rsidRPr="008457D9" w:rsidRDefault="00234083">
      <w:pPr>
        <w:rPr>
          <w:lang w:val="es-MX"/>
        </w:rPr>
      </w:pPr>
    </w:p>
    <w:sectPr w:rsidR="00234083" w:rsidRPr="008457D9" w:rsidSect="008457D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ocs-Calibri">
    <w:altName w:val="Cambria"/>
    <w:panose1 w:val="00000000000000000000"/>
    <w:charset w:val="00"/>
    <w:family w:val="roman"/>
    <w:notTrueType/>
    <w:pitch w:val="default"/>
  </w:font>
  <w:font w:name="-webkit-standard">
    <w:altName w:val="Cambria"/>
    <w:panose1 w:val="00000000000000000000"/>
    <w:charset w:val="00"/>
    <w:family w:val="roman"/>
    <w:notTrueType/>
    <w:pitch w:val="default"/>
  </w:font>
  <w:font w:name="Roboto">
    <w:charset w:val="00"/>
    <w:family w:val="auto"/>
    <w:pitch w:val="variable"/>
    <w:sig w:usb0="E00002FF" w:usb1="5000205B" w:usb2="00000020" w:usb3="00000000" w:csb0="000001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15D"/>
    <w:rsid w:val="000F0966"/>
    <w:rsid w:val="00120912"/>
    <w:rsid w:val="00234083"/>
    <w:rsid w:val="00234618"/>
    <w:rsid w:val="0024715D"/>
    <w:rsid w:val="00362856"/>
    <w:rsid w:val="00396CDF"/>
    <w:rsid w:val="00640EEA"/>
    <w:rsid w:val="006A4E22"/>
    <w:rsid w:val="007E7DD6"/>
    <w:rsid w:val="008457D9"/>
    <w:rsid w:val="00872651"/>
    <w:rsid w:val="008D5362"/>
    <w:rsid w:val="008E1818"/>
    <w:rsid w:val="0093680F"/>
    <w:rsid w:val="00945D7F"/>
    <w:rsid w:val="0098164F"/>
    <w:rsid w:val="00BC4333"/>
    <w:rsid w:val="00ED623A"/>
    <w:rsid w:val="00F07E25"/>
    <w:rsid w:val="00F46073"/>
    <w:rsid w:val="00F80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558047"/>
  <w15:chartTrackingRefBased/>
  <w15:docId w15:val="{C061542E-E7BC-4D97-A00E-C4F3B2241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471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715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340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40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40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40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408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8E181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E1818"/>
    <w:rPr>
      <w:color w:val="954F72"/>
      <w:u w:val="single"/>
    </w:rPr>
  </w:style>
  <w:style w:type="paragraph" w:customStyle="1" w:styleId="msonormal0">
    <w:name w:val="msonormal"/>
    <w:basedOn w:val="Normal"/>
    <w:rsid w:val="008E18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8E181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8">
    <w:name w:val="xl68"/>
    <w:basedOn w:val="Normal"/>
    <w:rsid w:val="008E1818"/>
    <w:pPr>
      <w:pBdr>
        <w:top w:val="single" w:sz="8" w:space="0" w:color="000000"/>
        <w:left w:val="single" w:sz="8" w:space="0" w:color="000000"/>
        <w:right w:val="single" w:sz="8" w:space="0" w:color="000000"/>
      </w:pBdr>
      <w:shd w:val="clear" w:color="D9EAD3" w:fill="D9EAD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8E1818"/>
    <w:pPr>
      <w:pBdr>
        <w:top w:val="single" w:sz="8" w:space="0" w:color="000000"/>
        <w:left w:val="single" w:sz="8" w:space="0" w:color="000000"/>
        <w:right w:val="single" w:sz="8" w:space="0" w:color="000000"/>
      </w:pBdr>
      <w:shd w:val="clear" w:color="D9EAD3" w:fill="D9EAD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8E181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8E181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8E181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FF"/>
      <w:sz w:val="24"/>
      <w:szCs w:val="24"/>
      <w:u w:val="single"/>
    </w:rPr>
  </w:style>
  <w:style w:type="paragraph" w:customStyle="1" w:styleId="xl73">
    <w:name w:val="xl73"/>
    <w:basedOn w:val="Normal"/>
    <w:rsid w:val="008E181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u w:val="single"/>
    </w:rPr>
  </w:style>
  <w:style w:type="paragraph" w:customStyle="1" w:styleId="xl74">
    <w:name w:val="xl74"/>
    <w:basedOn w:val="Normal"/>
    <w:rsid w:val="008E181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u w:val="single"/>
    </w:rPr>
  </w:style>
  <w:style w:type="paragraph" w:customStyle="1" w:styleId="xl75">
    <w:name w:val="xl75"/>
    <w:basedOn w:val="Normal"/>
    <w:rsid w:val="008E181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FF"/>
      <w:sz w:val="16"/>
      <w:szCs w:val="16"/>
      <w:u w:val="single"/>
    </w:rPr>
  </w:style>
  <w:style w:type="paragraph" w:customStyle="1" w:styleId="xl76">
    <w:name w:val="xl76"/>
    <w:basedOn w:val="Normal"/>
    <w:rsid w:val="008E181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FF"/>
      <w:sz w:val="16"/>
      <w:szCs w:val="16"/>
      <w:u w:val="single"/>
    </w:rPr>
  </w:style>
  <w:style w:type="paragraph" w:customStyle="1" w:styleId="xl77">
    <w:name w:val="xl77"/>
    <w:basedOn w:val="Normal"/>
    <w:rsid w:val="008E181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FF"/>
      <w:sz w:val="16"/>
      <w:szCs w:val="16"/>
    </w:rPr>
  </w:style>
  <w:style w:type="paragraph" w:customStyle="1" w:styleId="xl78">
    <w:name w:val="xl78"/>
    <w:basedOn w:val="Normal"/>
    <w:rsid w:val="008E181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FF"/>
      <w:sz w:val="16"/>
      <w:szCs w:val="16"/>
      <w:u w:val="single"/>
    </w:rPr>
  </w:style>
  <w:style w:type="paragraph" w:customStyle="1" w:styleId="xl79">
    <w:name w:val="xl79"/>
    <w:basedOn w:val="Normal"/>
    <w:rsid w:val="008E181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80">
    <w:name w:val="xl80"/>
    <w:basedOn w:val="Normal"/>
    <w:rsid w:val="008E181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FFFFFF"/>
      <w:spacing w:before="100" w:beforeAutospacing="1" w:after="100" w:afterAutospacing="1" w:line="240" w:lineRule="auto"/>
    </w:pPr>
    <w:rPr>
      <w:rFonts w:ascii="Docs-Calibri" w:eastAsia="Times New Roman" w:hAnsi="Docs-Calibri" w:cs="Times New Roman"/>
      <w:color w:val="000000"/>
      <w:u w:val="single"/>
    </w:rPr>
  </w:style>
  <w:style w:type="paragraph" w:customStyle="1" w:styleId="xl81">
    <w:name w:val="xl81"/>
    <w:basedOn w:val="Normal"/>
    <w:rsid w:val="008E181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8E181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FF"/>
      <w:sz w:val="24"/>
      <w:szCs w:val="24"/>
      <w:u w:val="single"/>
    </w:rPr>
  </w:style>
  <w:style w:type="paragraph" w:customStyle="1" w:styleId="xl83">
    <w:name w:val="xl83"/>
    <w:basedOn w:val="Normal"/>
    <w:rsid w:val="008E181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FF"/>
      <w:sz w:val="24"/>
      <w:szCs w:val="24"/>
      <w:u w:val="single"/>
    </w:rPr>
  </w:style>
  <w:style w:type="paragraph" w:customStyle="1" w:styleId="xl84">
    <w:name w:val="xl84"/>
    <w:basedOn w:val="Normal"/>
    <w:rsid w:val="008E181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u w:val="single"/>
    </w:rPr>
  </w:style>
  <w:style w:type="paragraph" w:customStyle="1" w:styleId="xl85">
    <w:name w:val="xl85"/>
    <w:basedOn w:val="Normal"/>
    <w:rsid w:val="008E1818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8E1818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FF"/>
      <w:sz w:val="24"/>
      <w:szCs w:val="24"/>
      <w:u w:val="single"/>
    </w:rPr>
  </w:style>
  <w:style w:type="paragraph" w:customStyle="1" w:styleId="xl87">
    <w:name w:val="xl87"/>
    <w:basedOn w:val="Normal"/>
    <w:rsid w:val="008E1818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8E1818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8E1818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FF"/>
      <w:sz w:val="24"/>
      <w:szCs w:val="24"/>
      <w:u w:val="single"/>
    </w:rPr>
  </w:style>
  <w:style w:type="paragraph" w:customStyle="1" w:styleId="xl90">
    <w:name w:val="xl90"/>
    <w:basedOn w:val="Normal"/>
    <w:rsid w:val="008E1818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8E1818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8E1818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FF"/>
      <w:sz w:val="24"/>
      <w:szCs w:val="24"/>
      <w:u w:val="single"/>
    </w:rPr>
  </w:style>
  <w:style w:type="paragraph" w:customStyle="1" w:styleId="xl93">
    <w:name w:val="xl93"/>
    <w:basedOn w:val="Normal"/>
    <w:rsid w:val="008E1818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u w:val="single"/>
    </w:rPr>
  </w:style>
  <w:style w:type="paragraph" w:customStyle="1" w:styleId="xl94">
    <w:name w:val="xl94"/>
    <w:basedOn w:val="Normal"/>
    <w:rsid w:val="008E181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8E181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FF"/>
      <w:sz w:val="24"/>
      <w:szCs w:val="24"/>
      <w:u w:val="single"/>
    </w:rPr>
  </w:style>
  <w:style w:type="paragraph" w:customStyle="1" w:styleId="xl96">
    <w:name w:val="xl96"/>
    <w:basedOn w:val="Normal"/>
    <w:rsid w:val="008E181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"/>
    <w:rsid w:val="008E1818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FF"/>
      <w:sz w:val="24"/>
      <w:szCs w:val="24"/>
      <w:u w:val="single"/>
    </w:rPr>
  </w:style>
  <w:style w:type="paragraph" w:customStyle="1" w:styleId="xl98">
    <w:name w:val="xl98"/>
    <w:basedOn w:val="Normal"/>
    <w:rsid w:val="008E1818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563C1"/>
      <w:sz w:val="24"/>
      <w:szCs w:val="24"/>
      <w:u w:val="single"/>
    </w:rPr>
  </w:style>
  <w:style w:type="paragraph" w:customStyle="1" w:styleId="xl99">
    <w:name w:val="xl99"/>
    <w:basedOn w:val="Normal"/>
    <w:rsid w:val="008E1818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u w:val="single"/>
    </w:rPr>
  </w:style>
  <w:style w:type="paragraph" w:customStyle="1" w:styleId="xl100">
    <w:name w:val="xl100"/>
    <w:basedOn w:val="Normal"/>
    <w:rsid w:val="008E1818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Normal"/>
    <w:rsid w:val="008E1818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102">
    <w:name w:val="xl102"/>
    <w:basedOn w:val="Normal"/>
    <w:rsid w:val="008E181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FF"/>
      <w:sz w:val="16"/>
      <w:szCs w:val="16"/>
      <w:u w:val="single"/>
    </w:rPr>
  </w:style>
  <w:style w:type="paragraph" w:customStyle="1" w:styleId="xl103">
    <w:name w:val="xl103"/>
    <w:basedOn w:val="Normal"/>
    <w:rsid w:val="008E1818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FF"/>
      <w:sz w:val="16"/>
      <w:szCs w:val="16"/>
      <w:u w:val="single"/>
    </w:rPr>
  </w:style>
  <w:style w:type="paragraph" w:customStyle="1" w:styleId="xl104">
    <w:name w:val="xl104"/>
    <w:basedOn w:val="Normal"/>
    <w:rsid w:val="008E1818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FF"/>
      <w:sz w:val="16"/>
      <w:szCs w:val="16"/>
      <w:u w:val="single"/>
    </w:rPr>
  </w:style>
  <w:style w:type="paragraph" w:customStyle="1" w:styleId="xl105">
    <w:name w:val="xl105"/>
    <w:basedOn w:val="Normal"/>
    <w:rsid w:val="008E1818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FF"/>
      <w:sz w:val="16"/>
      <w:szCs w:val="16"/>
      <w:u w:val="single"/>
    </w:rPr>
  </w:style>
  <w:style w:type="paragraph" w:customStyle="1" w:styleId="xl106">
    <w:name w:val="xl106"/>
    <w:basedOn w:val="Normal"/>
    <w:rsid w:val="008E181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FF"/>
      <w:sz w:val="16"/>
      <w:szCs w:val="16"/>
      <w:u w:val="single"/>
    </w:rPr>
  </w:style>
  <w:style w:type="paragraph" w:customStyle="1" w:styleId="xl107">
    <w:name w:val="xl107"/>
    <w:basedOn w:val="Normal"/>
    <w:rsid w:val="008E181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FF"/>
      <w:sz w:val="16"/>
      <w:szCs w:val="16"/>
      <w:u w:val="single"/>
    </w:rPr>
  </w:style>
  <w:style w:type="paragraph" w:customStyle="1" w:styleId="xl108">
    <w:name w:val="xl108"/>
    <w:basedOn w:val="Normal"/>
    <w:rsid w:val="008E1818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FF"/>
      <w:sz w:val="16"/>
      <w:szCs w:val="16"/>
      <w:u w:val="single"/>
    </w:rPr>
  </w:style>
  <w:style w:type="paragraph" w:customStyle="1" w:styleId="xl109">
    <w:name w:val="xl109"/>
    <w:basedOn w:val="Normal"/>
    <w:rsid w:val="008E1818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FF"/>
      <w:sz w:val="16"/>
      <w:szCs w:val="16"/>
      <w:u w:val="single"/>
    </w:rPr>
  </w:style>
  <w:style w:type="paragraph" w:customStyle="1" w:styleId="xl110">
    <w:name w:val="xl110"/>
    <w:basedOn w:val="Normal"/>
    <w:rsid w:val="008E1818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-webkit-standard" w:eastAsia="Times New Roman" w:hAnsi="-webkit-standard" w:cs="Times New Roman"/>
      <w:b/>
      <w:bCs/>
      <w:color w:val="0000FF"/>
      <w:sz w:val="16"/>
      <w:szCs w:val="16"/>
      <w:u w:val="single"/>
    </w:rPr>
  </w:style>
  <w:style w:type="paragraph" w:customStyle="1" w:styleId="xl111">
    <w:name w:val="xl111"/>
    <w:basedOn w:val="Normal"/>
    <w:rsid w:val="008E1818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FF"/>
      <w:sz w:val="16"/>
      <w:szCs w:val="16"/>
    </w:rPr>
  </w:style>
  <w:style w:type="paragraph" w:customStyle="1" w:styleId="xl112">
    <w:name w:val="xl112"/>
    <w:basedOn w:val="Normal"/>
    <w:rsid w:val="008E1818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FFFFFF"/>
      <w:spacing w:before="100" w:beforeAutospacing="1" w:after="100" w:afterAutospacing="1" w:line="240" w:lineRule="auto"/>
    </w:pPr>
    <w:rPr>
      <w:rFonts w:ascii="Roboto" w:eastAsia="Times New Roman" w:hAnsi="Roboto" w:cs="Times New Roman"/>
      <w:color w:val="000000"/>
      <w:sz w:val="24"/>
      <w:szCs w:val="24"/>
      <w:u w:val="single"/>
    </w:rPr>
  </w:style>
  <w:style w:type="paragraph" w:customStyle="1" w:styleId="xl113">
    <w:name w:val="xl113"/>
    <w:basedOn w:val="Normal"/>
    <w:rsid w:val="008E1818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FFFFFF"/>
      <w:spacing w:before="100" w:beforeAutospacing="1" w:after="100" w:afterAutospacing="1" w:line="240" w:lineRule="auto"/>
    </w:pPr>
    <w:rPr>
      <w:rFonts w:ascii="Roboto" w:eastAsia="Times New Roman" w:hAnsi="Roboto" w:cs="Times New Roman"/>
      <w:color w:val="000000"/>
      <w:sz w:val="24"/>
      <w:szCs w:val="24"/>
      <w:u w:val="single"/>
    </w:rPr>
  </w:style>
  <w:style w:type="paragraph" w:customStyle="1" w:styleId="xl114">
    <w:name w:val="xl114"/>
    <w:basedOn w:val="Normal"/>
    <w:rsid w:val="008E1818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FFFFFF" w:fill="FFFFFF"/>
      <w:spacing w:before="100" w:beforeAutospacing="1" w:after="100" w:afterAutospacing="1" w:line="240" w:lineRule="auto"/>
    </w:pPr>
    <w:rPr>
      <w:rFonts w:ascii="Roboto" w:eastAsia="Times New Roman" w:hAnsi="Roboto" w:cs="Times New Roman"/>
      <w:color w:val="000000"/>
      <w:sz w:val="24"/>
      <w:szCs w:val="24"/>
      <w:u w:val="single"/>
    </w:rPr>
  </w:style>
  <w:style w:type="paragraph" w:customStyle="1" w:styleId="xl115">
    <w:name w:val="xl115"/>
    <w:basedOn w:val="Normal"/>
    <w:rsid w:val="008E1818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FFFFFF" w:fill="FFFFFF"/>
      <w:spacing w:before="100" w:beforeAutospacing="1" w:after="100" w:afterAutospacing="1" w:line="240" w:lineRule="auto"/>
    </w:pPr>
    <w:rPr>
      <w:rFonts w:ascii="Roboto" w:eastAsia="Times New Roman" w:hAnsi="Roboto" w:cs="Times New Roman"/>
      <w:color w:val="000000"/>
      <w:sz w:val="24"/>
      <w:szCs w:val="24"/>
    </w:rPr>
  </w:style>
  <w:style w:type="paragraph" w:customStyle="1" w:styleId="xl116">
    <w:name w:val="xl116"/>
    <w:basedOn w:val="Normal"/>
    <w:rsid w:val="008E181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FFFFFF" w:fill="FFFFFF"/>
      <w:spacing w:before="100" w:beforeAutospacing="1" w:after="100" w:afterAutospacing="1" w:line="240" w:lineRule="auto"/>
    </w:pPr>
    <w:rPr>
      <w:rFonts w:ascii="Roboto" w:eastAsia="Times New Roman" w:hAnsi="Roboto" w:cs="Times New Roman"/>
      <w:color w:val="000000"/>
      <w:sz w:val="24"/>
      <w:szCs w:val="24"/>
      <w:u w:val="single"/>
    </w:rPr>
  </w:style>
  <w:style w:type="paragraph" w:customStyle="1" w:styleId="xl117">
    <w:name w:val="xl117"/>
    <w:basedOn w:val="Normal"/>
    <w:rsid w:val="008E181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FFFFFF" w:fill="FFFFFF"/>
      <w:spacing w:before="100" w:beforeAutospacing="1" w:after="100" w:afterAutospacing="1" w:line="240" w:lineRule="auto"/>
    </w:pPr>
    <w:rPr>
      <w:rFonts w:ascii="Docs-Calibri" w:eastAsia="Times New Roman" w:hAnsi="Docs-Calibri" w:cs="Times New Roman"/>
      <w:color w:val="000000"/>
      <w:u w:val="single"/>
    </w:rPr>
  </w:style>
  <w:style w:type="paragraph" w:customStyle="1" w:styleId="xl118">
    <w:name w:val="xl118"/>
    <w:basedOn w:val="Normal"/>
    <w:rsid w:val="008E1818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FF"/>
      <w:sz w:val="16"/>
      <w:szCs w:val="16"/>
      <w:u w:val="single"/>
    </w:rPr>
  </w:style>
  <w:style w:type="paragraph" w:customStyle="1" w:styleId="xl119">
    <w:name w:val="xl119"/>
    <w:basedOn w:val="Normal"/>
    <w:rsid w:val="008E181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120">
    <w:name w:val="xl120"/>
    <w:basedOn w:val="Normal"/>
    <w:rsid w:val="008E1818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FFFFFF"/>
      <w:spacing w:before="100" w:beforeAutospacing="1" w:after="100" w:afterAutospacing="1" w:line="240" w:lineRule="auto"/>
    </w:pPr>
    <w:rPr>
      <w:rFonts w:ascii="Roboto" w:eastAsia="Times New Roman" w:hAnsi="Roboto" w:cs="Times New Roman"/>
      <w:color w:val="000000"/>
      <w:sz w:val="24"/>
      <w:szCs w:val="24"/>
    </w:rPr>
  </w:style>
  <w:style w:type="paragraph" w:customStyle="1" w:styleId="xl121">
    <w:name w:val="xl121"/>
    <w:basedOn w:val="Normal"/>
    <w:rsid w:val="008E1818"/>
    <w:pPr>
      <w:pBdr>
        <w:top w:val="single" w:sz="8" w:space="0" w:color="auto"/>
        <w:left w:val="single" w:sz="8" w:space="0" w:color="auto"/>
        <w:bottom w:val="single" w:sz="8" w:space="0" w:color="000000"/>
        <w:right w:val="single" w:sz="8" w:space="0" w:color="000000"/>
      </w:pBdr>
      <w:shd w:val="clear" w:color="FFF2CC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2">
    <w:name w:val="xl122"/>
    <w:basedOn w:val="Normal"/>
    <w:rsid w:val="008E1818"/>
    <w:pPr>
      <w:pBdr>
        <w:top w:val="single" w:sz="8" w:space="0" w:color="auto"/>
        <w:left w:val="single" w:sz="8" w:space="0" w:color="000000"/>
        <w:bottom w:val="single" w:sz="8" w:space="0" w:color="000000"/>
      </w:pBdr>
      <w:shd w:val="clear" w:color="FFF2CC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3">
    <w:name w:val="xl123"/>
    <w:basedOn w:val="Normal"/>
    <w:rsid w:val="008E1818"/>
    <w:pPr>
      <w:pBdr>
        <w:top w:val="single" w:sz="8" w:space="0" w:color="auto"/>
        <w:left w:val="single" w:sz="8" w:space="0" w:color="000000"/>
        <w:bottom w:val="single" w:sz="8" w:space="0" w:color="000000"/>
        <w:right w:val="single" w:sz="8" w:space="0" w:color="auto"/>
      </w:pBdr>
      <w:shd w:val="clear" w:color="FFF2CC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4">
    <w:name w:val="xl124"/>
    <w:basedOn w:val="Normal"/>
    <w:rsid w:val="008E1818"/>
    <w:pPr>
      <w:pBdr>
        <w:top w:val="single" w:sz="8" w:space="0" w:color="000000"/>
        <w:left w:val="single" w:sz="8" w:space="0" w:color="auto"/>
        <w:right w:val="single" w:sz="8" w:space="0" w:color="000000"/>
      </w:pBdr>
      <w:shd w:val="clear" w:color="D9EAD3" w:fill="D9EAD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5">
    <w:name w:val="xl125"/>
    <w:basedOn w:val="Normal"/>
    <w:rsid w:val="008E1818"/>
    <w:pPr>
      <w:pBdr>
        <w:top w:val="single" w:sz="8" w:space="0" w:color="000000"/>
        <w:right w:val="single" w:sz="8" w:space="0" w:color="auto"/>
      </w:pBdr>
      <w:shd w:val="clear" w:color="D9EAD3" w:fill="D9EAD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6">
    <w:name w:val="xl126"/>
    <w:basedOn w:val="Normal"/>
    <w:rsid w:val="008E1818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FF"/>
      <w:sz w:val="24"/>
      <w:szCs w:val="24"/>
      <w:u w:val="single"/>
    </w:rPr>
  </w:style>
  <w:style w:type="paragraph" w:customStyle="1" w:styleId="xl127">
    <w:name w:val="xl127"/>
    <w:basedOn w:val="Normal"/>
    <w:rsid w:val="008E1818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8">
    <w:name w:val="xl128"/>
    <w:basedOn w:val="Normal"/>
    <w:rsid w:val="008E1818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9">
    <w:name w:val="xl129"/>
    <w:basedOn w:val="Normal"/>
    <w:rsid w:val="008E1818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FF"/>
      <w:sz w:val="16"/>
      <w:szCs w:val="16"/>
      <w:u w:val="single"/>
    </w:rPr>
  </w:style>
  <w:style w:type="paragraph" w:customStyle="1" w:styleId="xl130">
    <w:name w:val="xl130"/>
    <w:basedOn w:val="Normal"/>
    <w:rsid w:val="008E1818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131">
    <w:name w:val="xl131"/>
    <w:basedOn w:val="Normal"/>
    <w:rsid w:val="008E1818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FF"/>
      <w:sz w:val="16"/>
      <w:szCs w:val="16"/>
      <w:u w:val="single"/>
    </w:rPr>
  </w:style>
  <w:style w:type="paragraph" w:customStyle="1" w:styleId="xl132">
    <w:name w:val="xl132"/>
    <w:basedOn w:val="Normal"/>
    <w:rsid w:val="008E1818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FFFFFF" w:fill="FFFFFF"/>
      <w:spacing w:before="100" w:beforeAutospacing="1" w:after="100" w:afterAutospacing="1" w:line="240" w:lineRule="auto"/>
    </w:pPr>
    <w:rPr>
      <w:rFonts w:ascii="Roboto" w:eastAsia="Times New Roman" w:hAnsi="Roboto" w:cs="Times New Roman"/>
      <w:color w:val="000000"/>
      <w:sz w:val="24"/>
      <w:szCs w:val="24"/>
      <w:u w:val="single"/>
    </w:rPr>
  </w:style>
  <w:style w:type="paragraph" w:customStyle="1" w:styleId="xl133">
    <w:name w:val="xl133"/>
    <w:basedOn w:val="Normal"/>
    <w:rsid w:val="008E1818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134">
    <w:name w:val="xl134"/>
    <w:basedOn w:val="Normal"/>
    <w:rsid w:val="008E1818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135">
    <w:name w:val="xl135"/>
    <w:basedOn w:val="Normal"/>
    <w:rsid w:val="008E1818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136">
    <w:name w:val="xl136"/>
    <w:basedOn w:val="Normal"/>
    <w:rsid w:val="008E1818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137">
    <w:name w:val="xl137"/>
    <w:basedOn w:val="Normal"/>
    <w:rsid w:val="008E1818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138">
    <w:name w:val="xl138"/>
    <w:basedOn w:val="Normal"/>
    <w:rsid w:val="008E1818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139">
    <w:name w:val="xl139"/>
    <w:basedOn w:val="Normal"/>
    <w:rsid w:val="008E1818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140">
    <w:name w:val="xl140"/>
    <w:basedOn w:val="Normal"/>
    <w:rsid w:val="008E1818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141">
    <w:name w:val="xl141"/>
    <w:basedOn w:val="Normal"/>
    <w:rsid w:val="008E1818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142">
    <w:name w:val="xl142"/>
    <w:basedOn w:val="Normal"/>
    <w:rsid w:val="008E1818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143">
    <w:name w:val="xl143"/>
    <w:basedOn w:val="Normal"/>
    <w:rsid w:val="008E1818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8"/>
      <w:szCs w:val="28"/>
    </w:rPr>
  </w:style>
  <w:style w:type="paragraph" w:customStyle="1" w:styleId="xl144">
    <w:name w:val="xl144"/>
    <w:basedOn w:val="Normal"/>
    <w:rsid w:val="008E1818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45">
    <w:name w:val="xl145"/>
    <w:basedOn w:val="Normal"/>
    <w:rsid w:val="008E1818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640EEA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640EEA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154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6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5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8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6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0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dof.gob.mx/nota_detalle.php?codigo=5590914&amp;fecha=31/03/2020" TargetMode="External"/><Relationship Id="rId21" Type="http://schemas.openxmlformats.org/officeDocument/2006/relationships/hyperlink" Target="https://www.dof.gob.mx/nota_detalle.php?codigo=5590339&amp;fecha=24/03/2020" TargetMode="External"/><Relationship Id="rId63" Type="http://schemas.openxmlformats.org/officeDocument/2006/relationships/hyperlink" Target="https://salud.guanajuato.gob.mx/coronavirus.php" TargetMode="External"/><Relationship Id="rId159" Type="http://schemas.openxmlformats.org/officeDocument/2006/relationships/hyperlink" Target="https://dof.gob.mx/nota_detalle.php?codigo=5590914&amp;fecha=31/03/2020" TargetMode="External"/><Relationship Id="rId170" Type="http://schemas.openxmlformats.org/officeDocument/2006/relationships/hyperlink" Target="https://www.infobae.com/america/mexico/2020/03/12/mexico-no-restringira-vuelos-por-el-coronavirus-sct/" TargetMode="External"/><Relationship Id="rId226" Type="http://schemas.openxmlformats.org/officeDocument/2006/relationships/hyperlink" Target="https://tabasco.gob.mx/PeriodicoOficial/descargar/1517" TargetMode="External"/><Relationship Id="rId268" Type="http://schemas.openxmlformats.org/officeDocument/2006/relationships/fontTable" Target="fontTable.xml"/><Relationship Id="rId11" Type="http://schemas.openxmlformats.org/officeDocument/2006/relationships/hyperlink" Target="https://www.dof.gob.mx/nota_detalle.php?codigo=5590339&amp;fecha=24/03/2020" TargetMode="External"/><Relationship Id="rId32" Type="http://schemas.openxmlformats.org/officeDocument/2006/relationships/hyperlink" Target="https://www.dof.gob.mx/nota_detalle.php?codigo=5590339&amp;fecha=24/03/2020" TargetMode="External"/><Relationship Id="rId53" Type="http://schemas.openxmlformats.org/officeDocument/2006/relationships/hyperlink" Target="http://covid.durango.gob.mx/" TargetMode="External"/><Relationship Id="rId74" Type="http://schemas.openxmlformats.org/officeDocument/2006/relationships/hyperlink" Target="http://www.csg.gob.mx/descargas/pdf/index/informacion_relevante/COVID19_-_Presentacion_CSG_-_Medidas_Seguridad_Sanitaria.pdf" TargetMode="External"/><Relationship Id="rId128" Type="http://schemas.openxmlformats.org/officeDocument/2006/relationships/hyperlink" Target="https://www.nayarit.gob.mx/docs/Decreto%20administrativo%20COVID-19.pdf" TargetMode="External"/><Relationship Id="rId149" Type="http://schemas.openxmlformats.org/officeDocument/2006/relationships/hyperlink" Target="https://www.dof.gob.mx/nota_detalle.php?codigo=5591876&amp;fecha=17/04/2020" TargetMode="External"/><Relationship Id="rId5" Type="http://schemas.openxmlformats.org/officeDocument/2006/relationships/hyperlink" Target="https://eservicios2.aguascalientes.gob.mx/ssi/dnoticia.aspx?b=1762" TargetMode="External"/><Relationship Id="rId95" Type="http://schemas.openxmlformats.org/officeDocument/2006/relationships/hyperlink" Target="https://www.gem.gob.mx/medios/w2detalle.aspx?tser=C&amp;folio=13481" TargetMode="External"/><Relationship Id="rId160" Type="http://schemas.openxmlformats.org/officeDocument/2006/relationships/hyperlink" Target="https://www.oaxaca.gob.mx/comunicacion/policia-vial-y-semovi-refuerzan-acciones-para-evitar-el-sobrecupo-en-el-transporte-publico/" TargetMode="External"/><Relationship Id="rId181" Type="http://schemas.openxmlformats.org/officeDocument/2006/relationships/hyperlink" Target="https://www.eluniversalqueretaro.mx/politica/gobierno-de-queretaro-suspende-eventos-masivos-ante-covid-19" TargetMode="External"/><Relationship Id="rId216" Type="http://schemas.openxmlformats.org/officeDocument/2006/relationships/hyperlink" Target="https://twitter.com/Noticierista/status/1243320377494953994?s=20" TargetMode="External"/><Relationship Id="rId237" Type="http://schemas.openxmlformats.org/officeDocument/2006/relationships/hyperlink" Target="https://www.tamaulipas.gob.mx/haciendoequipo/2020/03/23/conoce-que-medidas-esta-tomando-el-gobierno-de-tamaulipas-ante-el-coronavirus/" TargetMode="External"/><Relationship Id="rId258" Type="http://schemas.openxmlformats.org/officeDocument/2006/relationships/hyperlink" Target="https://dof.gob.mx/nota_detalle.php?codigo=5590914&amp;fecha=31/03/2020" TargetMode="External"/><Relationship Id="rId22" Type="http://schemas.openxmlformats.org/officeDocument/2006/relationships/hyperlink" Target="https://www.excelsior.com.mx/nacional/estas-son-las-restricciones-que-aplica-coahuila-por-covid-19/1370647" TargetMode="External"/><Relationship Id="rId43" Type="http://schemas.openxmlformats.org/officeDocument/2006/relationships/hyperlink" Target="http://www.chihuahua.gob.mx/contenidos/nuevo-acuerdo-amplia-restricciones-y-suspension-de-actividades-no-esenciales-hasta-el-30" TargetMode="External"/><Relationship Id="rId64" Type="http://schemas.openxmlformats.org/officeDocument/2006/relationships/hyperlink" Target="http://www.csg.gob.mx/descargas/pdf/index/informacion_relevante/COVID19_-_Presentacion_CSG_-_Medidas_Seguridad_Sanitaria.pdf" TargetMode="External"/><Relationship Id="rId118" Type="http://schemas.openxmlformats.org/officeDocument/2006/relationships/hyperlink" Target="https://dof.gob.mx/nota_detalle.php?codigo=5590914&amp;fecha=31/03/2020" TargetMode="External"/><Relationship Id="rId139" Type="http://schemas.openxmlformats.org/officeDocument/2006/relationships/hyperlink" Target="http://nuevoleon.gob.mx/noticias/anuncia-estado-medidas-contra-covid-19" TargetMode="External"/><Relationship Id="rId85" Type="http://schemas.openxmlformats.org/officeDocument/2006/relationships/hyperlink" Target="https://www.eleconomista.com.mx/estados/Jalisco-ordena-el-cierre-de-playas-y-balnearios-por-la-contingencia-del-coronavirus--20200401-0069.html" TargetMode="External"/><Relationship Id="rId150" Type="http://schemas.openxmlformats.org/officeDocument/2006/relationships/hyperlink" Target="https://www.dof.gob.mx/nota_detalle.php?codigo=5591876&amp;fecha=17/04/2020" TargetMode="External"/><Relationship Id="rId171" Type="http://schemas.openxmlformats.org/officeDocument/2006/relationships/hyperlink" Target="https://www.dof.gob.mx/nota_detalle.php?codigo=5589479&amp;fecha=16/03/2020" TargetMode="External"/><Relationship Id="rId192" Type="http://schemas.openxmlformats.org/officeDocument/2006/relationships/hyperlink" Target="https://www.dof.gob.mx/nota_detalle.php?codigo=5590339&amp;fecha=24/03/2020" TargetMode="External"/><Relationship Id="rId206" Type="http://schemas.openxmlformats.org/officeDocument/2006/relationships/hyperlink" Target="https://sanluis.eluniversal.com.mx/sociedad/16-03-2020/gobierno-de-slp-implementa-medidas-contra-el-coronavirus" TargetMode="External"/><Relationship Id="rId227" Type="http://schemas.openxmlformats.org/officeDocument/2006/relationships/hyperlink" Target="https://corat.mx/se-cancela-la-feria-tabasco-2020-y-eventos-masivos-anuncia-adan-augusto/" TargetMode="External"/><Relationship Id="rId248" Type="http://schemas.openxmlformats.org/officeDocument/2006/relationships/hyperlink" Target="https://www.diariodexalapa.com.mx/local/cancelan-actos-en-veracruz-por-temos-al-coronavirus-veracruz-pandemia-covid-19-4969752.html" TargetMode="External"/><Relationship Id="rId269" Type="http://schemas.openxmlformats.org/officeDocument/2006/relationships/theme" Target="theme/theme1.xml"/><Relationship Id="rId12" Type="http://schemas.openxmlformats.org/officeDocument/2006/relationships/hyperlink" Target="https://www.milenio.com/estados/cierran-bares-cancelan-eventos-masivos-paz-comondu" TargetMode="External"/><Relationship Id="rId33" Type="http://schemas.openxmlformats.org/officeDocument/2006/relationships/hyperlink" Target="https://www.eluniversal.com.mx/metropoli/cdmx/coronavirus-gobierno-de-cdmx-suspende-eventos-masivos-por-covid-19" TargetMode="External"/><Relationship Id="rId108" Type="http://schemas.openxmlformats.org/officeDocument/2006/relationships/hyperlink" Target="https://www.dof.gob.mx/nota_detalle.php?codigo=5591876&amp;fecha=17/04/2020" TargetMode="External"/><Relationship Id="rId129" Type="http://schemas.openxmlformats.org/officeDocument/2006/relationships/hyperlink" Target="https://www.gob.mx/salud/documentos/covid-19-preguntas-frecuentes?state=published" TargetMode="External"/><Relationship Id="rId54" Type="http://schemas.openxmlformats.org/officeDocument/2006/relationships/hyperlink" Target="https://www.elsiglodedurango.com.mx/noticia/1216625.por-covid-19,-cierran-entrada-a-municipio" TargetMode="External"/><Relationship Id="rId75" Type="http://schemas.openxmlformats.org/officeDocument/2006/relationships/hyperlink" Target="https://www.dof.gob.mx/nota_detalle.php?codigo=5590339&amp;fecha=24/03/2020" TargetMode="External"/><Relationship Id="rId96" Type="http://schemas.openxmlformats.org/officeDocument/2006/relationships/hyperlink" Target="https://www.elgrafico.mx/al-dia/por-covid-19-endurecen-bloqueos-para-evitar-la-entrada-municipios-al-sur-del-edomex" TargetMode="External"/><Relationship Id="rId140" Type="http://schemas.openxmlformats.org/officeDocument/2006/relationships/hyperlink" Target="https://www.dof.gob.mx/nota_detalle.php?codigo=5590339&amp;fecha=24/03/2020" TargetMode="External"/><Relationship Id="rId161" Type="http://schemas.openxmlformats.org/officeDocument/2006/relationships/hyperlink" Target="https://www.oaxaca.gob.mx/wp-content/uploads/2020/04/EXT-COVID19GOB-2020-04-03.pdf" TargetMode="External"/><Relationship Id="rId182" Type="http://schemas.openxmlformats.org/officeDocument/2006/relationships/hyperlink" Target="https://www.dof.gob.mx/nota_detalle.php?codigo=5590339&amp;fecha=24/03/2020" TargetMode="External"/><Relationship Id="rId217" Type="http://schemas.openxmlformats.org/officeDocument/2006/relationships/hyperlink" Target="https://sinaloa.gob.mx/noticias/jornadas-de-apoyo-operan-como-centros-de-valoracion-para-prevenir-y-detectar-el-coronavirus" TargetMode="External"/><Relationship Id="rId6" Type="http://schemas.openxmlformats.org/officeDocument/2006/relationships/hyperlink" Target="https://www.aguascalientes.gob.mx/coronavirus/" TargetMode="External"/><Relationship Id="rId238" Type="http://schemas.openxmlformats.org/officeDocument/2006/relationships/hyperlink" Target="https://www.tamaulipas.gob.mx/salud/2020/03/mantener-la-sana-distancia-clave-para-disminuir-propagacion-del-covid-19/" TargetMode="External"/><Relationship Id="rId259" Type="http://schemas.openxmlformats.org/officeDocument/2006/relationships/hyperlink" Target="https://www.latimes.com/espanol/mexico/articulo/2020-03-30/mexico-extiende-el-cierre-tras-aumentar-casos-de-covid-19-video" TargetMode="External"/><Relationship Id="rId23" Type="http://schemas.openxmlformats.org/officeDocument/2006/relationships/hyperlink" Target="http://www.saludcoahuila.gob.mx/COVID19/index.php" TargetMode="External"/><Relationship Id="rId119" Type="http://schemas.openxmlformats.org/officeDocument/2006/relationships/hyperlink" Target="https://www.elsoldecuernavaca.com.mx/finanzas/transporte-publico-trabaja-al-50-por-ciento-ante-coronavirus-en-morelos-5047596.html" TargetMode="External"/><Relationship Id="rId44" Type="http://schemas.openxmlformats.org/officeDocument/2006/relationships/hyperlink" Target="http://www.cambio.gob.mx/spip.php?article15072" TargetMode="External"/><Relationship Id="rId65" Type="http://schemas.openxmlformats.org/officeDocument/2006/relationships/hyperlink" Target="https://www.dof.gob.mx/nota_detalle.php?codigo=5590339&amp;fecha=24/03/2020" TargetMode="External"/><Relationship Id="rId86" Type="http://schemas.openxmlformats.org/officeDocument/2006/relationships/hyperlink" Target="https://www.radioformula.com.mx/noticias/20200324/vuelos-en-jalisco-suspendidos-contingencia-coronavirus-en-mexico/" TargetMode="External"/><Relationship Id="rId130" Type="http://schemas.openxmlformats.org/officeDocument/2006/relationships/hyperlink" Target="https://www.infobae.com/america/mexico/2020/03/12/mexico-no-restringira-vuelos-por-el-coronavirus-sct/" TargetMode="External"/><Relationship Id="rId151" Type="http://schemas.openxmlformats.org/officeDocument/2006/relationships/hyperlink" Target="https://imparcialoaxaca.mx/oaxaca/417298/adelantan-escuelas-suspension-de-clases-en-la-capital/" TargetMode="External"/><Relationship Id="rId172" Type="http://schemas.openxmlformats.org/officeDocument/2006/relationships/hyperlink" Target="https://dof.gob.mx/nota_detalle.php?codigo=5590914&amp;fecha=31/03/2020" TargetMode="External"/><Relationship Id="rId193" Type="http://schemas.openxmlformats.org/officeDocument/2006/relationships/hyperlink" Target="https://dof.gob.mx/nota_detalle.php?codigo=5590914&amp;fecha=31/03/2020" TargetMode="External"/><Relationship Id="rId207" Type="http://schemas.openxmlformats.org/officeDocument/2006/relationships/hyperlink" Target="https://www.elsoldesanluis.com.mx/local/slp-se-quedara-sin-transporte-publico-en-los-proximos-dias-5099648.html" TargetMode="External"/><Relationship Id="rId228" Type="http://schemas.openxmlformats.org/officeDocument/2006/relationships/hyperlink" Target="https://corat.mx/disminuye-demanda-en-el-servicio-de-transporte-publico-de-villahermosa/" TargetMode="External"/><Relationship Id="rId249" Type="http://schemas.openxmlformats.org/officeDocument/2006/relationships/hyperlink" Target="https://www.eldictamen.mx/veracruz/boca-ver/camiones-urbanos-anuncian-disminucion-de-corridas-por-covid-19/" TargetMode="External"/><Relationship Id="rId13" Type="http://schemas.openxmlformats.org/officeDocument/2006/relationships/hyperlink" Target="https://coronavirus.bcs.gob.mx/" TargetMode="External"/><Relationship Id="rId109" Type="http://schemas.openxmlformats.org/officeDocument/2006/relationships/hyperlink" Target="https://www.dof.gob.mx/nota_detalle.php?codigo=5591876&amp;fecha=17/04/2020" TargetMode="External"/><Relationship Id="rId260" Type="http://schemas.openxmlformats.org/officeDocument/2006/relationships/hyperlink" Target="https://www.yucatan.com.mx/merida/ordenan-cierre-de-empresas-de-actividades-no-esenciales-en-yucatan" TargetMode="External"/><Relationship Id="rId34" Type="http://schemas.openxmlformats.org/officeDocument/2006/relationships/hyperlink" Target="https://politica.expansion.mx/cdmx/2020/04/02/el-metro-cdmx-anuncia-una-reduccion-escalonada-del-servicio-de-taquillas" TargetMode="External"/><Relationship Id="rId55" Type="http://schemas.openxmlformats.org/officeDocument/2006/relationships/hyperlink" Target="https://lineadirectaportal.com/mexico/ultima-hora-cancelan-vuelos-en-aeropuertos-de-mexico-ante-emergencia-del-covid-19_20200325-979992/" TargetMode="External"/><Relationship Id="rId76" Type="http://schemas.openxmlformats.org/officeDocument/2006/relationships/hyperlink" Target="https://www.dof.gob.mx/nota_detalle.php?codigo=5590339&amp;fecha=24/03/2020" TargetMode="External"/><Relationship Id="rId97" Type="http://schemas.openxmlformats.org/officeDocument/2006/relationships/hyperlink" Target="https://michoacan.gob.mx/prensa/discursos/plan-de-acciones-extraordinarias-y-de-prevencion-contra-el-covid-19/" TargetMode="External"/><Relationship Id="rId120" Type="http://schemas.openxmlformats.org/officeDocument/2006/relationships/hyperlink" Target="https://www.diariodemorelos.com/noticias/cu-les-municipios-de-morelos-impiden-paso-de-turistas-por-temor-coronavirus" TargetMode="External"/><Relationship Id="rId141" Type="http://schemas.openxmlformats.org/officeDocument/2006/relationships/hyperlink" Target="http://www.nl.gob.mx/publicaciones/grafico-medidas-de-prevencion-contra-el-covid-19" TargetMode="External"/><Relationship Id="rId7" Type="http://schemas.openxmlformats.org/officeDocument/2006/relationships/hyperlink" Target="https://www.dof.gob.mx/nota_detalle.php?codigo=5590339&amp;fecha=24/03/2020" TargetMode="External"/><Relationship Id="rId162" Type="http://schemas.openxmlformats.org/officeDocument/2006/relationships/hyperlink" Target="https://www.dof.gob.mx/nota_detalle.php?codigo=5591876&amp;fecha=17/04/2020" TargetMode="External"/><Relationship Id="rId183" Type="http://schemas.openxmlformats.org/officeDocument/2006/relationships/hyperlink" Target="https://www.queretaro.gob.mx/documentos_interna_prensa.aspx?q=epsUWZ+4EQE4oa+jX68hbg==" TargetMode="External"/><Relationship Id="rId218" Type="http://schemas.openxmlformats.org/officeDocument/2006/relationships/hyperlink" Target="https://politica.expansion.mx/estados/2020/03/17/estados-adelantan-suspension-de-clases" TargetMode="External"/><Relationship Id="rId239" Type="http://schemas.openxmlformats.org/officeDocument/2006/relationships/hyperlink" Target="https://www.tamaulipas.gob.mx/haciendoequipo/2020/03/23/conoce-que-medidas-esta-tomando-el-gobierno-de-tamaulipas-ante-el-coronavirus/" TargetMode="External"/><Relationship Id="rId250" Type="http://schemas.openxmlformats.org/officeDocument/2006/relationships/hyperlink" Target="http://coronavirus.veracruz.gob.mx/" TargetMode="External"/><Relationship Id="rId24" Type="http://schemas.openxmlformats.org/officeDocument/2006/relationships/hyperlink" Target="https://www.zocalo.com.mx/new_site/articulo/aislan-a-monclova-por-covid-19" TargetMode="External"/><Relationship Id="rId45" Type="http://schemas.openxmlformats.org/officeDocument/2006/relationships/hyperlink" Target="https://entrelineas.com.mx/local/cierran-accesos-a-parral-contra-el-covid-19/" TargetMode="External"/><Relationship Id="rId66" Type="http://schemas.openxmlformats.org/officeDocument/2006/relationships/hyperlink" Target="http://www.csg.gob.mx/descargas/pdf/index/informacion_relevante/COVID19_-_Presentacion_CSG_-_Medidas_Seguridad_Sanitaria.pdf" TargetMode="External"/><Relationship Id="rId87" Type="http://schemas.openxmlformats.org/officeDocument/2006/relationships/hyperlink" Target="http://www.csg.gob.mx/descargas/pdf/index/informacion_relevante/COVID19_-_Presentacion_CSG_-_Medidas_Seguridad_Sanitaria.pdf" TargetMode="External"/><Relationship Id="rId110" Type="http://schemas.openxmlformats.org/officeDocument/2006/relationships/hyperlink" Target="https://www.diariodemorelos.com/noticias/suspende-morelos-clases-y-eventos" TargetMode="External"/><Relationship Id="rId131" Type="http://schemas.openxmlformats.org/officeDocument/2006/relationships/hyperlink" Target="https://dof.gob.mx/nota_detalle.php?codigo=5590914&amp;fecha=31/03/2020" TargetMode="External"/><Relationship Id="rId152" Type="http://schemas.openxmlformats.org/officeDocument/2006/relationships/hyperlink" Target="https://www.dof.gob.mx/nota_detalle.php?codigo=5590339&amp;fecha=24/03/2020" TargetMode="External"/><Relationship Id="rId173" Type="http://schemas.openxmlformats.org/officeDocument/2006/relationships/hyperlink" Target="https://dof.gob.mx/nota_detalle.php?codigo=5590914&amp;fecha=31/03/2020" TargetMode="External"/><Relationship Id="rId194" Type="http://schemas.openxmlformats.org/officeDocument/2006/relationships/hyperlink" Target="https://www.dof.gob.mx/nota_detalle.php?codigo=5590339&amp;fecha=24/03/2020" TargetMode="External"/><Relationship Id="rId208" Type="http://schemas.openxmlformats.org/officeDocument/2006/relationships/hyperlink" Target="https://slp.gob.mx/sitionuevo/Paginas/GaleriaVideos.aspx" TargetMode="External"/><Relationship Id="rId229" Type="http://schemas.openxmlformats.org/officeDocument/2006/relationships/hyperlink" Target="https://tabasco.gob.mx/salud" TargetMode="External"/><Relationship Id="rId240" Type="http://schemas.openxmlformats.org/officeDocument/2006/relationships/hyperlink" Target="https://www.excelsior.com.mx/nacional/desde-hoy-suspenden-clases-en-10-estados-ante-pandemia/1370186" TargetMode="External"/><Relationship Id="rId261" Type="http://schemas.openxmlformats.org/officeDocument/2006/relationships/hyperlink" Target="https://www.merida.gob.mx/capitalcultural/eventos.phpx" TargetMode="External"/><Relationship Id="rId14" Type="http://schemas.openxmlformats.org/officeDocument/2006/relationships/hyperlink" Target="https://www.debate.com.mx/estados/Covid-19-cierra-Baja-California-Sur-hoteles-y-playas-por-emergencia-20200401-0087.html" TargetMode="External"/><Relationship Id="rId35" Type="http://schemas.openxmlformats.org/officeDocument/2006/relationships/hyperlink" Target="https://www.eluniversal.com.mx/metropoli/cdmx/coronavirus-presentan-quedate-en-casa-campana-para-enfrentar-covid-19" TargetMode="External"/><Relationship Id="rId56" Type="http://schemas.openxmlformats.org/officeDocument/2006/relationships/hyperlink" Target="http://www.csg.gob.mx/descargas/pdf/index/informacion_relevante/COVID19_-_Presentacion_CSG_-_Medidas_Seguridad_Sanitaria.pdf" TargetMode="External"/><Relationship Id="rId77" Type="http://schemas.openxmlformats.org/officeDocument/2006/relationships/hyperlink" Target="https://www.elsoldehidalgo.com.mx/local/transporte-publico-al-50-4998702.html" TargetMode="External"/><Relationship Id="rId100" Type="http://schemas.openxmlformats.org/officeDocument/2006/relationships/hyperlink" Target="https://michoacan.gob.mx/prensa/discursos/suspende-gobierno-del-estado-actividades-no-esenciales-por-covid-19/" TargetMode="External"/><Relationship Id="rId8" Type="http://schemas.openxmlformats.org/officeDocument/2006/relationships/hyperlink" Target="https://cadenanoticias.com/regional/2020/03/cancelan-eventos-masivos-en-bc" TargetMode="External"/><Relationship Id="rId98" Type="http://schemas.openxmlformats.org/officeDocument/2006/relationships/hyperlink" Target="https://www.dof.gob.mx/nota_detalle.php?codigo=5590339&amp;fecha=24/03/2020" TargetMode="External"/><Relationship Id="rId121" Type="http://schemas.openxmlformats.org/officeDocument/2006/relationships/hyperlink" Target="https://www.dof.gob.mx/nota_detalle.php?codigo=5591876&amp;fecha=17/04/2020" TargetMode="External"/><Relationship Id="rId142" Type="http://schemas.openxmlformats.org/officeDocument/2006/relationships/hyperlink" Target="https://www.gob.mx/salud/documentos/covid-19-preguntas-frecuentes?state=published" TargetMode="External"/><Relationship Id="rId163" Type="http://schemas.openxmlformats.org/officeDocument/2006/relationships/hyperlink" Target="https://www.dof.gob.mx/nota_detalle.php?codigo=5591876&amp;fecha=17/04/2020" TargetMode="External"/><Relationship Id="rId184" Type="http://schemas.openxmlformats.org/officeDocument/2006/relationships/hyperlink" Target="https://www.dof.gob.mx/nota_detalle.php?codigo=5590339&amp;fecha=24/03/2020" TargetMode="External"/><Relationship Id="rId219" Type="http://schemas.openxmlformats.org/officeDocument/2006/relationships/hyperlink" Target="https://twitter.com/gobiernosonora/status/1241777319154307074?s=21" TargetMode="External"/><Relationship Id="rId230" Type="http://schemas.openxmlformats.org/officeDocument/2006/relationships/hyperlink" Target="https://tabasco.gob.mx/noticias/estamos-preparados-para-enfrentar-covid-19-adan-augusto" TargetMode="External"/><Relationship Id="rId251" Type="http://schemas.openxmlformats.org/officeDocument/2006/relationships/hyperlink" Target="https://politica.expansion.mx/estados/2020/04/01/estado-por-estado-medidas-que-se-han-tomado-contra-covid-19" TargetMode="External"/><Relationship Id="rId25" Type="http://schemas.openxmlformats.org/officeDocument/2006/relationships/hyperlink" Target="https://www.dof.gob.mx/nota_detalle.php?codigo=5590339&amp;fecha=24/03/2020" TargetMode="External"/><Relationship Id="rId46" Type="http://schemas.openxmlformats.org/officeDocument/2006/relationships/hyperlink" Target="https://www.elheraldodechihuahua.com.mx/local/region/inicia-estados-unidos-cierre-de-frontera-con-mexico-noticias-de-chihuahua-4998239.html" TargetMode="External"/><Relationship Id="rId67" Type="http://schemas.openxmlformats.org/officeDocument/2006/relationships/hyperlink" Target="https://www.dof.gob.mx/nota_detalle.php?codigo=5590339&amp;fecha=24/03/2020" TargetMode="External"/><Relationship Id="rId88" Type="http://schemas.openxmlformats.org/officeDocument/2006/relationships/hyperlink" Target="http://www.csg.gob.mx/descargas/pdf/index/informacion_relevante/COVID19_-_Presentacion_CSG_-_Medidas_Seguridad_Sanitaria.pdf" TargetMode="External"/><Relationship Id="rId111" Type="http://schemas.openxmlformats.org/officeDocument/2006/relationships/hyperlink" Target="https://www.dof.gob.mx/nota_detalle.php?codigo=5590339&amp;fecha=24/03/2020" TargetMode="External"/><Relationship Id="rId132" Type="http://schemas.openxmlformats.org/officeDocument/2006/relationships/hyperlink" Target="https://dof.gob.mx/nota_detalle.php?codigo=5590914&amp;fecha=31/03/2020" TargetMode="External"/><Relationship Id="rId153" Type="http://schemas.openxmlformats.org/officeDocument/2006/relationships/hyperlink" Target="https://oaxaca.eluniversal.com.mx/estatal/13-03-2020/cancelan-dia-de-la-samaritana-y-otros-eventos-publicos-en-oaxaca-por-coronavirus" TargetMode="External"/><Relationship Id="rId174" Type="http://schemas.openxmlformats.org/officeDocument/2006/relationships/hyperlink" Target="https://www.elsoldepuebla.com.mx/local/reduciran-en-20-transporte-publico-en-puebla-capital-ante-fase-3-de-coronavirus-covid-19-5129736.html" TargetMode="External"/><Relationship Id="rId195" Type="http://schemas.openxmlformats.org/officeDocument/2006/relationships/hyperlink" Target="https://cloud.salud.qroo.gob.mx/index.php/s/IuzpjjrEm3fokFq" TargetMode="External"/><Relationship Id="rId209" Type="http://schemas.openxmlformats.org/officeDocument/2006/relationships/hyperlink" Target="https://sanluis.eluniversal.com.mx/sociedad/31-03-2020/coepris-supervisara-establecimientos-en-slp-durante-contingencia-por-coronavirus" TargetMode="External"/><Relationship Id="rId220" Type="http://schemas.openxmlformats.org/officeDocument/2006/relationships/hyperlink" Target="https://opinionsonora.com/2020/03/16/cancelan-eventos-masivos-en-la-region-por-el-coronavirus/" TargetMode="External"/><Relationship Id="rId241" Type="http://schemas.openxmlformats.org/officeDocument/2006/relationships/hyperlink" Target="https://www.elsoldetlaxcala.com.mx/mexico/que-es-jornada-de-sana-distancia-coronavirus-covid-19-inicio-23-marzo-prevencion-suspension-temporal-actividades-no-esenciales-eventos-de-concentracion-masiva-4972716.html" TargetMode="External"/><Relationship Id="rId15" Type="http://schemas.openxmlformats.org/officeDocument/2006/relationships/hyperlink" Target="https://www.elsudcaliforniano.com.mx/local/inicia-cancelacion-de-cruceros-a-baja-california-sur-coronavirusbcs-cruceroscoronavirus-covid19mexico-4969490.html" TargetMode="External"/><Relationship Id="rId36" Type="http://schemas.openxmlformats.org/officeDocument/2006/relationships/hyperlink" Target="http://www.csg.gob.mx/descargas/pdf/index/informacion_relevante/COVID19_-_Presentacion_CSG_-_Medidas_Seguridad_Sanitaria.pdf" TargetMode="External"/><Relationship Id="rId57" Type="http://schemas.openxmlformats.org/officeDocument/2006/relationships/hyperlink" Target="https://politica.expansion.mx/estados/2020/03/17/estados-adelantan-suspension-de-clases?_amp=true" TargetMode="External"/><Relationship Id="rId262" Type="http://schemas.openxmlformats.org/officeDocument/2006/relationships/hyperlink" Target="https://www.elsoldezacatecas.com.mx/local/en-zacatecas-se-recorre-el-periodo-vacacional-de-semana-santa-coronavirus-covid-19-secretaria-de-educacion-reunion-aislamiento-voluntario-4971721.html" TargetMode="External"/><Relationship Id="rId78" Type="http://schemas.openxmlformats.org/officeDocument/2006/relationships/hyperlink" Target="http://coronavirus.hidalgo.gob.mx/pag/MaterialConsulta.html" TargetMode="External"/><Relationship Id="rId99" Type="http://schemas.openxmlformats.org/officeDocument/2006/relationships/hyperlink" Target="https://michoacan.gob.mx/prensa/discursos/plan-de-acciones-extraordinarias-y-de-prevencion-contra-el-covid-19/" TargetMode="External"/><Relationship Id="rId101" Type="http://schemas.openxmlformats.org/officeDocument/2006/relationships/hyperlink" Target="https://michoacan.gob.mx/prensa/discursos/plan-de-acciones-extraordinarias-y-de-prevencion-contra-el-covid-19/" TargetMode="External"/><Relationship Id="rId122" Type="http://schemas.openxmlformats.org/officeDocument/2006/relationships/hyperlink" Target="https://www.dof.gob.mx/nota_detalle.php?codigo=5591876&amp;fecha=17/04/2020" TargetMode="External"/><Relationship Id="rId143" Type="http://schemas.openxmlformats.org/officeDocument/2006/relationships/hyperlink" Target="https://www.infobae.com/america/mexico/2020/03/12/mexico-no-restringira-vuelos-por-el-coronavirus-sct/" TargetMode="External"/><Relationship Id="rId164" Type="http://schemas.openxmlformats.org/officeDocument/2006/relationships/hyperlink" Target="http://sep.puebla.gob.mx/index.php/comunicados/la-secretaria-de-educacion-reitera-que-no-suspendera-las-clases-y-exhorta-a-todos-los-trabajadores-y-a-la-comunidad-estudiantil-a-mantener-las-medidas-de-prevencion" TargetMode="External"/><Relationship Id="rId185" Type="http://schemas.openxmlformats.org/officeDocument/2006/relationships/hyperlink" Target="https://www.infobae.com/america/mexico/2020/03/12/mexico-no-restringira-vuelos-por-el-coronavirus-sct/" TargetMode="External"/><Relationship Id="rId9" Type="http://schemas.openxmlformats.org/officeDocument/2006/relationships/hyperlink" Target="http://www.bajacalifornia.gob.mx/coronavirus" TargetMode="External"/><Relationship Id="rId210" Type="http://schemas.openxmlformats.org/officeDocument/2006/relationships/hyperlink" Target="https://sinaloa.gob.mx/noticias/hagamos-de-la-prevencion-un-habito-frente-al-coronavirus-quirino" TargetMode="External"/><Relationship Id="rId26" Type="http://schemas.openxmlformats.org/officeDocument/2006/relationships/hyperlink" Target="http://saludcolima.gob.mx/coronavirus/" TargetMode="External"/><Relationship Id="rId231" Type="http://schemas.openxmlformats.org/officeDocument/2006/relationships/hyperlink" Target="https://dof.gob.mx/nota_detalle.php?codigo=5590914&amp;fecha=31/03/2020" TargetMode="External"/><Relationship Id="rId252" Type="http://schemas.openxmlformats.org/officeDocument/2006/relationships/hyperlink" Target="http://www.veracruz.gob.mx/2020/03/30/comunicado-estrategia-estatal-contra-el-coronavirus-30-03-2020/" TargetMode="External"/><Relationship Id="rId47" Type="http://schemas.openxmlformats.org/officeDocument/2006/relationships/hyperlink" Target="http://www.csg.gob.mx/descargas/pdf/index/informacion_relevante/COVID19_-_Presentacion_CSG_-_Medidas_Seguridad_Sanitaria.pdf" TargetMode="External"/><Relationship Id="rId68" Type="http://schemas.openxmlformats.org/officeDocument/2006/relationships/hyperlink" Target="https://www.dof.gob.mx/nota_detalle.php?codigo=5590339&amp;fecha=24/03/2020" TargetMode="External"/><Relationship Id="rId89" Type="http://schemas.openxmlformats.org/officeDocument/2006/relationships/hyperlink" Target="https://www.dof.gob.mx/nota_detalle.php?codigo=5590339&amp;fecha=24/03/2020" TargetMode="External"/><Relationship Id="rId112" Type="http://schemas.openxmlformats.org/officeDocument/2006/relationships/hyperlink" Target="https://www.diariodemorelos.com/noticias/suspende-morelos-clases-y-eventos" TargetMode="External"/><Relationship Id="rId133" Type="http://schemas.openxmlformats.org/officeDocument/2006/relationships/hyperlink" Target="https://mexico.quadratin.com.mx/pide-secretaria-de-turismo-de-nayarit-no-visitar-sus-playas-por-pandemia/" TargetMode="External"/><Relationship Id="rId154" Type="http://schemas.openxmlformats.org/officeDocument/2006/relationships/hyperlink" Target="https://www.dof.gob.mx/nota_detalle.php?codigo=5590339&amp;fecha=24/03/2020" TargetMode="External"/><Relationship Id="rId175" Type="http://schemas.openxmlformats.org/officeDocument/2006/relationships/hyperlink" Target="https://www.elsoldepuebla.com.mx/local/estado/con-filtros-y-cierres-buscan-frenar-covid-19-en-municipios-de-puebla-se-protegen-coronavirus-pandemia-emergencia-sanitaria-sanitizacion-5138756.html" TargetMode="External"/><Relationship Id="rId196" Type="http://schemas.openxmlformats.org/officeDocument/2006/relationships/hyperlink" Target="https://qroo.gob.mx/portal/no-hay-restricciones-de-viaje-o-al-comercio-por-coronavirus-en-quintana-roo/" TargetMode="External"/><Relationship Id="rId200" Type="http://schemas.openxmlformats.org/officeDocument/2006/relationships/hyperlink" Target="https://quintanaroo.quadratin.com.mx/anuncia-pedro-joaquin-suspension-del-transporte-publico-en-cozumel/" TargetMode="External"/><Relationship Id="rId16" Type="http://schemas.openxmlformats.org/officeDocument/2006/relationships/hyperlink" Target="https://www.dof.gob.mx/nota_detalle.php?codigo=5590339&amp;fecha=24/03/2020" TargetMode="External"/><Relationship Id="rId221" Type="http://schemas.openxmlformats.org/officeDocument/2006/relationships/hyperlink" Target="https://www.elimparcial.com/sonora/hermosillo/Circularan-80-camiones-menos-en-Hermosillo-20200328-0002.html" TargetMode="External"/><Relationship Id="rId242" Type="http://schemas.openxmlformats.org/officeDocument/2006/relationships/hyperlink" Target="https://twitter.com/gobtlaxcala/status/1244094488831619072?s=21" TargetMode="External"/><Relationship Id="rId263" Type="http://schemas.openxmlformats.org/officeDocument/2006/relationships/hyperlink" Target="https://www.dof.gob.mx/nota_detalle.php?codigo=5590339&amp;fecha=24/03/2020" TargetMode="External"/><Relationship Id="rId37" Type="http://schemas.openxmlformats.org/officeDocument/2006/relationships/hyperlink" Target="http://data.consejeria.cdmx.gob.mx/portal_old/uploads/gacetas/887ed477612cfc31d077d94d4faa212f.pdf" TargetMode="External"/><Relationship Id="rId58" Type="http://schemas.openxmlformats.org/officeDocument/2006/relationships/hyperlink" Target="https://www.dof.gob.mx/nota_detalle.php?codigo=5590339&amp;fecha=24/03/2020" TargetMode="External"/><Relationship Id="rId79" Type="http://schemas.openxmlformats.org/officeDocument/2006/relationships/hyperlink" Target="https://www.eluniversal.com.mx/estados/coronavirus-pobladores-prohiben-la-entrada-comunidades-para-evitar-contagios-en-hidalgo" TargetMode="External"/><Relationship Id="rId102" Type="http://schemas.openxmlformats.org/officeDocument/2006/relationships/hyperlink" Target="https://www.gob.mx/salud/documentos/covid-19-preguntas-frecuentes?state=published" TargetMode="External"/><Relationship Id="rId123" Type="http://schemas.openxmlformats.org/officeDocument/2006/relationships/hyperlink" Target="https://www.elsoldecuernavaca.com.mx/local/estas-son-las-nuevas-medidas-para-controlar-al-covid-19-en-cuernavaca-5116119.html" TargetMode="External"/><Relationship Id="rId144" Type="http://schemas.openxmlformats.org/officeDocument/2006/relationships/hyperlink" Target="https://dof.gob.mx/nota_detalle.php?codigo=5590914&amp;fecha=31/03/2020" TargetMode="External"/><Relationship Id="rId90" Type="http://schemas.openxmlformats.org/officeDocument/2006/relationships/hyperlink" Target="https://www.gem.gob.mx/medios/w2detalle.aspx?tser=C&amp;folio=12919" TargetMode="External"/><Relationship Id="rId165" Type="http://schemas.openxmlformats.org/officeDocument/2006/relationships/hyperlink" Target="https://www.dof.gob.mx/nota_detalle.php?codigo=5590339&amp;fecha=24/03/2020" TargetMode="External"/><Relationship Id="rId186" Type="http://schemas.openxmlformats.org/officeDocument/2006/relationships/hyperlink" Target="https://dof.gob.mx/nota_detalle.php?codigo=5590914&amp;fecha=31/03/2020" TargetMode="External"/><Relationship Id="rId211" Type="http://schemas.openxmlformats.org/officeDocument/2006/relationships/hyperlink" Target="https://www.dof.gob.mx/nota_detalle.php?codigo=5590339&amp;fecha=24/03/2020" TargetMode="External"/><Relationship Id="rId232" Type="http://schemas.openxmlformats.org/officeDocument/2006/relationships/hyperlink" Target="https://www.excelsior.com.mx/nacional/desde-hoy-suspenden-clases-en-10-estados-ante-pandemia/1370186" TargetMode="External"/><Relationship Id="rId253" Type="http://schemas.openxmlformats.org/officeDocument/2006/relationships/hyperlink" Target="https://www.milenio.com/politica/jalisco-guanajuato-yucatan-adelantan-suspension-clases" TargetMode="External"/><Relationship Id="rId27" Type="http://schemas.openxmlformats.org/officeDocument/2006/relationships/hyperlink" Target="http://www.saludcolima.gob.mx/noticia.php?id=4534" TargetMode="External"/><Relationship Id="rId48" Type="http://schemas.openxmlformats.org/officeDocument/2006/relationships/hyperlink" Target="https://www.proceso.com.mx/625370/toque-de-queda-y-cierre-de-municipios-de-chihuahua-por-temor-al-covid-19" TargetMode="External"/><Relationship Id="rId69" Type="http://schemas.openxmlformats.org/officeDocument/2006/relationships/hyperlink" Target="http://guerrero.gob.mx/articulos/recomendaciones-sobre-el-covid-19/" TargetMode="External"/><Relationship Id="rId113" Type="http://schemas.openxmlformats.org/officeDocument/2006/relationships/hyperlink" Target="https://www.dof.gob.mx/nota_detalle.php?codigo=5590339&amp;fecha=24/03/2020" TargetMode="External"/><Relationship Id="rId134" Type="http://schemas.openxmlformats.org/officeDocument/2006/relationships/hyperlink" Target="http://nayarit.gob.mx/notas/se_mantiene_nayarit_libre_de_coronavirus" TargetMode="External"/><Relationship Id="rId80" Type="http://schemas.openxmlformats.org/officeDocument/2006/relationships/hyperlink" Target="http://www.csg.gob.mx/descargas/pdf/index/informacion_relevante/COVID19_-_Presentacion_CSG_-_Medidas_Seguridad_Sanitaria.pdf" TargetMode="External"/><Relationship Id="rId155" Type="http://schemas.openxmlformats.org/officeDocument/2006/relationships/hyperlink" Target="https://www.oaxaca.gob.mx/comunicacion/emite-amh-decreto-para-fortalecer-medidas-preventivas-contra-covid-19/" TargetMode="External"/><Relationship Id="rId176" Type="http://schemas.openxmlformats.org/officeDocument/2006/relationships/hyperlink" Target="https://www.puebla.gob.mx/index.php/noticias/item/1413-ante-contingencia-llama-barbosa-huerta-a-ediles-a-no-restringir-libertades-de-la-sociedad" TargetMode="External"/><Relationship Id="rId197" Type="http://schemas.openxmlformats.org/officeDocument/2006/relationships/hyperlink" Target="https://qroo.gob.mx/portal/no-hay-restricciones-de-viaje-o-al-comercio-por-coronavirus-en-quintana-roo/" TargetMode="External"/><Relationship Id="rId201" Type="http://schemas.openxmlformats.org/officeDocument/2006/relationships/hyperlink" Target="https://www.eluniversal.com.mx/estados/acuerdan-pobladores-impedir-acceso-turistas-holbox-ante-epidemia" TargetMode="External"/><Relationship Id="rId222" Type="http://schemas.openxmlformats.org/officeDocument/2006/relationships/hyperlink" Target="https://www.radioformula.com.mx/noticias/20200401/ante-la-emergencia-sanitaria-todosjalamos-en-sonora-contra-el-covid-19/" TargetMode="External"/><Relationship Id="rId243" Type="http://schemas.openxmlformats.org/officeDocument/2006/relationships/hyperlink" Target="https://www.milenio.com/politica/comunidad/disminuye-90-afluencia-transporte-publico-tlaxcala" TargetMode="External"/><Relationship Id="rId264" Type="http://schemas.openxmlformats.org/officeDocument/2006/relationships/hyperlink" Target="https://www.eluniversal.com.mx/estados/coronavirus-suspenden-clases-en-universidad-y-cancelan-ferias-en-zacatecas" TargetMode="External"/><Relationship Id="rId17" Type="http://schemas.openxmlformats.org/officeDocument/2006/relationships/hyperlink" Target="http://periodico.sfpcoahuila.gob.mx/ArchivosPO/22-EXT-19-MAR-2020.PDF" TargetMode="External"/><Relationship Id="rId38" Type="http://schemas.openxmlformats.org/officeDocument/2006/relationships/hyperlink" Target="https://semovi.cdmx.gob.mx/comunicacion/nota/tarjeta-informativa-cierre-temporal-de-estaciones-por-fase-3-covid-19" TargetMode="External"/><Relationship Id="rId59" Type="http://schemas.openxmlformats.org/officeDocument/2006/relationships/hyperlink" Target="https://zonafranca.mx/cultura-y-entretenimiento/espectaculos/se-suspenden-conciertos-y-actividades-culturales-en-leon-por-coronavirus/" TargetMode="External"/><Relationship Id="rId103" Type="http://schemas.openxmlformats.org/officeDocument/2006/relationships/hyperlink" Target="https://www.infobae.com/america/mexico/2020/03/12/mexico-no-restringira-vuelos-por-el-coronavirus-sct/" TargetMode="External"/><Relationship Id="rId124" Type="http://schemas.openxmlformats.org/officeDocument/2006/relationships/hyperlink" Target="http://nayarit.gob.mx/notas/se_mantiene_nayarit_libre_de_coronavirus" TargetMode="External"/><Relationship Id="rId70" Type="http://schemas.openxmlformats.org/officeDocument/2006/relationships/hyperlink" Target="https://www.elnorte.com/aplicacioneslibre/preacceso/articulo/default.aspx?__rval=1&amp;urlredirect=https://www.elnorte.com/cierran-pueblos-en-guerrero-por-covid-19/ar1911976?referer=--7d616165662f3a3a6262623b727a7a7279703b767a783a--" TargetMode="External"/><Relationship Id="rId91" Type="http://schemas.openxmlformats.org/officeDocument/2006/relationships/hyperlink" Target="https://www.google.com.mx/amp/s/www.eluniversal.com.mx/metropoli/cancelan-servicio-de-transporte-de-toluca-santa-fe%3famp" TargetMode="External"/><Relationship Id="rId145" Type="http://schemas.openxmlformats.org/officeDocument/2006/relationships/hyperlink" Target="https://dof.gob.mx/nota_detalle.php?codigo=5590914&amp;fecha=31/03/2020" TargetMode="External"/><Relationship Id="rId166" Type="http://schemas.openxmlformats.org/officeDocument/2006/relationships/hyperlink" Target="https://www.puebla.gob.mx/index.php/noticias/item/1352-ordena-gobierno-del-estado-clausura-temporal-de-espacios-con-alta-concentracion-de-personas" TargetMode="External"/><Relationship Id="rId187" Type="http://schemas.openxmlformats.org/officeDocument/2006/relationships/hyperlink" Target="https://dof.gob.mx/nota_detalle.php?codigo=5590914&amp;fecha=31/03/2020" TargetMode="External"/><Relationship Id="rId1" Type="http://schemas.openxmlformats.org/officeDocument/2006/relationships/styles" Target="styles.xml"/><Relationship Id="rId212" Type="http://schemas.openxmlformats.org/officeDocument/2006/relationships/hyperlink" Target="https://www.eluniversal.com.mx/estados/coronavirus-suspenden-eventos-masivos-en-sinaloa-y-san-luis-potosi" TargetMode="External"/><Relationship Id="rId233" Type="http://schemas.openxmlformats.org/officeDocument/2006/relationships/hyperlink" Target="https://www.dof.gob.mx/nota_detalle.php?codigo=5590339&amp;fecha=24/03/2020" TargetMode="External"/><Relationship Id="rId254" Type="http://schemas.openxmlformats.org/officeDocument/2006/relationships/hyperlink" Target="https://www.dof.gob.mx/nota_detalle.php?codigo=5590339&amp;fecha=24/03/2020" TargetMode="External"/><Relationship Id="rId28" Type="http://schemas.openxmlformats.org/officeDocument/2006/relationships/hyperlink" Target="https://www.dof.gob.mx/nota_detalle.php?codigo=5590339&amp;fecha=24/03/2020" TargetMode="External"/><Relationship Id="rId49" Type="http://schemas.openxmlformats.org/officeDocument/2006/relationships/hyperlink" Target="http://www.csg.gob.mx/descargas/pdf/index/informacion_relevante/COVID19_-_Presentacion_CSG_-_Medidas_Seguridad_Sanitaria.pdf" TargetMode="External"/><Relationship Id="rId114" Type="http://schemas.openxmlformats.org/officeDocument/2006/relationships/hyperlink" Target="https://morelos.gob.mx/?q=prensa/nota/mantiene-secretaria-de-salud-acciones-preventivas-ante-presencia-de-coronavirus-covid-19" TargetMode="External"/><Relationship Id="rId60" Type="http://schemas.openxmlformats.org/officeDocument/2006/relationships/hyperlink" Target="https://www.milenio.com/ciencia-y-salud/coronavirus-guanajuato-aplican-municipios-medidas-prevencion" TargetMode="External"/><Relationship Id="rId81" Type="http://schemas.openxmlformats.org/officeDocument/2006/relationships/hyperlink" Target="https://politica.expansion.mx/estados/2020/03/17/estados-adelantan-suspension-de-clases?_amp=true" TargetMode="External"/><Relationship Id="rId135" Type="http://schemas.openxmlformats.org/officeDocument/2006/relationships/hyperlink" Target="https://www.dof.gob.mx/nota_detalle.php?codigo=5591876&amp;fecha=17/04/2020" TargetMode="External"/><Relationship Id="rId156" Type="http://schemas.openxmlformats.org/officeDocument/2006/relationships/hyperlink" Target="https://www.oaxaca.gob.mx/comunicacion/alejandro-murat-anuncia-medidas-de-seguridad-obligatorias-para-reducir-la-propagacion-del-covid-19/" TargetMode="External"/><Relationship Id="rId177" Type="http://schemas.openxmlformats.org/officeDocument/2006/relationships/hyperlink" Target="https://www.dof.gob.mx/nota_detalle.php?codigo=5591876&amp;fecha=17/04/2020" TargetMode="External"/><Relationship Id="rId198" Type="http://schemas.openxmlformats.org/officeDocument/2006/relationships/hyperlink" Target="https://dof.gob.mx/nota_detalle.php?codigo=5590914&amp;fecha=31/03/2020" TargetMode="External"/><Relationship Id="rId202" Type="http://schemas.openxmlformats.org/officeDocument/2006/relationships/hyperlink" Target="https://www.dof.gob.mx/nota_detalle.php?codigo=5591876&amp;fecha=17/04/2020" TargetMode="External"/><Relationship Id="rId223" Type="http://schemas.openxmlformats.org/officeDocument/2006/relationships/hyperlink" Target="https://www.debate.com.mx/losmochis/Cierran-las-playas-de-Sonora-por-coronavirus--20200320-0220.html" TargetMode="External"/><Relationship Id="rId244" Type="http://schemas.openxmlformats.org/officeDocument/2006/relationships/hyperlink" Target="http://tlaxcala.gob.mx/" TargetMode="External"/><Relationship Id="rId18" Type="http://schemas.openxmlformats.org/officeDocument/2006/relationships/hyperlink" Target="https://www.facebook.com/ucsgobcampeche/" TargetMode="External"/><Relationship Id="rId39" Type="http://schemas.openxmlformats.org/officeDocument/2006/relationships/hyperlink" Target="https://www.dof.gob.mx/nota_detalle.php?codigo=5590339&amp;fecha=24/03/2020" TargetMode="External"/><Relationship Id="rId265" Type="http://schemas.openxmlformats.org/officeDocument/2006/relationships/hyperlink" Target="https://pagina24zacatecas.com.mx/2020/04/12/local/transporte-publico-resienten-efectos-negativos-por-la-contingencia-sanitaria/" TargetMode="External"/><Relationship Id="rId50" Type="http://schemas.openxmlformats.org/officeDocument/2006/relationships/hyperlink" Target="https://www.dof.gob.mx/nota_detalle.php?codigo=5590339&amp;fecha=24/03/2020" TargetMode="External"/><Relationship Id="rId104" Type="http://schemas.openxmlformats.org/officeDocument/2006/relationships/hyperlink" Target="https://dof.gob.mx/nota_detalle.php?codigo=5590914&amp;fecha=31/03/2020" TargetMode="External"/><Relationship Id="rId125" Type="http://schemas.openxmlformats.org/officeDocument/2006/relationships/hyperlink" Target="https://www.dof.gob.mx/nota_detalle.php?codigo=5590339&amp;fecha=24/03/2020" TargetMode="External"/><Relationship Id="rId146" Type="http://schemas.openxmlformats.org/officeDocument/2006/relationships/hyperlink" Target="http://www.nl.gob.mx/noticias/restringiran-horarios-de-transporte-publico" TargetMode="External"/><Relationship Id="rId167" Type="http://schemas.openxmlformats.org/officeDocument/2006/relationships/hyperlink" Target="https://www.dof.gob.mx/nota_detalle.php?codigo=5590339&amp;fecha=24/03/2020" TargetMode="External"/><Relationship Id="rId188" Type="http://schemas.openxmlformats.org/officeDocument/2006/relationships/hyperlink" Target="https://www.eluniversalqueretaro.mx/metropoli/uso-de-transporte-publico-bajo-60-senala-el-itq" TargetMode="External"/><Relationship Id="rId71" Type="http://schemas.openxmlformats.org/officeDocument/2006/relationships/hyperlink" Target="https://www.milenio.com/estados/guerrero-coronavirus-niegan-acceso-cruceros-acapulco" TargetMode="External"/><Relationship Id="rId92" Type="http://schemas.openxmlformats.org/officeDocument/2006/relationships/hyperlink" Target="http://salud.edomex.gob.mx/salud/covid" TargetMode="External"/><Relationship Id="rId213" Type="http://schemas.openxmlformats.org/officeDocument/2006/relationships/hyperlink" Target="https://www.debate.com.mx/culiacan/Sacan-de-ruta-al-30-por-ciento-de-camiones-urbanos-en-Culiacan-20200324-0024.html" TargetMode="External"/><Relationship Id="rId234" Type="http://schemas.openxmlformats.org/officeDocument/2006/relationships/hyperlink" Target="https://www.milenio.com/ciencia-y-salud/coronavirus-cancelan-conciertos-zona-sur-tamaulipas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www.excelsior.com.mx/nacional/chiapas-cancela-eventos-masivos-por-covid-19/1369926" TargetMode="External"/><Relationship Id="rId255" Type="http://schemas.openxmlformats.org/officeDocument/2006/relationships/hyperlink" Target="https://laverdadnoticias.com/yucatan/Merida-anuncia-que-habra-menos-camiones-de-transporte-por-falta-de-gente-20200321-0145.html" TargetMode="External"/><Relationship Id="rId40" Type="http://schemas.openxmlformats.org/officeDocument/2006/relationships/hyperlink" Target="http://www.csg.gob.mx/descargas/pdf/index/informacion_relevante/COVID19_-_Presentacion_CSG_-_Medidas_Seguridad_Sanitaria.pdf" TargetMode="External"/><Relationship Id="rId115" Type="http://schemas.openxmlformats.org/officeDocument/2006/relationships/hyperlink" Target="https://www.gob.mx/salud/documentos/covid-19-preguntas-frecuentes?state=published" TargetMode="External"/><Relationship Id="rId136" Type="http://schemas.openxmlformats.org/officeDocument/2006/relationships/hyperlink" Target="https://www.dof.gob.mx/nota_detalle.php?codigo=5591876&amp;fecha=17/04/2020" TargetMode="External"/><Relationship Id="rId157" Type="http://schemas.openxmlformats.org/officeDocument/2006/relationships/hyperlink" Target="https://www.oaxaca.gob.mx/salud/wp-content/uploads/sites/32/2020/02/UIES-OAXACA.-PREGUNTAS-Y-RESPUESTAS-COVID-19.pdf.pdf.pdf" TargetMode="External"/><Relationship Id="rId178" Type="http://schemas.openxmlformats.org/officeDocument/2006/relationships/hyperlink" Target="https://www.dof.gob.mx/nota_detalle.php?codigo=5591876&amp;fecha=17/04/2020" TargetMode="External"/><Relationship Id="rId61" Type="http://schemas.openxmlformats.org/officeDocument/2006/relationships/hyperlink" Target="https://coronavirus.guanajuato.gob.mx/" TargetMode="External"/><Relationship Id="rId82" Type="http://schemas.openxmlformats.org/officeDocument/2006/relationships/hyperlink" Target="https://www.dof.gob.mx/nota_detalle.php?codigo=5590339&amp;fecha=24/03/2020" TargetMode="External"/><Relationship Id="rId199" Type="http://schemas.openxmlformats.org/officeDocument/2006/relationships/hyperlink" Target="https://www.dof.gob.mx/nota_detalle.php?codigo=5591876&amp;fecha=17/04/2020" TargetMode="External"/><Relationship Id="rId203" Type="http://schemas.openxmlformats.org/officeDocument/2006/relationships/hyperlink" Target="https://www.excelsior.com.mx/nacional/cierran-playas-en-quintana-roo-por-covid-19/1373823" TargetMode="External"/><Relationship Id="rId19" Type="http://schemas.openxmlformats.org/officeDocument/2006/relationships/hyperlink" Target="https://www.poresto.net/2020/03/18/cierran-playa-bonita-en-campeche-por-coronavirus-covid-19/" TargetMode="External"/><Relationship Id="rId224" Type="http://schemas.openxmlformats.org/officeDocument/2006/relationships/hyperlink" Target="https://dof.gob.mx/nota_detalle.php?codigo=5590914&amp;fecha=31/03/2020" TargetMode="External"/><Relationship Id="rId245" Type="http://schemas.openxmlformats.org/officeDocument/2006/relationships/hyperlink" Target="https://dof.gob.mx/nota_detalle.php?codigo=5590914&amp;fecha=31/03/2020" TargetMode="External"/><Relationship Id="rId266" Type="http://schemas.openxmlformats.org/officeDocument/2006/relationships/hyperlink" Target="https://twitter.com/si_sizart/status/1243931392955695105?s=21" TargetMode="External"/><Relationship Id="rId30" Type="http://schemas.openxmlformats.org/officeDocument/2006/relationships/hyperlink" Target="https://smyt.chiapas.gob.mx/" TargetMode="External"/><Relationship Id="rId105" Type="http://schemas.openxmlformats.org/officeDocument/2006/relationships/hyperlink" Target="https://dof.gob.mx/nota_detalle.php?codigo=5590914&amp;fecha=31/03/2020" TargetMode="External"/><Relationship Id="rId126" Type="http://schemas.openxmlformats.org/officeDocument/2006/relationships/hyperlink" Target="http://nayarit.gob.mx/notas/se_mantiene_nayarit_libre_de_coronavirus" TargetMode="External"/><Relationship Id="rId147" Type="http://schemas.openxmlformats.org/officeDocument/2006/relationships/hyperlink" Target="https://www.forbes.com.mx/noticias-aplican-fase-4-por-covid-19-en-san-pedro-garza/" TargetMode="External"/><Relationship Id="rId168" Type="http://schemas.openxmlformats.org/officeDocument/2006/relationships/hyperlink" Target="http://sep.puebla.gob.mx/index.php/comunicados/sep-informa-medidas-de-prevencion-el-aulas" TargetMode="External"/><Relationship Id="rId51" Type="http://schemas.openxmlformats.org/officeDocument/2006/relationships/hyperlink" Target="http://www.durango.gob.mx/se-acatara-en-durango-decreto-del-gobierno-federal/" TargetMode="External"/><Relationship Id="rId72" Type="http://schemas.openxmlformats.org/officeDocument/2006/relationships/hyperlink" Target="http://www.csg.gob.mx/descargas/pdf/index/informacion_relevante/COVID19_-_Presentacion_CSG_-_Medidas_Seguridad_Sanitaria.pdf" TargetMode="External"/><Relationship Id="rId93" Type="http://schemas.openxmlformats.org/officeDocument/2006/relationships/hyperlink" Target="https://www.elsoldetoluca.com.mx/local/tlatlaya-tambien-se-blinda-ante-contingencia-5072345.html" TargetMode="External"/><Relationship Id="rId189" Type="http://schemas.openxmlformats.org/officeDocument/2006/relationships/hyperlink" Target="https://www.dof.gob.mx/nota_detalle.php?codigo=5591876&amp;fecha=17/04/2020" TargetMode="External"/><Relationship Id="rId3" Type="http://schemas.openxmlformats.org/officeDocument/2006/relationships/webSettings" Target="webSettings.xml"/><Relationship Id="rId214" Type="http://schemas.openxmlformats.org/officeDocument/2006/relationships/hyperlink" Target="http://saludsinaloa.gob.mx/" TargetMode="External"/><Relationship Id="rId235" Type="http://schemas.openxmlformats.org/officeDocument/2006/relationships/hyperlink" Target="https://www.elsoldetampico.com.mx/local/suspenderan-un-50-del-servicio-de-transporte-publico-en-la-zona-5021510.html" TargetMode="External"/><Relationship Id="rId256" Type="http://schemas.openxmlformats.org/officeDocument/2006/relationships/hyperlink" Target="https://twitter.com/salud_yucatan/status/1246100479471497216?s=21" TargetMode="External"/><Relationship Id="rId116" Type="http://schemas.openxmlformats.org/officeDocument/2006/relationships/hyperlink" Target="https://www.infobae.com/america/mexico/2020/03/12/mexico-no-restringira-vuelos-por-el-coronavirus-sct/" TargetMode="External"/><Relationship Id="rId137" Type="http://schemas.openxmlformats.org/officeDocument/2006/relationships/hyperlink" Target="http://www.nl.gob.mx/mensaje-del-gobernador-jaime-rodriguez-calderon-sobre-covid-19" TargetMode="External"/><Relationship Id="rId158" Type="http://schemas.openxmlformats.org/officeDocument/2006/relationships/hyperlink" Target="https://dof.gob.mx/nota_detalle.php?codigo=5590914&amp;fecha=31/03/2020" TargetMode="External"/><Relationship Id="rId20" Type="http://schemas.openxmlformats.org/officeDocument/2006/relationships/hyperlink" Target="https://oilandgasmagazine.com.mx/2020/04/marina-pone-en-cuarentena-a-buque-blue-pioneer-por-covid-19/" TargetMode="External"/><Relationship Id="rId41" Type="http://schemas.openxmlformats.org/officeDocument/2006/relationships/hyperlink" Target="https://www.dof.gob.mx/nota_detalle.php?codigo=5590339&amp;fecha=24/03/2020" TargetMode="External"/><Relationship Id="rId62" Type="http://schemas.openxmlformats.org/officeDocument/2006/relationships/hyperlink" Target="https://www.unotv.com/noticias/estados/guanajuato/detalle/coronavirus-en-penjamo-y-la-piedad-cierran-puentes-por-covid-19-984041/" TargetMode="External"/><Relationship Id="rId83" Type="http://schemas.openxmlformats.org/officeDocument/2006/relationships/hyperlink" Target="https://www.jalisco.gob.mx/es/prensa/noticias/102580" TargetMode="External"/><Relationship Id="rId179" Type="http://schemas.openxmlformats.org/officeDocument/2006/relationships/hyperlink" Target="https://www.queretaro.gob.mx/documentos_interna_prensa.aspx?q=epsUWZ+4EQGJJB9Up0716g==" TargetMode="External"/><Relationship Id="rId190" Type="http://schemas.openxmlformats.org/officeDocument/2006/relationships/hyperlink" Target="https://www.dof.gob.mx/nota_detalle.php?codigo=5591876&amp;fecha=17/04/2020" TargetMode="External"/><Relationship Id="rId204" Type="http://schemas.openxmlformats.org/officeDocument/2006/relationships/hyperlink" Target="https://slp.gob.mx/SEGAM/Documentos%20compartidos/Suspensi%C3%B3n%20COVID19.pdf" TargetMode="External"/><Relationship Id="rId225" Type="http://schemas.openxmlformats.org/officeDocument/2006/relationships/hyperlink" Target="https://www.dof.gob.mx/nota_detalle.php?codigo=5589479&amp;fecha=16/03/2020" TargetMode="External"/><Relationship Id="rId246" Type="http://schemas.openxmlformats.org/officeDocument/2006/relationships/hyperlink" Target="http://coronavirus.veracruz.gob.mx/2020/03/16/suspension-de-clases-en-veracruz-boca-del-rio-medellin-y-alvarado-a-partir-del-17-de-marzo-2/" TargetMode="External"/><Relationship Id="rId267" Type="http://schemas.openxmlformats.org/officeDocument/2006/relationships/hyperlink" Target="https://dof.gob.mx/nota_detalle.php?codigo=5590914&amp;fecha=31/03/2020" TargetMode="External"/><Relationship Id="rId106" Type="http://schemas.openxmlformats.org/officeDocument/2006/relationships/hyperlink" Target="https://www.elsoldemorelia.com.mx/local/detienen-40-por-ciento-de-las-unidades-del-transporte-por-covid-19-5096699.html" TargetMode="External"/><Relationship Id="rId127" Type="http://schemas.openxmlformats.org/officeDocument/2006/relationships/hyperlink" Target="https://www.dof.gob.mx/nota_detalle.php?codigo=5590339&amp;fecha=24/03/2020" TargetMode="External"/><Relationship Id="rId10" Type="http://schemas.openxmlformats.org/officeDocument/2006/relationships/hyperlink" Target="https://cadenanoticias.com/regional/2020/03/cierran-las-playas-de-rosarito-debido-al-covid-19" TargetMode="External"/><Relationship Id="rId31" Type="http://schemas.openxmlformats.org/officeDocument/2006/relationships/hyperlink" Target="http://coronavirus.saludchiapas.gob.mx/" TargetMode="External"/><Relationship Id="rId52" Type="http://schemas.openxmlformats.org/officeDocument/2006/relationships/hyperlink" Target="https://www.elsoldedurango.com.mx/local/concesionarios-del-transporte-urbano-inician-paros-tecnicos-5019910.html" TargetMode="External"/><Relationship Id="rId73" Type="http://schemas.openxmlformats.org/officeDocument/2006/relationships/hyperlink" Target="https://www.animalpolitico.com/2020/04/cierre-playas-acapulco-guerrerro-pandemia-covid-19/" TargetMode="External"/><Relationship Id="rId94" Type="http://schemas.openxmlformats.org/officeDocument/2006/relationships/hyperlink" Target="http://www.csg.gob.mx/descargas/pdf/index/informacion_relevante/COVID19_-_Presentacion_CSG_-_Medidas_Seguridad_Sanitaria.pdf" TargetMode="External"/><Relationship Id="rId148" Type="http://schemas.openxmlformats.org/officeDocument/2006/relationships/hyperlink" Target="http://www.nl.gob.mx/noticias/suman-5-casos-de-covid-19-en-nuevo-leon" TargetMode="External"/><Relationship Id="rId169" Type="http://schemas.openxmlformats.org/officeDocument/2006/relationships/hyperlink" Target="https://www.puebla.gob.mx/index.php/noticias/item/1413-ante-contingencia-llama-barbosa-huerta-a-ediles-a-no-restringir-libertades-de-la-sociedad" TargetMode="External"/><Relationship Id="rId4" Type="http://schemas.openxmlformats.org/officeDocument/2006/relationships/image" Target="media/image1.emf"/><Relationship Id="rId180" Type="http://schemas.openxmlformats.org/officeDocument/2006/relationships/hyperlink" Target="https://www.dof.gob.mx/nota_detalle.php?codigo=5590339&amp;fecha=24/03/2020" TargetMode="External"/><Relationship Id="rId215" Type="http://schemas.openxmlformats.org/officeDocument/2006/relationships/hyperlink" Target="https://www.debate.com.mx/guamuchil/Sinaloa-quedate-en-casa-Cierran-playas-de-Angostura-20200404-0275.html" TargetMode="External"/><Relationship Id="rId236" Type="http://schemas.openxmlformats.org/officeDocument/2006/relationships/hyperlink" Target="http://coronavirus.tamaulipas.gob.mx/" TargetMode="External"/><Relationship Id="rId257" Type="http://schemas.openxmlformats.org/officeDocument/2006/relationships/hyperlink" Target="https://www.jornada.com.mx/ultimas/estados/2020/03/14/cancelan-llegada-de-cruceros-a-yucatan-por-coronavirus-562.html" TargetMode="External"/><Relationship Id="rId42" Type="http://schemas.openxmlformats.org/officeDocument/2006/relationships/hyperlink" Target="http://www.cambio.gob.mx/spip.php?article14941" TargetMode="External"/><Relationship Id="rId84" Type="http://schemas.openxmlformats.org/officeDocument/2006/relationships/hyperlink" Target="https://coronavirus.jalisco.gob.mx/que-es-el-covid-19/" TargetMode="External"/><Relationship Id="rId138" Type="http://schemas.openxmlformats.org/officeDocument/2006/relationships/hyperlink" Target="https://www.dof.gob.mx/nota_detalle.php?codigo=5590339&amp;fecha=24/03/2020" TargetMode="External"/><Relationship Id="rId191" Type="http://schemas.openxmlformats.org/officeDocument/2006/relationships/hyperlink" Target="https://www.dof.gob.mx/nota_detalle.php?codigo=5589479&amp;fecha=16/03/2020" TargetMode="External"/><Relationship Id="rId205" Type="http://schemas.openxmlformats.org/officeDocument/2006/relationships/hyperlink" Target="https://www.dof.gob.mx/nota_detalle.php?codigo=5590339&amp;fecha=24/03/2020" TargetMode="External"/><Relationship Id="rId247" Type="http://schemas.openxmlformats.org/officeDocument/2006/relationships/hyperlink" Target="https://www.dof.gob.mx/nota_detalle.php?codigo=5590339&amp;fecha=24/03/2020" TargetMode="External"/><Relationship Id="rId107" Type="http://schemas.openxmlformats.org/officeDocument/2006/relationships/hyperlink" Target="https://www.milenio.com/estados/mexico-215-municipios-cierran-entradas-temor-coronaviru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1</Pages>
  <Words>9080</Words>
  <Characters>51756</Characters>
  <Application>Microsoft Office Word</Application>
  <DocSecurity>0</DocSecurity>
  <Lines>431</Lines>
  <Paragraphs>1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lia Porteny</dc:creator>
  <cp:keywords/>
  <dc:description/>
  <cp:lastModifiedBy>chn off32</cp:lastModifiedBy>
  <cp:revision>15</cp:revision>
  <dcterms:created xsi:type="dcterms:W3CDTF">2021-04-19T13:45:00Z</dcterms:created>
  <dcterms:modified xsi:type="dcterms:W3CDTF">2021-05-25T07:32:00Z</dcterms:modified>
</cp:coreProperties>
</file>